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432F3" w14:textId="51E20D25" w:rsidR="001E0087" w:rsidRPr="0091317C" w:rsidRDefault="00907739" w:rsidP="001E0087">
      <w:pPr>
        <w:spacing w:line="480" w:lineRule="auto"/>
        <w:rPr>
          <w:ins w:id="0" w:author="Vagisha Sharma" w:date="2025-11-08T19:25:00Z" w16du:dateUtc="2025-11-09T00:25:00Z"/>
          <w:rFonts w:ascii="Times New Roman" w:hAnsi="Times New Roman" w:cs="Times New Roman"/>
          <w:b/>
          <w:bCs/>
        </w:rPr>
      </w:pPr>
      <w:r w:rsidRPr="00907739">
        <w:rPr>
          <w:rFonts w:ascii="Times New Roman" w:hAnsi="Times New Roman" w:cs="Times New Roman"/>
          <w:b/>
          <w:bCs/>
        </w:rPr>
        <w:t>Supplemental Table S1. Baseline Demographic and Clinical Characteristics of Patients With ≥5% SpO₂–</w:t>
      </w:r>
      <w:proofErr w:type="spellStart"/>
      <w:r w:rsidRPr="00907739">
        <w:rPr>
          <w:rFonts w:ascii="Times New Roman" w:hAnsi="Times New Roman" w:cs="Times New Roman"/>
          <w:b/>
          <w:bCs/>
        </w:rPr>
        <w:t>SaO</w:t>
      </w:r>
      <w:proofErr w:type="spellEnd"/>
      <w:r w:rsidRPr="00907739">
        <w:rPr>
          <w:rFonts w:ascii="Times New Roman" w:hAnsi="Times New Roman" w:cs="Times New Roman"/>
          <w:b/>
          <w:bCs/>
        </w:rPr>
        <w:t>₂ Discordance Undergoing Right Heart Catheterization</w:t>
      </w:r>
    </w:p>
    <w:tbl>
      <w:tblPr>
        <w:tblW w:w="11700" w:type="dxa"/>
        <w:tblInd w:w="-1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720"/>
        <w:gridCol w:w="450"/>
        <w:gridCol w:w="1080"/>
        <w:gridCol w:w="1890"/>
        <w:gridCol w:w="990"/>
        <w:gridCol w:w="1080"/>
        <w:gridCol w:w="990"/>
        <w:gridCol w:w="810"/>
        <w:gridCol w:w="630"/>
        <w:gridCol w:w="990"/>
        <w:gridCol w:w="1440"/>
      </w:tblGrid>
      <w:tr w:rsidR="001E0087" w:rsidRPr="0091317C" w14:paraId="1BB381B6" w14:textId="77777777" w:rsidTr="002B3507">
        <w:trPr>
          <w:ins w:id="1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334102" w14:textId="77777777" w:rsidR="001E0087" w:rsidRPr="0091317C" w:rsidRDefault="001E0087" w:rsidP="002B3507">
            <w:pPr>
              <w:spacing w:line="480" w:lineRule="auto"/>
              <w:rPr>
                <w:ins w:id="2" w:author="Vagisha Sharma" w:date="2025-11-08T19:25:00Z" w16du:dateUtc="2025-11-09T00:25:00Z"/>
                <w:rFonts w:ascii="Times New Roman" w:hAnsi="Times New Roman" w:cs="Times New Roman"/>
              </w:rPr>
            </w:pPr>
            <w:ins w:id="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Case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51D46E" w14:textId="77777777" w:rsidR="001E0087" w:rsidRPr="0091317C" w:rsidRDefault="001E0087" w:rsidP="002B3507">
            <w:pPr>
              <w:spacing w:line="480" w:lineRule="auto"/>
              <w:rPr>
                <w:ins w:id="4" w:author="Vagisha Sharma" w:date="2025-11-08T19:25:00Z" w16du:dateUtc="2025-11-09T00:25:00Z"/>
                <w:rFonts w:ascii="Times New Roman" w:hAnsi="Times New Roman" w:cs="Times New Roman"/>
              </w:rPr>
            </w:pPr>
            <w:ins w:id="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Age (y)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4F2640" w14:textId="77777777" w:rsidR="001E0087" w:rsidRPr="0091317C" w:rsidRDefault="001E0087" w:rsidP="002B3507">
            <w:pPr>
              <w:spacing w:line="480" w:lineRule="auto"/>
              <w:rPr>
                <w:ins w:id="6" w:author="Vagisha Sharma" w:date="2025-11-08T19:25:00Z" w16du:dateUtc="2025-11-09T00:25:00Z"/>
                <w:rFonts w:ascii="Times New Roman" w:hAnsi="Times New Roman" w:cs="Times New Roman"/>
              </w:rPr>
            </w:pPr>
            <w:ins w:id="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Sex</w:t>
              </w:r>
            </w:ins>
          </w:p>
        </w:tc>
        <w:tc>
          <w:tcPr>
            <w:tcW w:w="1080" w:type="dxa"/>
          </w:tcPr>
          <w:p w14:paraId="647B381E" w14:textId="77777777" w:rsidR="001E0087" w:rsidRPr="0091317C" w:rsidRDefault="001E0087" w:rsidP="002B3507">
            <w:pPr>
              <w:spacing w:line="480" w:lineRule="auto"/>
              <w:rPr>
                <w:ins w:id="8" w:author="Vagisha Sharma" w:date="2025-11-08T19:25:00Z" w16du:dateUtc="2025-11-09T00:25:00Z"/>
                <w:rFonts w:ascii="Times New Roman" w:hAnsi="Times New Roman" w:cs="Times New Roman"/>
              </w:rPr>
            </w:pPr>
            <w:ins w:id="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Race/Ethnicity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24D30D" w14:textId="77777777" w:rsidR="001E0087" w:rsidRPr="0091317C" w:rsidRDefault="001E0087" w:rsidP="002B3507">
            <w:pPr>
              <w:spacing w:line="480" w:lineRule="auto"/>
              <w:rPr>
                <w:ins w:id="10" w:author="Vagisha Sharma" w:date="2025-11-08T19:25:00Z" w16du:dateUtc="2025-11-09T00:25:00Z"/>
                <w:rFonts w:ascii="Times New Roman" w:hAnsi="Times New Roman" w:cs="Times New Roman"/>
              </w:rPr>
            </w:pPr>
            <w:ins w:id="1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Clinical Indication</w:t>
              </w:r>
            </w:ins>
          </w:p>
        </w:tc>
        <w:tc>
          <w:tcPr>
            <w:tcW w:w="990" w:type="dxa"/>
          </w:tcPr>
          <w:p w14:paraId="2DC1991A" w14:textId="77777777" w:rsidR="001E0087" w:rsidRPr="0091317C" w:rsidRDefault="001E0087" w:rsidP="002B3507">
            <w:pPr>
              <w:spacing w:line="480" w:lineRule="auto"/>
              <w:rPr>
                <w:ins w:id="12" w:author="Vagisha Sharma" w:date="2025-11-08T19:25:00Z" w16du:dateUtc="2025-11-09T00:25:00Z"/>
                <w:rFonts w:ascii="Times New Roman" w:hAnsi="Times New Roman" w:cs="Times New Roman"/>
              </w:rPr>
            </w:pPr>
            <w:ins w:id="1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BMI (kg/m2)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1B4C30" w14:textId="77777777" w:rsidR="001E0087" w:rsidRPr="0091317C" w:rsidRDefault="001E0087" w:rsidP="002B3507">
            <w:pPr>
              <w:spacing w:line="480" w:lineRule="auto"/>
              <w:rPr>
                <w:ins w:id="14" w:author="Vagisha Sharma" w:date="2025-11-08T19:25:00Z" w16du:dateUtc="2025-11-09T00:25:00Z"/>
                <w:rFonts w:ascii="Times New Roman" w:hAnsi="Times New Roman" w:cs="Times New Roman"/>
              </w:rPr>
            </w:pPr>
            <w:ins w:id="1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gb (g/dL)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46D428" w14:textId="77777777" w:rsidR="001E0087" w:rsidRPr="0091317C" w:rsidRDefault="001E0087" w:rsidP="002B3507">
            <w:pPr>
              <w:spacing w:line="480" w:lineRule="auto"/>
              <w:rPr>
                <w:ins w:id="16" w:author="Vagisha Sharma" w:date="2025-11-08T19:25:00Z" w16du:dateUtc="2025-11-09T00:25:00Z"/>
                <w:rFonts w:ascii="Times New Roman" w:hAnsi="Times New Roman" w:cs="Times New Roman"/>
              </w:rPr>
            </w:pPr>
            <w:ins w:id="1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EF (%)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45F326" w14:textId="77777777" w:rsidR="001E0087" w:rsidRPr="0091317C" w:rsidRDefault="001E0087" w:rsidP="002B3507">
            <w:pPr>
              <w:spacing w:line="480" w:lineRule="auto"/>
              <w:rPr>
                <w:ins w:id="18" w:author="Vagisha Sharma" w:date="2025-11-08T19:25:00Z" w16du:dateUtc="2025-11-09T00:25:00Z"/>
                <w:rFonts w:ascii="Times New Roman" w:hAnsi="Times New Roman" w:cs="Times New Roman"/>
              </w:rPr>
            </w:pPr>
            <w:ins w:id="1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COPD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8DD2F3" w14:textId="77777777" w:rsidR="001E0087" w:rsidRPr="0091317C" w:rsidRDefault="001E0087" w:rsidP="002B3507">
            <w:pPr>
              <w:spacing w:line="480" w:lineRule="auto"/>
              <w:rPr>
                <w:ins w:id="20" w:author="Vagisha Sharma" w:date="2025-11-08T19:25:00Z" w16du:dateUtc="2025-11-09T00:25:00Z"/>
                <w:rFonts w:ascii="Times New Roman" w:hAnsi="Times New Roman" w:cs="Times New Roman"/>
              </w:rPr>
            </w:pPr>
            <w:ins w:id="2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OSA</w:t>
              </w:r>
            </w:ins>
          </w:p>
        </w:tc>
        <w:tc>
          <w:tcPr>
            <w:tcW w:w="990" w:type="dxa"/>
          </w:tcPr>
          <w:p w14:paraId="72E25518" w14:textId="77777777" w:rsidR="001E0087" w:rsidRPr="0091317C" w:rsidRDefault="001E0087" w:rsidP="002B3507">
            <w:pPr>
              <w:spacing w:line="480" w:lineRule="auto"/>
              <w:rPr>
                <w:ins w:id="22" w:author="Vagisha Sharma" w:date="2025-11-08T19:25:00Z" w16du:dateUtc="2025-11-09T00:25:00Z"/>
                <w:rFonts w:ascii="Times New Roman" w:hAnsi="Times New Roman" w:cs="Times New Roman"/>
              </w:rPr>
            </w:pPr>
            <w:ins w:id="2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icotine smoking history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E768FC" w14:textId="77777777" w:rsidR="001E0087" w:rsidRPr="0091317C" w:rsidRDefault="001E0087" w:rsidP="002B3507">
            <w:pPr>
              <w:spacing w:line="480" w:lineRule="auto"/>
              <w:rPr>
                <w:ins w:id="24" w:author="Vagisha Sharma" w:date="2025-11-08T19:25:00Z" w16du:dateUtc="2025-11-09T00:25:00Z"/>
                <w:rFonts w:ascii="Times New Roman" w:hAnsi="Times New Roman" w:cs="Times New Roman"/>
              </w:rPr>
            </w:pPr>
            <w:ins w:id="2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ajor Comorbidity</w:t>
              </w:r>
            </w:ins>
          </w:p>
        </w:tc>
      </w:tr>
      <w:tr w:rsidR="001E0087" w:rsidRPr="0091317C" w14:paraId="069AD17E" w14:textId="77777777" w:rsidTr="002B3507">
        <w:trPr>
          <w:ins w:id="26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83E7D3" w14:textId="77777777" w:rsidR="001E0087" w:rsidRPr="0091317C" w:rsidRDefault="001E0087" w:rsidP="002B3507">
            <w:pPr>
              <w:spacing w:line="480" w:lineRule="auto"/>
              <w:rPr>
                <w:ins w:id="27" w:author="Vagisha Sharma" w:date="2025-11-08T19:25:00Z" w16du:dateUtc="2025-11-09T00:25:00Z"/>
                <w:rFonts w:ascii="Times New Roman" w:hAnsi="Times New Roman" w:cs="Times New Roman"/>
              </w:rPr>
            </w:pPr>
            <w:ins w:id="2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617925" w14:textId="77777777" w:rsidR="001E0087" w:rsidRPr="0091317C" w:rsidRDefault="001E0087" w:rsidP="002B3507">
            <w:pPr>
              <w:spacing w:line="480" w:lineRule="auto"/>
              <w:rPr>
                <w:ins w:id="29" w:author="Vagisha Sharma" w:date="2025-11-08T19:25:00Z" w16du:dateUtc="2025-11-09T00:25:00Z"/>
                <w:rFonts w:ascii="Times New Roman" w:hAnsi="Times New Roman" w:cs="Times New Roman"/>
              </w:rPr>
            </w:pPr>
            <w:ins w:id="3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1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716513" w14:textId="77777777" w:rsidR="001E0087" w:rsidRPr="0091317C" w:rsidRDefault="001E0087" w:rsidP="002B3507">
            <w:pPr>
              <w:spacing w:line="480" w:lineRule="auto"/>
              <w:rPr>
                <w:ins w:id="31" w:author="Vagisha Sharma" w:date="2025-11-08T19:25:00Z" w16du:dateUtc="2025-11-09T00:25:00Z"/>
                <w:rFonts w:ascii="Times New Roman" w:hAnsi="Times New Roman" w:cs="Times New Roman"/>
              </w:rPr>
            </w:pPr>
            <w:ins w:id="3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F</w:t>
              </w:r>
            </w:ins>
          </w:p>
        </w:tc>
        <w:tc>
          <w:tcPr>
            <w:tcW w:w="1080" w:type="dxa"/>
          </w:tcPr>
          <w:p w14:paraId="5E3F3B47" w14:textId="77777777" w:rsidR="001E0087" w:rsidRPr="0091317C" w:rsidRDefault="001E0087" w:rsidP="002B3507">
            <w:pPr>
              <w:spacing w:line="480" w:lineRule="auto"/>
              <w:rPr>
                <w:ins w:id="33" w:author="Vagisha Sharma" w:date="2025-11-08T19:25:00Z" w16du:dateUtc="2025-11-09T00:25:00Z"/>
                <w:rFonts w:ascii="Times New Roman" w:hAnsi="Times New Roman" w:cs="Times New Roman"/>
              </w:rPr>
            </w:pPr>
            <w:ins w:id="3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D20788" w14:textId="77777777" w:rsidR="001E0087" w:rsidRPr="0091317C" w:rsidRDefault="001E0087" w:rsidP="002B3507">
            <w:pPr>
              <w:spacing w:line="480" w:lineRule="auto"/>
              <w:rPr>
                <w:ins w:id="35" w:author="Vagisha Sharma" w:date="2025-11-08T19:25:00Z" w16du:dateUtc="2025-11-09T00:25:00Z"/>
                <w:rFonts w:ascii="Times New Roman" w:hAnsi="Times New Roman" w:cs="Times New Roman"/>
              </w:rPr>
            </w:pPr>
            <w:ins w:id="3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Mod–severe AS, positive ischemic stress test </w:t>
              </w:r>
            </w:ins>
          </w:p>
        </w:tc>
        <w:tc>
          <w:tcPr>
            <w:tcW w:w="990" w:type="dxa"/>
          </w:tcPr>
          <w:p w14:paraId="2677C619" w14:textId="77777777" w:rsidR="001E0087" w:rsidRPr="0091317C" w:rsidRDefault="001E0087" w:rsidP="002B3507">
            <w:pPr>
              <w:spacing w:line="480" w:lineRule="auto"/>
              <w:rPr>
                <w:ins w:id="37" w:author="Vagisha Sharma" w:date="2025-11-08T19:25:00Z" w16du:dateUtc="2025-11-09T00:25:00Z"/>
                <w:rFonts w:ascii="Times New Roman" w:hAnsi="Times New Roman" w:cs="Times New Roman"/>
              </w:rPr>
            </w:pPr>
            <w:ins w:id="3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0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F770D1" w14:textId="77777777" w:rsidR="001E0087" w:rsidRPr="0091317C" w:rsidRDefault="001E0087" w:rsidP="002B3507">
            <w:pPr>
              <w:spacing w:line="480" w:lineRule="auto"/>
              <w:rPr>
                <w:ins w:id="39" w:author="Vagisha Sharma" w:date="2025-11-08T19:25:00Z" w16du:dateUtc="2025-11-09T00:25:00Z"/>
                <w:rFonts w:ascii="Times New Roman" w:hAnsi="Times New Roman" w:cs="Times New Roman"/>
              </w:rPr>
            </w:pPr>
            <w:ins w:id="4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4.9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AFE38F" w14:textId="77777777" w:rsidR="001E0087" w:rsidRPr="0091317C" w:rsidRDefault="001E0087" w:rsidP="002B3507">
            <w:pPr>
              <w:spacing w:line="480" w:lineRule="auto"/>
              <w:rPr>
                <w:ins w:id="41" w:author="Vagisha Sharma" w:date="2025-11-08T19:25:00Z" w16du:dateUtc="2025-11-09T00:25:00Z"/>
                <w:rFonts w:ascii="Times New Roman" w:hAnsi="Times New Roman" w:cs="Times New Roman"/>
              </w:rPr>
            </w:pPr>
            <w:ins w:id="4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5-60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B9B26C" w14:textId="77777777" w:rsidR="001E0087" w:rsidRPr="0091317C" w:rsidRDefault="001E0087" w:rsidP="002B3507">
            <w:pPr>
              <w:spacing w:line="480" w:lineRule="auto"/>
              <w:rPr>
                <w:ins w:id="43" w:author="Vagisha Sharma" w:date="2025-11-08T19:25:00Z" w16du:dateUtc="2025-11-09T00:25:00Z"/>
                <w:rFonts w:ascii="Times New Roman" w:hAnsi="Times New Roman" w:cs="Times New Roman"/>
              </w:rPr>
            </w:pPr>
            <w:ins w:id="4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FED264" w14:textId="77777777" w:rsidR="001E0087" w:rsidRPr="0091317C" w:rsidRDefault="001E0087" w:rsidP="002B3507">
            <w:pPr>
              <w:spacing w:line="480" w:lineRule="auto"/>
              <w:rPr>
                <w:ins w:id="45" w:author="Vagisha Sharma" w:date="2025-11-08T19:25:00Z" w16du:dateUtc="2025-11-09T00:25:00Z"/>
                <w:rFonts w:ascii="Times New Roman" w:hAnsi="Times New Roman" w:cs="Times New Roman"/>
              </w:rPr>
            </w:pPr>
            <w:ins w:id="4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990" w:type="dxa"/>
          </w:tcPr>
          <w:p w14:paraId="1CDA3B98" w14:textId="77777777" w:rsidR="001E0087" w:rsidRPr="0091317C" w:rsidRDefault="001E0087" w:rsidP="002B3507">
            <w:pPr>
              <w:spacing w:line="480" w:lineRule="auto"/>
              <w:rPr>
                <w:ins w:id="47" w:author="Vagisha Sharma" w:date="2025-11-08T19:25:00Z" w16du:dateUtc="2025-11-09T00:25:00Z"/>
                <w:rFonts w:ascii="Times New Roman" w:hAnsi="Times New Roman" w:cs="Times New Roman"/>
              </w:rPr>
            </w:pPr>
            <w:ins w:id="4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0 PY, current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2CF408" w14:textId="77777777" w:rsidR="001E0087" w:rsidRPr="0091317C" w:rsidRDefault="001E0087" w:rsidP="002B3507">
            <w:pPr>
              <w:spacing w:line="480" w:lineRule="auto"/>
              <w:rPr>
                <w:ins w:id="49" w:author="Vagisha Sharma" w:date="2025-11-08T19:25:00Z" w16du:dateUtc="2025-11-09T00:25:00Z"/>
                <w:rFonts w:ascii="Times New Roman" w:hAnsi="Times New Roman" w:cs="Times New Roman"/>
              </w:rPr>
            </w:pPr>
            <w:ins w:id="5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Aortic Stenosis with Regurgitation</w:t>
              </w:r>
            </w:ins>
          </w:p>
        </w:tc>
      </w:tr>
      <w:tr w:rsidR="001E0087" w:rsidRPr="0091317C" w14:paraId="318D7D04" w14:textId="77777777" w:rsidTr="002B3507">
        <w:trPr>
          <w:ins w:id="51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63888A" w14:textId="77777777" w:rsidR="001E0087" w:rsidRPr="0091317C" w:rsidRDefault="001E0087" w:rsidP="002B3507">
            <w:pPr>
              <w:spacing w:line="480" w:lineRule="auto"/>
              <w:rPr>
                <w:ins w:id="52" w:author="Vagisha Sharma" w:date="2025-11-08T19:25:00Z" w16du:dateUtc="2025-11-09T00:25:00Z"/>
                <w:rFonts w:ascii="Times New Roman" w:hAnsi="Times New Roman" w:cs="Times New Roman"/>
              </w:rPr>
            </w:pPr>
            <w:ins w:id="5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7A1810" w14:textId="77777777" w:rsidR="001E0087" w:rsidRPr="0091317C" w:rsidRDefault="001E0087" w:rsidP="002B3507">
            <w:pPr>
              <w:spacing w:line="480" w:lineRule="auto"/>
              <w:rPr>
                <w:ins w:id="54" w:author="Vagisha Sharma" w:date="2025-11-08T19:25:00Z" w16du:dateUtc="2025-11-09T00:25:00Z"/>
                <w:rFonts w:ascii="Times New Roman" w:hAnsi="Times New Roman" w:cs="Times New Roman"/>
              </w:rPr>
            </w:pPr>
            <w:ins w:id="5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9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F9D018" w14:textId="77777777" w:rsidR="001E0087" w:rsidRPr="0091317C" w:rsidRDefault="001E0087" w:rsidP="002B3507">
            <w:pPr>
              <w:spacing w:line="480" w:lineRule="auto"/>
              <w:rPr>
                <w:ins w:id="56" w:author="Vagisha Sharma" w:date="2025-11-08T19:25:00Z" w16du:dateUtc="2025-11-09T00:25:00Z"/>
                <w:rFonts w:ascii="Times New Roman" w:hAnsi="Times New Roman" w:cs="Times New Roman"/>
              </w:rPr>
            </w:pPr>
            <w:ins w:id="5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F</w:t>
              </w:r>
            </w:ins>
          </w:p>
        </w:tc>
        <w:tc>
          <w:tcPr>
            <w:tcW w:w="1080" w:type="dxa"/>
          </w:tcPr>
          <w:p w14:paraId="71B0D79F" w14:textId="77777777" w:rsidR="001E0087" w:rsidRPr="0091317C" w:rsidRDefault="001E0087" w:rsidP="002B3507">
            <w:pPr>
              <w:spacing w:line="480" w:lineRule="auto"/>
              <w:rPr>
                <w:ins w:id="58" w:author="Vagisha Sharma" w:date="2025-11-08T19:25:00Z" w16du:dateUtc="2025-11-09T00:25:00Z"/>
                <w:rFonts w:ascii="Times New Roman" w:hAnsi="Times New Roman" w:cs="Times New Roman"/>
              </w:rPr>
            </w:pPr>
            <w:ins w:id="5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4CE3BA" w14:textId="77777777" w:rsidR="001E0087" w:rsidRPr="0091317C" w:rsidRDefault="001E0087" w:rsidP="002B3507">
            <w:pPr>
              <w:spacing w:line="480" w:lineRule="auto"/>
              <w:rPr>
                <w:ins w:id="60" w:author="Vagisha Sharma" w:date="2025-11-08T19:25:00Z" w16du:dateUtc="2025-11-09T00:25:00Z"/>
                <w:rFonts w:ascii="Times New Roman" w:hAnsi="Times New Roman" w:cs="Times New Roman"/>
              </w:rPr>
            </w:pPr>
            <w:ins w:id="6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PFO closure + fibroelastoma</w:t>
              </w:r>
            </w:ins>
          </w:p>
        </w:tc>
        <w:tc>
          <w:tcPr>
            <w:tcW w:w="990" w:type="dxa"/>
          </w:tcPr>
          <w:p w14:paraId="28C91EE1" w14:textId="77777777" w:rsidR="001E0087" w:rsidRPr="0091317C" w:rsidRDefault="001E0087" w:rsidP="002B3507">
            <w:pPr>
              <w:spacing w:line="480" w:lineRule="auto"/>
              <w:rPr>
                <w:ins w:id="62" w:author="Vagisha Sharma" w:date="2025-11-08T19:25:00Z" w16du:dateUtc="2025-11-09T00:25:00Z"/>
                <w:rFonts w:ascii="Times New Roman" w:hAnsi="Times New Roman" w:cs="Times New Roman"/>
              </w:rPr>
            </w:pPr>
            <w:ins w:id="6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1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B25C14" w14:textId="77777777" w:rsidR="001E0087" w:rsidRPr="0091317C" w:rsidRDefault="001E0087" w:rsidP="002B3507">
            <w:pPr>
              <w:spacing w:line="480" w:lineRule="auto"/>
              <w:rPr>
                <w:ins w:id="64" w:author="Vagisha Sharma" w:date="2025-11-08T19:25:00Z" w16du:dateUtc="2025-11-09T00:25:00Z"/>
                <w:rFonts w:ascii="Times New Roman" w:hAnsi="Times New Roman" w:cs="Times New Roman"/>
              </w:rPr>
            </w:pPr>
            <w:ins w:id="6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.5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8349E6" w14:textId="77777777" w:rsidR="001E0087" w:rsidRPr="0091317C" w:rsidRDefault="001E0087" w:rsidP="002B3507">
            <w:pPr>
              <w:spacing w:line="480" w:lineRule="auto"/>
              <w:rPr>
                <w:ins w:id="66" w:author="Vagisha Sharma" w:date="2025-11-08T19:25:00Z" w16du:dateUtc="2025-11-09T00:25:00Z"/>
                <w:rFonts w:ascii="Times New Roman" w:hAnsi="Times New Roman" w:cs="Times New Roman"/>
              </w:rPr>
            </w:pPr>
            <w:ins w:id="6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0-6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B6E635" w14:textId="77777777" w:rsidR="001E0087" w:rsidRPr="0091317C" w:rsidRDefault="001E0087" w:rsidP="002B3507">
            <w:pPr>
              <w:spacing w:line="480" w:lineRule="auto"/>
              <w:rPr>
                <w:ins w:id="68" w:author="Vagisha Sharma" w:date="2025-11-08T19:25:00Z" w16du:dateUtc="2025-11-09T00:25:00Z"/>
                <w:rFonts w:ascii="Times New Roman" w:hAnsi="Times New Roman" w:cs="Times New Roman"/>
              </w:rPr>
            </w:pPr>
            <w:ins w:id="6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AA3713" w14:textId="77777777" w:rsidR="001E0087" w:rsidRPr="0091317C" w:rsidRDefault="001E0087" w:rsidP="002B3507">
            <w:pPr>
              <w:spacing w:line="480" w:lineRule="auto"/>
              <w:rPr>
                <w:ins w:id="70" w:author="Vagisha Sharma" w:date="2025-11-08T19:25:00Z" w16du:dateUtc="2025-11-09T00:25:00Z"/>
                <w:rFonts w:ascii="Times New Roman" w:hAnsi="Times New Roman" w:cs="Times New Roman"/>
              </w:rPr>
            </w:pPr>
            <w:ins w:id="7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990" w:type="dxa"/>
          </w:tcPr>
          <w:p w14:paraId="420FBA1B" w14:textId="77777777" w:rsidR="001E0087" w:rsidRPr="0091317C" w:rsidRDefault="001E0087" w:rsidP="002B3507">
            <w:pPr>
              <w:spacing w:line="480" w:lineRule="auto"/>
              <w:rPr>
                <w:ins w:id="72" w:author="Vagisha Sharma" w:date="2025-11-08T19:25:00Z" w16du:dateUtc="2025-11-09T00:25:00Z"/>
                <w:rFonts w:ascii="Times New Roman" w:hAnsi="Times New Roman" w:cs="Times New Roman"/>
              </w:rPr>
            </w:pPr>
            <w:ins w:id="7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5 PY, former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636E5B" w14:textId="77777777" w:rsidR="001E0087" w:rsidRPr="0091317C" w:rsidRDefault="001E0087" w:rsidP="002B3507">
            <w:pPr>
              <w:spacing w:line="480" w:lineRule="auto"/>
              <w:rPr>
                <w:ins w:id="74" w:author="Vagisha Sharma" w:date="2025-11-08T19:25:00Z" w16du:dateUtc="2025-11-09T00:25:00Z"/>
                <w:rFonts w:ascii="Times New Roman" w:hAnsi="Times New Roman" w:cs="Times New Roman"/>
              </w:rPr>
            </w:pPr>
            <w:ins w:id="7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Stroke</w:t>
              </w:r>
            </w:ins>
          </w:p>
        </w:tc>
      </w:tr>
      <w:tr w:rsidR="001E0087" w:rsidRPr="0091317C" w14:paraId="25706DBA" w14:textId="77777777" w:rsidTr="002B3507">
        <w:trPr>
          <w:ins w:id="76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01C1EB" w14:textId="77777777" w:rsidR="001E0087" w:rsidRPr="0091317C" w:rsidRDefault="001E0087" w:rsidP="002B3507">
            <w:pPr>
              <w:spacing w:line="480" w:lineRule="auto"/>
              <w:rPr>
                <w:ins w:id="77" w:author="Vagisha Sharma" w:date="2025-11-08T19:25:00Z" w16du:dateUtc="2025-11-09T00:25:00Z"/>
                <w:rFonts w:ascii="Times New Roman" w:hAnsi="Times New Roman" w:cs="Times New Roman"/>
              </w:rPr>
            </w:pPr>
            <w:ins w:id="7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792872" w14:textId="77777777" w:rsidR="001E0087" w:rsidRPr="0091317C" w:rsidRDefault="001E0087" w:rsidP="002B3507">
            <w:pPr>
              <w:spacing w:line="480" w:lineRule="auto"/>
              <w:rPr>
                <w:ins w:id="79" w:author="Vagisha Sharma" w:date="2025-11-08T19:25:00Z" w16du:dateUtc="2025-11-09T00:25:00Z"/>
                <w:rFonts w:ascii="Times New Roman" w:hAnsi="Times New Roman" w:cs="Times New Roman"/>
              </w:rPr>
            </w:pPr>
            <w:ins w:id="8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9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11493F" w14:textId="77777777" w:rsidR="001E0087" w:rsidRPr="0091317C" w:rsidRDefault="001E0087" w:rsidP="002B3507">
            <w:pPr>
              <w:spacing w:line="480" w:lineRule="auto"/>
              <w:rPr>
                <w:ins w:id="81" w:author="Vagisha Sharma" w:date="2025-11-08T19:25:00Z" w16du:dateUtc="2025-11-09T00:25:00Z"/>
                <w:rFonts w:ascii="Times New Roman" w:hAnsi="Times New Roman" w:cs="Times New Roman"/>
              </w:rPr>
            </w:pPr>
            <w:ins w:id="8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F</w:t>
              </w:r>
            </w:ins>
          </w:p>
        </w:tc>
        <w:tc>
          <w:tcPr>
            <w:tcW w:w="1080" w:type="dxa"/>
          </w:tcPr>
          <w:p w14:paraId="6333D9B0" w14:textId="77777777" w:rsidR="001E0087" w:rsidRPr="0091317C" w:rsidRDefault="001E0087" w:rsidP="002B3507">
            <w:pPr>
              <w:spacing w:line="480" w:lineRule="auto"/>
              <w:rPr>
                <w:ins w:id="83" w:author="Vagisha Sharma" w:date="2025-11-08T19:25:00Z" w16du:dateUtc="2025-11-09T00:25:00Z"/>
                <w:rFonts w:ascii="Times New Roman" w:hAnsi="Times New Roman" w:cs="Times New Roman"/>
              </w:rPr>
            </w:pPr>
            <w:ins w:id="8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33330A" w14:textId="77777777" w:rsidR="001E0087" w:rsidRPr="0091317C" w:rsidRDefault="001E0087" w:rsidP="002B3507">
            <w:pPr>
              <w:spacing w:line="480" w:lineRule="auto"/>
              <w:rPr>
                <w:ins w:id="85" w:author="Vagisha Sharma" w:date="2025-11-08T19:25:00Z" w16du:dateUtc="2025-11-09T00:25:00Z"/>
                <w:rFonts w:ascii="Times New Roman" w:hAnsi="Times New Roman" w:cs="Times New Roman"/>
              </w:rPr>
            </w:pPr>
            <w:ins w:id="8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Severe PAD + exertional dyspnea</w:t>
              </w:r>
            </w:ins>
          </w:p>
        </w:tc>
        <w:tc>
          <w:tcPr>
            <w:tcW w:w="990" w:type="dxa"/>
          </w:tcPr>
          <w:p w14:paraId="6239FB5F" w14:textId="77777777" w:rsidR="001E0087" w:rsidRPr="0091317C" w:rsidRDefault="001E0087" w:rsidP="002B3507">
            <w:pPr>
              <w:spacing w:line="480" w:lineRule="auto"/>
              <w:rPr>
                <w:ins w:id="87" w:author="Vagisha Sharma" w:date="2025-11-08T19:25:00Z" w16du:dateUtc="2025-11-09T00:25:00Z"/>
                <w:rFonts w:ascii="Times New Roman" w:hAnsi="Times New Roman" w:cs="Times New Roman"/>
              </w:rPr>
            </w:pPr>
            <w:ins w:id="8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7.3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6D4533" w14:textId="77777777" w:rsidR="001E0087" w:rsidRPr="0091317C" w:rsidRDefault="001E0087" w:rsidP="002B3507">
            <w:pPr>
              <w:spacing w:line="480" w:lineRule="auto"/>
              <w:rPr>
                <w:ins w:id="89" w:author="Vagisha Sharma" w:date="2025-11-08T19:25:00Z" w16du:dateUtc="2025-11-09T00:25:00Z"/>
                <w:rFonts w:ascii="Times New Roman" w:hAnsi="Times New Roman" w:cs="Times New Roman"/>
              </w:rPr>
            </w:pPr>
            <w:ins w:id="9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1.8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049FA1" w14:textId="77777777" w:rsidR="001E0087" w:rsidRPr="0091317C" w:rsidRDefault="001E0087" w:rsidP="002B3507">
            <w:pPr>
              <w:spacing w:line="480" w:lineRule="auto"/>
              <w:rPr>
                <w:ins w:id="91" w:author="Vagisha Sharma" w:date="2025-11-08T19:25:00Z" w16du:dateUtc="2025-11-09T00:25:00Z"/>
                <w:rFonts w:ascii="Times New Roman" w:hAnsi="Times New Roman" w:cs="Times New Roman"/>
              </w:rPr>
            </w:pPr>
            <w:ins w:id="9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6C9EC2" w14:textId="77777777" w:rsidR="001E0087" w:rsidRPr="0091317C" w:rsidRDefault="001E0087" w:rsidP="002B3507">
            <w:pPr>
              <w:spacing w:line="480" w:lineRule="auto"/>
              <w:rPr>
                <w:ins w:id="93" w:author="Vagisha Sharma" w:date="2025-11-08T19:25:00Z" w16du:dateUtc="2025-11-09T00:25:00Z"/>
                <w:rFonts w:ascii="Times New Roman" w:hAnsi="Times New Roman" w:cs="Times New Roman"/>
              </w:rPr>
            </w:pPr>
            <w:ins w:id="9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1345F5" w14:textId="77777777" w:rsidR="001E0087" w:rsidRPr="0091317C" w:rsidRDefault="001E0087" w:rsidP="002B3507">
            <w:pPr>
              <w:spacing w:line="480" w:lineRule="auto"/>
              <w:rPr>
                <w:ins w:id="95" w:author="Vagisha Sharma" w:date="2025-11-08T19:25:00Z" w16du:dateUtc="2025-11-09T00:25:00Z"/>
                <w:rFonts w:ascii="Times New Roman" w:hAnsi="Times New Roman" w:cs="Times New Roman"/>
              </w:rPr>
            </w:pPr>
            <w:ins w:id="9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990" w:type="dxa"/>
          </w:tcPr>
          <w:p w14:paraId="206F7470" w14:textId="77777777" w:rsidR="001E0087" w:rsidRPr="0091317C" w:rsidRDefault="001E0087" w:rsidP="002B3507">
            <w:pPr>
              <w:spacing w:line="480" w:lineRule="auto"/>
              <w:rPr>
                <w:ins w:id="97" w:author="Vagisha Sharma" w:date="2025-11-08T19:25:00Z" w16du:dateUtc="2025-11-09T00:25:00Z"/>
                <w:rFonts w:ascii="Times New Roman" w:hAnsi="Times New Roman" w:cs="Times New Roman"/>
              </w:rPr>
            </w:pPr>
            <w:ins w:id="9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46 </w:t>
              </w:r>
              <w:proofErr w:type="gramStart"/>
              <w:r w:rsidRPr="0091317C">
                <w:rPr>
                  <w:rFonts w:ascii="Times New Roman" w:hAnsi="Times New Roman" w:cs="Times New Roman"/>
                </w:rPr>
                <w:t>PY,  current</w:t>
              </w:r>
              <w:proofErr w:type="gramEnd"/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D2BB82" w14:textId="77777777" w:rsidR="001E0087" w:rsidRPr="0091317C" w:rsidRDefault="001E0087" w:rsidP="002B3507">
            <w:pPr>
              <w:spacing w:line="480" w:lineRule="auto"/>
              <w:rPr>
                <w:ins w:id="99" w:author="Vagisha Sharma" w:date="2025-11-08T19:25:00Z" w16du:dateUtc="2025-11-09T00:25:00Z"/>
                <w:rFonts w:ascii="Times New Roman" w:hAnsi="Times New Roman" w:cs="Times New Roman"/>
              </w:rPr>
            </w:pPr>
            <w:ins w:id="10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Peripheral vascular disease</w:t>
              </w:r>
            </w:ins>
          </w:p>
        </w:tc>
      </w:tr>
      <w:tr w:rsidR="001E0087" w:rsidRPr="0091317C" w14:paraId="3DA6E336" w14:textId="77777777" w:rsidTr="002B3507">
        <w:trPr>
          <w:ins w:id="101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2E4A04" w14:textId="77777777" w:rsidR="001E0087" w:rsidRPr="0091317C" w:rsidRDefault="001E0087" w:rsidP="002B3507">
            <w:pPr>
              <w:spacing w:line="480" w:lineRule="auto"/>
              <w:rPr>
                <w:ins w:id="102" w:author="Vagisha Sharma" w:date="2025-11-08T19:25:00Z" w16du:dateUtc="2025-11-09T00:25:00Z"/>
                <w:rFonts w:ascii="Times New Roman" w:hAnsi="Times New Roman" w:cs="Times New Roman"/>
              </w:rPr>
            </w:pPr>
            <w:ins w:id="10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DA664D" w14:textId="77777777" w:rsidR="001E0087" w:rsidRPr="0091317C" w:rsidRDefault="001E0087" w:rsidP="002B3507">
            <w:pPr>
              <w:spacing w:line="480" w:lineRule="auto"/>
              <w:rPr>
                <w:ins w:id="104" w:author="Vagisha Sharma" w:date="2025-11-08T19:25:00Z" w16du:dateUtc="2025-11-09T00:25:00Z"/>
                <w:rFonts w:ascii="Times New Roman" w:hAnsi="Times New Roman" w:cs="Times New Roman"/>
              </w:rPr>
            </w:pPr>
            <w:ins w:id="10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1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937290" w14:textId="77777777" w:rsidR="001E0087" w:rsidRPr="0091317C" w:rsidRDefault="001E0087" w:rsidP="002B3507">
            <w:pPr>
              <w:spacing w:line="480" w:lineRule="auto"/>
              <w:rPr>
                <w:ins w:id="106" w:author="Vagisha Sharma" w:date="2025-11-08T19:25:00Z" w16du:dateUtc="2025-11-09T00:25:00Z"/>
                <w:rFonts w:ascii="Times New Roman" w:hAnsi="Times New Roman" w:cs="Times New Roman"/>
              </w:rPr>
            </w:pPr>
            <w:ins w:id="10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679EC8F0" w14:textId="77777777" w:rsidR="001E0087" w:rsidRPr="0091317C" w:rsidRDefault="001E0087" w:rsidP="002B3507">
            <w:pPr>
              <w:spacing w:line="480" w:lineRule="auto"/>
              <w:rPr>
                <w:ins w:id="108" w:author="Vagisha Sharma" w:date="2025-11-08T19:25:00Z" w16du:dateUtc="2025-11-09T00:25:00Z"/>
                <w:rFonts w:ascii="Times New Roman" w:hAnsi="Times New Roman" w:cs="Times New Roman"/>
              </w:rPr>
            </w:pPr>
            <w:ins w:id="10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8F9C18" w14:textId="77777777" w:rsidR="001E0087" w:rsidRPr="0091317C" w:rsidRDefault="001E0087" w:rsidP="002B3507">
            <w:pPr>
              <w:spacing w:line="480" w:lineRule="auto"/>
              <w:rPr>
                <w:ins w:id="110" w:author="Vagisha Sharma" w:date="2025-11-08T19:25:00Z" w16du:dateUtc="2025-11-09T00:25:00Z"/>
                <w:rFonts w:ascii="Times New Roman" w:hAnsi="Times New Roman" w:cs="Times New Roman"/>
              </w:rPr>
            </w:pPr>
            <w:ins w:id="11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Unstable angina + </w:t>
              </w:r>
              <w:proofErr w:type="gramStart"/>
              <w:r w:rsidRPr="0091317C">
                <w:rPr>
                  <w:rFonts w:ascii="Times New Roman" w:hAnsi="Times New Roman" w:cs="Times New Roman"/>
                </w:rPr>
                <w:t>mod–severe</w:t>
              </w:r>
              <w:proofErr w:type="gramEnd"/>
              <w:r w:rsidRPr="0091317C">
                <w:rPr>
                  <w:rFonts w:ascii="Times New Roman" w:hAnsi="Times New Roman" w:cs="Times New Roman"/>
                </w:rPr>
                <w:t xml:space="preserve"> AS</w:t>
              </w:r>
            </w:ins>
          </w:p>
        </w:tc>
        <w:tc>
          <w:tcPr>
            <w:tcW w:w="990" w:type="dxa"/>
          </w:tcPr>
          <w:p w14:paraId="0D6416B2" w14:textId="77777777" w:rsidR="001E0087" w:rsidRPr="0091317C" w:rsidRDefault="001E0087" w:rsidP="002B3507">
            <w:pPr>
              <w:spacing w:line="480" w:lineRule="auto"/>
              <w:rPr>
                <w:ins w:id="112" w:author="Vagisha Sharma" w:date="2025-11-08T19:25:00Z" w16du:dateUtc="2025-11-09T00:25:00Z"/>
                <w:rFonts w:ascii="Times New Roman" w:hAnsi="Times New Roman" w:cs="Times New Roman"/>
              </w:rPr>
            </w:pPr>
            <w:ins w:id="11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5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C75333" w14:textId="77777777" w:rsidR="001E0087" w:rsidRPr="0091317C" w:rsidRDefault="001E0087" w:rsidP="002B3507">
            <w:pPr>
              <w:spacing w:line="480" w:lineRule="auto"/>
              <w:rPr>
                <w:ins w:id="114" w:author="Vagisha Sharma" w:date="2025-11-08T19:25:00Z" w16du:dateUtc="2025-11-09T00:25:00Z"/>
                <w:rFonts w:ascii="Times New Roman" w:hAnsi="Times New Roman" w:cs="Times New Roman"/>
              </w:rPr>
            </w:pPr>
            <w:ins w:id="11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4.0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CFAFA2" w14:textId="77777777" w:rsidR="001E0087" w:rsidRPr="0091317C" w:rsidRDefault="001E0087" w:rsidP="002B3507">
            <w:pPr>
              <w:spacing w:line="480" w:lineRule="auto"/>
              <w:rPr>
                <w:ins w:id="116" w:author="Vagisha Sharma" w:date="2025-11-08T19:25:00Z" w16du:dateUtc="2025-11-09T00:25:00Z"/>
                <w:rFonts w:ascii="Times New Roman" w:hAnsi="Times New Roman" w:cs="Times New Roman"/>
              </w:rPr>
            </w:pPr>
            <w:ins w:id="11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0-6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91A71A" w14:textId="77777777" w:rsidR="001E0087" w:rsidRPr="0091317C" w:rsidRDefault="001E0087" w:rsidP="002B3507">
            <w:pPr>
              <w:spacing w:line="480" w:lineRule="auto"/>
              <w:rPr>
                <w:ins w:id="118" w:author="Vagisha Sharma" w:date="2025-11-08T19:25:00Z" w16du:dateUtc="2025-11-09T00:25:00Z"/>
                <w:rFonts w:ascii="Times New Roman" w:hAnsi="Times New Roman" w:cs="Times New Roman"/>
              </w:rPr>
            </w:pPr>
            <w:ins w:id="11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C474B4" w14:textId="77777777" w:rsidR="001E0087" w:rsidRPr="0091317C" w:rsidRDefault="001E0087" w:rsidP="002B3507">
            <w:pPr>
              <w:spacing w:line="480" w:lineRule="auto"/>
              <w:rPr>
                <w:ins w:id="120" w:author="Vagisha Sharma" w:date="2025-11-08T19:25:00Z" w16du:dateUtc="2025-11-09T00:25:00Z"/>
                <w:rFonts w:ascii="Times New Roman" w:hAnsi="Times New Roman" w:cs="Times New Roman"/>
              </w:rPr>
            </w:pPr>
            <w:ins w:id="12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2BBDD237" w14:textId="77777777" w:rsidR="001E0087" w:rsidRPr="0091317C" w:rsidRDefault="001E0087" w:rsidP="002B3507">
            <w:pPr>
              <w:spacing w:line="480" w:lineRule="auto"/>
              <w:rPr>
                <w:ins w:id="122" w:author="Vagisha Sharma" w:date="2025-11-08T19:25:00Z" w16du:dateUtc="2025-11-09T00:25:00Z"/>
                <w:rFonts w:ascii="Times New Roman" w:hAnsi="Times New Roman" w:cs="Times New Roman"/>
              </w:rPr>
            </w:pPr>
            <w:ins w:id="12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2 PY, former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3663FE" w14:textId="77777777" w:rsidR="001E0087" w:rsidRPr="0091317C" w:rsidRDefault="001E0087" w:rsidP="002B3507">
            <w:pPr>
              <w:spacing w:line="480" w:lineRule="auto"/>
              <w:rPr>
                <w:ins w:id="124" w:author="Vagisha Sharma" w:date="2025-11-08T19:25:00Z" w16du:dateUtc="2025-11-09T00:25:00Z"/>
                <w:rFonts w:ascii="Times New Roman" w:hAnsi="Times New Roman" w:cs="Times New Roman"/>
              </w:rPr>
            </w:pPr>
            <w:ins w:id="12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Valvular Heart disease</w:t>
              </w:r>
            </w:ins>
          </w:p>
        </w:tc>
      </w:tr>
      <w:tr w:rsidR="001E0087" w:rsidRPr="0091317C" w14:paraId="62E6A8DE" w14:textId="77777777" w:rsidTr="002B3507">
        <w:trPr>
          <w:ins w:id="126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676396" w14:textId="77777777" w:rsidR="001E0087" w:rsidRPr="0091317C" w:rsidRDefault="001E0087" w:rsidP="002B3507">
            <w:pPr>
              <w:spacing w:line="480" w:lineRule="auto"/>
              <w:rPr>
                <w:ins w:id="127" w:author="Vagisha Sharma" w:date="2025-11-08T19:25:00Z" w16du:dateUtc="2025-11-09T00:25:00Z"/>
                <w:rFonts w:ascii="Times New Roman" w:hAnsi="Times New Roman" w:cs="Times New Roman"/>
              </w:rPr>
            </w:pPr>
            <w:ins w:id="12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lastRenderedPageBreak/>
                <w:t>5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644A96" w14:textId="77777777" w:rsidR="001E0087" w:rsidRPr="0091317C" w:rsidRDefault="001E0087" w:rsidP="002B3507">
            <w:pPr>
              <w:spacing w:line="480" w:lineRule="auto"/>
              <w:rPr>
                <w:ins w:id="129" w:author="Vagisha Sharma" w:date="2025-11-08T19:25:00Z" w16du:dateUtc="2025-11-09T00:25:00Z"/>
                <w:rFonts w:ascii="Times New Roman" w:hAnsi="Times New Roman" w:cs="Times New Roman"/>
              </w:rPr>
            </w:pPr>
            <w:ins w:id="13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3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8E0ED8" w14:textId="77777777" w:rsidR="001E0087" w:rsidRPr="0091317C" w:rsidRDefault="001E0087" w:rsidP="002B3507">
            <w:pPr>
              <w:spacing w:line="480" w:lineRule="auto"/>
              <w:rPr>
                <w:ins w:id="131" w:author="Vagisha Sharma" w:date="2025-11-08T19:25:00Z" w16du:dateUtc="2025-11-09T00:25:00Z"/>
                <w:rFonts w:ascii="Times New Roman" w:hAnsi="Times New Roman" w:cs="Times New Roman"/>
              </w:rPr>
            </w:pPr>
            <w:ins w:id="13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F</w:t>
              </w:r>
            </w:ins>
          </w:p>
        </w:tc>
        <w:tc>
          <w:tcPr>
            <w:tcW w:w="1080" w:type="dxa"/>
          </w:tcPr>
          <w:p w14:paraId="3DDC50B5" w14:textId="77777777" w:rsidR="001E0087" w:rsidRPr="0091317C" w:rsidRDefault="001E0087" w:rsidP="002B3507">
            <w:pPr>
              <w:spacing w:line="480" w:lineRule="auto"/>
              <w:rPr>
                <w:ins w:id="133" w:author="Vagisha Sharma" w:date="2025-11-08T19:25:00Z" w16du:dateUtc="2025-11-09T00:25:00Z"/>
                <w:rFonts w:ascii="Times New Roman" w:hAnsi="Times New Roman" w:cs="Times New Roman"/>
              </w:rPr>
            </w:pPr>
            <w:ins w:id="13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10FA3C" w14:textId="77777777" w:rsidR="001E0087" w:rsidRPr="0091317C" w:rsidRDefault="001E0087" w:rsidP="002B3507">
            <w:pPr>
              <w:spacing w:line="480" w:lineRule="auto"/>
              <w:rPr>
                <w:ins w:id="135" w:author="Vagisha Sharma" w:date="2025-11-08T19:25:00Z" w16du:dateUtc="2025-11-09T00:25:00Z"/>
                <w:rFonts w:ascii="Times New Roman" w:hAnsi="Times New Roman" w:cs="Times New Roman"/>
              </w:rPr>
            </w:pPr>
            <w:ins w:id="13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New </w:t>
              </w:r>
              <w:proofErr w:type="spellStart"/>
              <w:r w:rsidRPr="0091317C">
                <w:rPr>
                  <w:rFonts w:ascii="Times New Roman" w:hAnsi="Times New Roman" w:cs="Times New Roman"/>
                </w:rPr>
                <w:t>HFrEF</w:t>
              </w:r>
              <w:proofErr w:type="spellEnd"/>
              <w:r w:rsidRPr="0091317C">
                <w:rPr>
                  <w:rFonts w:ascii="Times New Roman" w:hAnsi="Times New Roman" w:cs="Times New Roman"/>
                </w:rPr>
                <w:t xml:space="preserve"> (EF 35%)</w:t>
              </w:r>
            </w:ins>
          </w:p>
        </w:tc>
        <w:tc>
          <w:tcPr>
            <w:tcW w:w="990" w:type="dxa"/>
          </w:tcPr>
          <w:p w14:paraId="4E5C9867" w14:textId="77777777" w:rsidR="001E0087" w:rsidRPr="0091317C" w:rsidRDefault="001E0087" w:rsidP="002B3507">
            <w:pPr>
              <w:spacing w:line="480" w:lineRule="auto"/>
              <w:rPr>
                <w:ins w:id="137" w:author="Vagisha Sharma" w:date="2025-11-08T19:25:00Z" w16du:dateUtc="2025-11-09T00:25:00Z"/>
                <w:rFonts w:ascii="Times New Roman" w:hAnsi="Times New Roman" w:cs="Times New Roman"/>
              </w:rPr>
            </w:pPr>
            <w:ins w:id="13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8.8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4F81A2" w14:textId="77777777" w:rsidR="001E0087" w:rsidRPr="0091317C" w:rsidRDefault="001E0087" w:rsidP="002B3507">
            <w:pPr>
              <w:spacing w:line="480" w:lineRule="auto"/>
              <w:rPr>
                <w:ins w:id="139" w:author="Vagisha Sharma" w:date="2025-11-08T19:25:00Z" w16du:dateUtc="2025-11-09T00:25:00Z"/>
                <w:rFonts w:ascii="Times New Roman" w:hAnsi="Times New Roman" w:cs="Times New Roman"/>
              </w:rPr>
            </w:pPr>
            <w:ins w:id="14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5.0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2CF200" w14:textId="77777777" w:rsidR="001E0087" w:rsidRPr="0091317C" w:rsidRDefault="001E0087" w:rsidP="002B3507">
            <w:pPr>
              <w:spacing w:line="480" w:lineRule="auto"/>
              <w:rPr>
                <w:ins w:id="141" w:author="Vagisha Sharma" w:date="2025-11-08T19:25:00Z" w16du:dateUtc="2025-11-09T00:25:00Z"/>
                <w:rFonts w:ascii="Times New Roman" w:hAnsi="Times New Roman" w:cs="Times New Roman"/>
              </w:rPr>
            </w:pPr>
            <w:ins w:id="14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4CD526" w14:textId="77777777" w:rsidR="001E0087" w:rsidRPr="0091317C" w:rsidRDefault="001E0087" w:rsidP="002B3507">
            <w:pPr>
              <w:spacing w:line="480" w:lineRule="auto"/>
              <w:rPr>
                <w:ins w:id="143" w:author="Vagisha Sharma" w:date="2025-11-08T19:25:00Z" w16du:dateUtc="2025-11-09T00:25:00Z"/>
                <w:rFonts w:ascii="Times New Roman" w:hAnsi="Times New Roman" w:cs="Times New Roman"/>
              </w:rPr>
            </w:pPr>
            <w:ins w:id="14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99E30E" w14:textId="77777777" w:rsidR="001E0087" w:rsidRPr="0091317C" w:rsidRDefault="001E0087" w:rsidP="002B3507">
            <w:pPr>
              <w:spacing w:line="480" w:lineRule="auto"/>
              <w:rPr>
                <w:ins w:id="145" w:author="Vagisha Sharma" w:date="2025-11-08T19:25:00Z" w16du:dateUtc="2025-11-09T00:25:00Z"/>
                <w:rFonts w:ascii="Times New Roman" w:hAnsi="Times New Roman" w:cs="Times New Roman"/>
              </w:rPr>
            </w:pPr>
            <w:ins w:id="14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19A8582B" w14:textId="77777777" w:rsidR="001E0087" w:rsidRPr="0091317C" w:rsidRDefault="001E0087" w:rsidP="002B3507">
            <w:pPr>
              <w:spacing w:line="480" w:lineRule="auto"/>
              <w:rPr>
                <w:ins w:id="147" w:author="Vagisha Sharma" w:date="2025-11-08T19:25:00Z" w16du:dateUtc="2025-11-09T00:25:00Z"/>
                <w:rFonts w:ascii="Times New Roman" w:hAnsi="Times New Roman" w:cs="Times New Roman"/>
              </w:rPr>
            </w:pPr>
            <w:ins w:id="14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3 PY, current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4B396B" w14:textId="77777777" w:rsidR="001E0087" w:rsidRPr="0091317C" w:rsidRDefault="001E0087" w:rsidP="002B3507">
            <w:pPr>
              <w:spacing w:line="480" w:lineRule="auto"/>
              <w:rPr>
                <w:ins w:id="149" w:author="Vagisha Sharma" w:date="2025-11-08T19:25:00Z" w16du:dateUtc="2025-11-09T00:25:00Z"/>
                <w:rFonts w:ascii="Times New Roman" w:hAnsi="Times New Roman" w:cs="Times New Roman"/>
              </w:rPr>
            </w:pPr>
            <w:proofErr w:type="spellStart"/>
            <w:ins w:id="15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FrEF</w:t>
              </w:r>
              <w:proofErr w:type="spellEnd"/>
            </w:ins>
          </w:p>
        </w:tc>
      </w:tr>
      <w:tr w:rsidR="001E0087" w:rsidRPr="0091317C" w14:paraId="4F1BC7E8" w14:textId="77777777" w:rsidTr="002B3507">
        <w:trPr>
          <w:ins w:id="151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E9352C" w14:textId="77777777" w:rsidR="001E0087" w:rsidRPr="0091317C" w:rsidRDefault="001E0087" w:rsidP="002B3507">
            <w:pPr>
              <w:spacing w:line="480" w:lineRule="auto"/>
              <w:rPr>
                <w:ins w:id="152" w:author="Vagisha Sharma" w:date="2025-11-08T19:25:00Z" w16du:dateUtc="2025-11-09T00:25:00Z"/>
                <w:rFonts w:ascii="Times New Roman" w:hAnsi="Times New Roman" w:cs="Times New Roman"/>
              </w:rPr>
            </w:pPr>
            <w:ins w:id="15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A9C1BD" w14:textId="77777777" w:rsidR="001E0087" w:rsidRPr="0091317C" w:rsidRDefault="001E0087" w:rsidP="002B3507">
            <w:pPr>
              <w:spacing w:line="480" w:lineRule="auto"/>
              <w:rPr>
                <w:ins w:id="154" w:author="Vagisha Sharma" w:date="2025-11-08T19:25:00Z" w16du:dateUtc="2025-11-09T00:25:00Z"/>
                <w:rFonts w:ascii="Times New Roman" w:hAnsi="Times New Roman" w:cs="Times New Roman"/>
              </w:rPr>
            </w:pPr>
            <w:ins w:id="15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5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7A2096" w14:textId="77777777" w:rsidR="001E0087" w:rsidRPr="0091317C" w:rsidRDefault="001E0087" w:rsidP="002B3507">
            <w:pPr>
              <w:spacing w:line="480" w:lineRule="auto"/>
              <w:rPr>
                <w:ins w:id="156" w:author="Vagisha Sharma" w:date="2025-11-08T19:25:00Z" w16du:dateUtc="2025-11-09T00:25:00Z"/>
                <w:rFonts w:ascii="Times New Roman" w:hAnsi="Times New Roman" w:cs="Times New Roman"/>
              </w:rPr>
            </w:pPr>
            <w:ins w:id="15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75410BC8" w14:textId="77777777" w:rsidR="001E0087" w:rsidRPr="0091317C" w:rsidRDefault="001E0087" w:rsidP="002B3507">
            <w:pPr>
              <w:spacing w:line="480" w:lineRule="auto"/>
              <w:rPr>
                <w:ins w:id="158" w:author="Vagisha Sharma" w:date="2025-11-08T19:25:00Z" w16du:dateUtc="2025-11-09T00:25:00Z"/>
                <w:rFonts w:ascii="Times New Roman" w:hAnsi="Times New Roman" w:cs="Times New Roman"/>
              </w:rPr>
            </w:pPr>
            <w:ins w:id="15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6DEA12" w14:textId="77777777" w:rsidR="001E0087" w:rsidRPr="0091317C" w:rsidRDefault="001E0087" w:rsidP="002B3507">
            <w:pPr>
              <w:spacing w:line="480" w:lineRule="auto"/>
              <w:rPr>
                <w:ins w:id="160" w:author="Vagisha Sharma" w:date="2025-11-08T19:25:00Z" w16du:dateUtc="2025-11-09T00:25:00Z"/>
                <w:rFonts w:ascii="Times New Roman" w:hAnsi="Times New Roman" w:cs="Times New Roman"/>
              </w:rPr>
            </w:pPr>
            <w:ins w:id="16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Exertional dyspnea, CAD risk</w:t>
              </w:r>
            </w:ins>
          </w:p>
        </w:tc>
        <w:tc>
          <w:tcPr>
            <w:tcW w:w="990" w:type="dxa"/>
          </w:tcPr>
          <w:p w14:paraId="22B99C77" w14:textId="77777777" w:rsidR="001E0087" w:rsidRPr="0091317C" w:rsidRDefault="001E0087" w:rsidP="002B3507">
            <w:pPr>
              <w:spacing w:line="480" w:lineRule="auto"/>
              <w:rPr>
                <w:ins w:id="162" w:author="Vagisha Sharma" w:date="2025-11-08T19:25:00Z" w16du:dateUtc="2025-11-09T00:25:00Z"/>
                <w:rFonts w:ascii="Times New Roman" w:hAnsi="Times New Roman" w:cs="Times New Roman"/>
              </w:rPr>
            </w:pPr>
            <w:ins w:id="16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8.5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B45899" w14:textId="77777777" w:rsidR="001E0087" w:rsidRPr="0091317C" w:rsidRDefault="001E0087" w:rsidP="002B3507">
            <w:pPr>
              <w:spacing w:line="480" w:lineRule="auto"/>
              <w:rPr>
                <w:ins w:id="164" w:author="Vagisha Sharma" w:date="2025-11-08T19:25:00Z" w16du:dateUtc="2025-11-09T00:25:00Z"/>
                <w:rFonts w:ascii="Times New Roman" w:hAnsi="Times New Roman" w:cs="Times New Roman"/>
              </w:rPr>
            </w:pPr>
            <w:ins w:id="16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5.7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B7B77B" w14:textId="77777777" w:rsidR="001E0087" w:rsidRPr="0091317C" w:rsidRDefault="001E0087" w:rsidP="002B3507">
            <w:pPr>
              <w:spacing w:line="480" w:lineRule="auto"/>
              <w:rPr>
                <w:ins w:id="166" w:author="Vagisha Sharma" w:date="2025-11-08T19:25:00Z" w16du:dateUtc="2025-11-09T00:25:00Z"/>
                <w:rFonts w:ascii="Times New Roman" w:hAnsi="Times New Roman" w:cs="Times New Roman"/>
              </w:rPr>
            </w:pPr>
            <w:ins w:id="16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0-6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06B19D" w14:textId="77777777" w:rsidR="001E0087" w:rsidRPr="0091317C" w:rsidRDefault="001E0087" w:rsidP="002B3507">
            <w:pPr>
              <w:spacing w:line="480" w:lineRule="auto"/>
              <w:rPr>
                <w:ins w:id="168" w:author="Vagisha Sharma" w:date="2025-11-08T19:25:00Z" w16du:dateUtc="2025-11-09T00:25:00Z"/>
                <w:rFonts w:ascii="Times New Roman" w:hAnsi="Times New Roman" w:cs="Times New Roman"/>
              </w:rPr>
            </w:pPr>
            <w:ins w:id="16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D8BC43" w14:textId="77777777" w:rsidR="001E0087" w:rsidRPr="0091317C" w:rsidRDefault="001E0087" w:rsidP="002B3507">
            <w:pPr>
              <w:spacing w:line="480" w:lineRule="auto"/>
              <w:rPr>
                <w:ins w:id="170" w:author="Vagisha Sharma" w:date="2025-11-08T19:25:00Z" w16du:dateUtc="2025-11-09T00:25:00Z"/>
                <w:rFonts w:ascii="Times New Roman" w:hAnsi="Times New Roman" w:cs="Times New Roman"/>
              </w:rPr>
            </w:pPr>
            <w:ins w:id="17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990" w:type="dxa"/>
          </w:tcPr>
          <w:p w14:paraId="59BB2337" w14:textId="77777777" w:rsidR="001E0087" w:rsidRPr="0091317C" w:rsidRDefault="001E0087" w:rsidP="002B3507">
            <w:pPr>
              <w:spacing w:line="480" w:lineRule="auto"/>
              <w:rPr>
                <w:ins w:id="172" w:author="Vagisha Sharma" w:date="2025-11-08T19:25:00Z" w16du:dateUtc="2025-11-09T00:25:00Z"/>
                <w:rFonts w:ascii="Times New Roman" w:hAnsi="Times New Roman" w:cs="Times New Roman"/>
              </w:rPr>
            </w:pPr>
            <w:ins w:id="17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5 PY, current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42DCC1" w14:textId="77777777" w:rsidR="001E0087" w:rsidRPr="0091317C" w:rsidRDefault="001E0087" w:rsidP="002B3507">
            <w:pPr>
              <w:spacing w:line="480" w:lineRule="auto"/>
              <w:rPr>
                <w:ins w:id="174" w:author="Vagisha Sharma" w:date="2025-11-08T19:25:00Z" w16du:dateUtc="2025-11-09T00:25:00Z"/>
                <w:rFonts w:ascii="Times New Roman" w:hAnsi="Times New Roman" w:cs="Times New Roman"/>
              </w:rPr>
            </w:pPr>
            <w:ins w:id="17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Peripheral vascular disease</w:t>
              </w:r>
            </w:ins>
          </w:p>
        </w:tc>
      </w:tr>
      <w:tr w:rsidR="001E0087" w:rsidRPr="0091317C" w14:paraId="268B8F1C" w14:textId="77777777" w:rsidTr="002B3507">
        <w:trPr>
          <w:ins w:id="176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D0E96B" w14:textId="77777777" w:rsidR="001E0087" w:rsidRPr="0091317C" w:rsidRDefault="001E0087" w:rsidP="002B3507">
            <w:pPr>
              <w:spacing w:line="480" w:lineRule="auto"/>
              <w:rPr>
                <w:ins w:id="177" w:author="Vagisha Sharma" w:date="2025-11-08T19:25:00Z" w16du:dateUtc="2025-11-09T00:25:00Z"/>
                <w:rFonts w:ascii="Times New Roman" w:hAnsi="Times New Roman" w:cs="Times New Roman"/>
              </w:rPr>
            </w:pPr>
            <w:ins w:id="17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979B6B" w14:textId="77777777" w:rsidR="001E0087" w:rsidRPr="0091317C" w:rsidRDefault="001E0087" w:rsidP="002B3507">
            <w:pPr>
              <w:spacing w:line="480" w:lineRule="auto"/>
              <w:rPr>
                <w:ins w:id="179" w:author="Vagisha Sharma" w:date="2025-11-08T19:25:00Z" w16du:dateUtc="2025-11-09T00:25:00Z"/>
                <w:rFonts w:ascii="Times New Roman" w:hAnsi="Times New Roman" w:cs="Times New Roman"/>
              </w:rPr>
            </w:pPr>
            <w:ins w:id="18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8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3220ED" w14:textId="77777777" w:rsidR="001E0087" w:rsidRPr="0091317C" w:rsidRDefault="001E0087" w:rsidP="002B3507">
            <w:pPr>
              <w:spacing w:line="480" w:lineRule="auto"/>
              <w:rPr>
                <w:ins w:id="181" w:author="Vagisha Sharma" w:date="2025-11-08T19:25:00Z" w16du:dateUtc="2025-11-09T00:25:00Z"/>
                <w:rFonts w:ascii="Times New Roman" w:hAnsi="Times New Roman" w:cs="Times New Roman"/>
              </w:rPr>
            </w:pPr>
            <w:ins w:id="18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092601C3" w14:textId="77777777" w:rsidR="001E0087" w:rsidRPr="0091317C" w:rsidRDefault="001E0087" w:rsidP="002B3507">
            <w:pPr>
              <w:spacing w:line="480" w:lineRule="auto"/>
              <w:rPr>
                <w:ins w:id="183" w:author="Vagisha Sharma" w:date="2025-11-08T19:25:00Z" w16du:dateUtc="2025-11-09T00:25:00Z"/>
                <w:rFonts w:ascii="Times New Roman" w:hAnsi="Times New Roman" w:cs="Times New Roman"/>
              </w:rPr>
            </w:pPr>
            <w:ins w:id="18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1E4B44" w14:textId="77777777" w:rsidR="001E0087" w:rsidRPr="0091317C" w:rsidRDefault="001E0087" w:rsidP="002B3507">
            <w:pPr>
              <w:spacing w:line="480" w:lineRule="auto"/>
              <w:rPr>
                <w:ins w:id="185" w:author="Vagisha Sharma" w:date="2025-11-08T19:25:00Z" w16du:dateUtc="2025-11-09T00:25:00Z"/>
                <w:rFonts w:ascii="Times New Roman" w:hAnsi="Times New Roman" w:cs="Times New Roman"/>
              </w:rPr>
            </w:pPr>
            <w:ins w:id="18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Pulmonary hypertension (Group I)</w:t>
              </w:r>
            </w:ins>
          </w:p>
        </w:tc>
        <w:tc>
          <w:tcPr>
            <w:tcW w:w="990" w:type="dxa"/>
          </w:tcPr>
          <w:p w14:paraId="2F3A36BD" w14:textId="77777777" w:rsidR="001E0087" w:rsidRPr="0091317C" w:rsidRDefault="001E0087" w:rsidP="002B3507">
            <w:pPr>
              <w:spacing w:line="480" w:lineRule="auto"/>
              <w:rPr>
                <w:ins w:id="187" w:author="Vagisha Sharma" w:date="2025-11-08T19:25:00Z" w16du:dateUtc="2025-11-09T00:25:00Z"/>
                <w:rFonts w:ascii="Times New Roman" w:hAnsi="Times New Roman" w:cs="Times New Roman"/>
              </w:rPr>
            </w:pPr>
            <w:ins w:id="18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3.9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52ABA0" w14:textId="77777777" w:rsidR="001E0087" w:rsidRPr="0091317C" w:rsidRDefault="001E0087" w:rsidP="002B3507">
            <w:pPr>
              <w:spacing w:line="480" w:lineRule="auto"/>
              <w:rPr>
                <w:ins w:id="189" w:author="Vagisha Sharma" w:date="2025-11-08T19:25:00Z" w16du:dateUtc="2025-11-09T00:25:00Z"/>
                <w:rFonts w:ascii="Times New Roman" w:hAnsi="Times New Roman" w:cs="Times New Roman"/>
              </w:rPr>
            </w:pPr>
            <w:ins w:id="19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7.5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8F1774" w14:textId="77777777" w:rsidR="001E0087" w:rsidRPr="0091317C" w:rsidRDefault="001E0087" w:rsidP="002B3507">
            <w:pPr>
              <w:spacing w:line="480" w:lineRule="auto"/>
              <w:rPr>
                <w:ins w:id="191" w:author="Vagisha Sharma" w:date="2025-11-08T19:25:00Z" w16du:dateUtc="2025-11-09T00:25:00Z"/>
                <w:rFonts w:ascii="Times New Roman" w:hAnsi="Times New Roman" w:cs="Times New Roman"/>
              </w:rPr>
            </w:pPr>
            <w:ins w:id="19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5–70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83A06C" w14:textId="77777777" w:rsidR="001E0087" w:rsidRPr="0091317C" w:rsidRDefault="001E0087" w:rsidP="002B3507">
            <w:pPr>
              <w:spacing w:line="480" w:lineRule="auto"/>
              <w:rPr>
                <w:ins w:id="193" w:author="Vagisha Sharma" w:date="2025-11-08T19:25:00Z" w16du:dateUtc="2025-11-09T00:25:00Z"/>
                <w:rFonts w:ascii="Times New Roman" w:hAnsi="Times New Roman" w:cs="Times New Roman"/>
              </w:rPr>
            </w:pPr>
            <w:ins w:id="19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AE1C90" w14:textId="77777777" w:rsidR="001E0087" w:rsidRPr="0091317C" w:rsidRDefault="001E0087" w:rsidP="002B3507">
            <w:pPr>
              <w:spacing w:line="480" w:lineRule="auto"/>
              <w:rPr>
                <w:ins w:id="195" w:author="Vagisha Sharma" w:date="2025-11-08T19:25:00Z" w16du:dateUtc="2025-11-09T00:25:00Z"/>
                <w:rFonts w:ascii="Times New Roman" w:hAnsi="Times New Roman" w:cs="Times New Roman"/>
              </w:rPr>
            </w:pPr>
            <w:ins w:id="19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2F8A852C" w14:textId="77777777" w:rsidR="001E0087" w:rsidRPr="0091317C" w:rsidRDefault="001E0087" w:rsidP="002B3507">
            <w:pPr>
              <w:spacing w:line="480" w:lineRule="auto"/>
              <w:rPr>
                <w:ins w:id="197" w:author="Vagisha Sharma" w:date="2025-11-08T19:25:00Z" w16du:dateUtc="2025-11-09T00:25:00Z"/>
                <w:rFonts w:ascii="Times New Roman" w:hAnsi="Times New Roman" w:cs="Times New Roman"/>
              </w:rPr>
            </w:pPr>
            <w:ins w:id="19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5 PY, current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23C00C" w14:textId="77777777" w:rsidR="001E0087" w:rsidRPr="0091317C" w:rsidRDefault="001E0087" w:rsidP="002B3507">
            <w:pPr>
              <w:spacing w:line="480" w:lineRule="auto"/>
              <w:rPr>
                <w:ins w:id="199" w:author="Vagisha Sharma" w:date="2025-11-08T19:25:00Z" w16du:dateUtc="2025-11-09T00:25:00Z"/>
                <w:rFonts w:ascii="Times New Roman" w:hAnsi="Times New Roman" w:cs="Times New Roman"/>
              </w:rPr>
            </w:pPr>
            <w:ins w:id="20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FpEF</w:t>
              </w:r>
            </w:ins>
          </w:p>
        </w:tc>
      </w:tr>
      <w:tr w:rsidR="001E0087" w:rsidRPr="0091317C" w14:paraId="0BCC516C" w14:textId="77777777" w:rsidTr="002B3507">
        <w:trPr>
          <w:ins w:id="201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2FDFDA9" w14:textId="77777777" w:rsidR="001E0087" w:rsidRPr="0091317C" w:rsidRDefault="001E0087" w:rsidP="002B3507">
            <w:pPr>
              <w:spacing w:line="480" w:lineRule="auto"/>
              <w:rPr>
                <w:ins w:id="202" w:author="Vagisha Sharma" w:date="2025-11-08T19:25:00Z" w16du:dateUtc="2025-11-09T00:25:00Z"/>
                <w:rFonts w:ascii="Times New Roman" w:hAnsi="Times New Roman" w:cs="Times New Roman"/>
              </w:rPr>
            </w:pPr>
            <w:ins w:id="20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F92A16" w14:textId="77777777" w:rsidR="001E0087" w:rsidRPr="0091317C" w:rsidRDefault="001E0087" w:rsidP="002B3507">
            <w:pPr>
              <w:spacing w:line="480" w:lineRule="auto"/>
              <w:rPr>
                <w:ins w:id="204" w:author="Vagisha Sharma" w:date="2025-11-08T19:25:00Z" w16du:dateUtc="2025-11-09T00:25:00Z"/>
                <w:rFonts w:ascii="Times New Roman" w:hAnsi="Times New Roman" w:cs="Times New Roman"/>
              </w:rPr>
            </w:pPr>
            <w:ins w:id="20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2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D08B33" w14:textId="77777777" w:rsidR="001E0087" w:rsidRPr="0091317C" w:rsidRDefault="001E0087" w:rsidP="002B3507">
            <w:pPr>
              <w:spacing w:line="480" w:lineRule="auto"/>
              <w:rPr>
                <w:ins w:id="206" w:author="Vagisha Sharma" w:date="2025-11-08T19:25:00Z" w16du:dateUtc="2025-11-09T00:25:00Z"/>
                <w:rFonts w:ascii="Times New Roman" w:hAnsi="Times New Roman" w:cs="Times New Roman"/>
              </w:rPr>
            </w:pPr>
            <w:ins w:id="20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7C78EB15" w14:textId="77777777" w:rsidR="001E0087" w:rsidRPr="0091317C" w:rsidRDefault="001E0087" w:rsidP="002B3507">
            <w:pPr>
              <w:spacing w:line="480" w:lineRule="auto"/>
              <w:rPr>
                <w:ins w:id="208" w:author="Vagisha Sharma" w:date="2025-11-08T19:25:00Z" w16du:dateUtc="2025-11-09T00:25:00Z"/>
                <w:rFonts w:ascii="Times New Roman" w:hAnsi="Times New Roman" w:cs="Times New Roman"/>
              </w:rPr>
            </w:pPr>
            <w:ins w:id="20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DF7060" w14:textId="77777777" w:rsidR="001E0087" w:rsidRPr="0091317C" w:rsidRDefault="001E0087" w:rsidP="002B3507">
            <w:pPr>
              <w:spacing w:line="480" w:lineRule="auto"/>
              <w:rPr>
                <w:ins w:id="210" w:author="Vagisha Sharma" w:date="2025-11-08T19:25:00Z" w16du:dateUtc="2025-11-09T00:25:00Z"/>
                <w:rFonts w:ascii="Times New Roman" w:hAnsi="Times New Roman" w:cs="Times New Roman"/>
              </w:rPr>
            </w:pPr>
            <w:ins w:id="21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Progressive SOB, CAD RFs</w:t>
              </w:r>
            </w:ins>
          </w:p>
        </w:tc>
        <w:tc>
          <w:tcPr>
            <w:tcW w:w="990" w:type="dxa"/>
          </w:tcPr>
          <w:p w14:paraId="27E6F482" w14:textId="77777777" w:rsidR="001E0087" w:rsidRPr="0091317C" w:rsidRDefault="001E0087" w:rsidP="002B3507">
            <w:pPr>
              <w:spacing w:line="480" w:lineRule="auto"/>
              <w:rPr>
                <w:ins w:id="212" w:author="Vagisha Sharma" w:date="2025-11-08T19:25:00Z" w16du:dateUtc="2025-11-09T00:25:00Z"/>
                <w:rFonts w:ascii="Times New Roman" w:hAnsi="Times New Roman" w:cs="Times New Roman"/>
              </w:rPr>
            </w:pPr>
            <w:ins w:id="21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3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3EECB3" w14:textId="77777777" w:rsidR="001E0087" w:rsidRPr="0091317C" w:rsidRDefault="001E0087" w:rsidP="002B3507">
            <w:pPr>
              <w:spacing w:line="480" w:lineRule="auto"/>
              <w:rPr>
                <w:ins w:id="214" w:author="Vagisha Sharma" w:date="2025-11-08T19:25:00Z" w16du:dateUtc="2025-11-09T00:25:00Z"/>
                <w:rFonts w:ascii="Times New Roman" w:hAnsi="Times New Roman" w:cs="Times New Roman"/>
              </w:rPr>
            </w:pPr>
            <w:ins w:id="21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6.6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0B8830" w14:textId="77777777" w:rsidR="001E0087" w:rsidRPr="0091317C" w:rsidRDefault="001E0087" w:rsidP="002B3507">
            <w:pPr>
              <w:spacing w:line="480" w:lineRule="auto"/>
              <w:rPr>
                <w:ins w:id="216" w:author="Vagisha Sharma" w:date="2025-11-08T19:25:00Z" w16du:dateUtc="2025-11-09T00:25:00Z"/>
                <w:rFonts w:ascii="Times New Roman" w:hAnsi="Times New Roman" w:cs="Times New Roman"/>
              </w:rPr>
            </w:pPr>
            <w:ins w:id="21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746844" w14:textId="77777777" w:rsidR="001E0087" w:rsidRPr="0091317C" w:rsidRDefault="001E0087" w:rsidP="002B3507">
            <w:pPr>
              <w:spacing w:line="480" w:lineRule="auto"/>
              <w:rPr>
                <w:ins w:id="218" w:author="Vagisha Sharma" w:date="2025-11-08T19:25:00Z" w16du:dateUtc="2025-11-09T00:25:00Z"/>
                <w:rFonts w:ascii="Times New Roman" w:hAnsi="Times New Roman" w:cs="Times New Roman"/>
              </w:rPr>
            </w:pPr>
            <w:ins w:id="21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D0AF79" w14:textId="77777777" w:rsidR="001E0087" w:rsidRPr="0091317C" w:rsidRDefault="001E0087" w:rsidP="002B3507">
            <w:pPr>
              <w:spacing w:line="480" w:lineRule="auto"/>
              <w:rPr>
                <w:ins w:id="220" w:author="Vagisha Sharma" w:date="2025-11-08T19:25:00Z" w16du:dateUtc="2025-11-09T00:25:00Z"/>
                <w:rFonts w:ascii="Times New Roman" w:hAnsi="Times New Roman" w:cs="Times New Roman"/>
              </w:rPr>
            </w:pPr>
            <w:ins w:id="22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28E8ACB2" w14:textId="77777777" w:rsidR="001E0087" w:rsidRPr="0091317C" w:rsidRDefault="001E0087" w:rsidP="002B3507">
            <w:pPr>
              <w:spacing w:line="480" w:lineRule="auto"/>
              <w:rPr>
                <w:ins w:id="222" w:author="Vagisha Sharma" w:date="2025-11-08T19:25:00Z" w16du:dateUtc="2025-11-09T00:25:00Z"/>
                <w:rFonts w:ascii="Times New Roman" w:hAnsi="Times New Roman" w:cs="Times New Roman"/>
              </w:rPr>
            </w:pPr>
            <w:ins w:id="22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4 PY, current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35E62F" w14:textId="77777777" w:rsidR="001E0087" w:rsidRPr="0091317C" w:rsidRDefault="001E0087" w:rsidP="002B3507">
            <w:pPr>
              <w:spacing w:line="480" w:lineRule="auto"/>
              <w:rPr>
                <w:ins w:id="224" w:author="Vagisha Sharma" w:date="2025-11-08T19:25:00Z" w16du:dateUtc="2025-11-09T00:25:00Z"/>
                <w:rFonts w:ascii="Times New Roman" w:hAnsi="Times New Roman" w:cs="Times New Roman"/>
              </w:rPr>
            </w:pPr>
            <w:ins w:id="22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FpEF</w:t>
              </w:r>
            </w:ins>
          </w:p>
        </w:tc>
      </w:tr>
      <w:tr w:rsidR="001E0087" w:rsidRPr="0091317C" w14:paraId="55C03F24" w14:textId="77777777" w:rsidTr="002B3507">
        <w:trPr>
          <w:ins w:id="226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5C667E" w14:textId="77777777" w:rsidR="001E0087" w:rsidRPr="0091317C" w:rsidRDefault="001E0087" w:rsidP="002B3507">
            <w:pPr>
              <w:spacing w:line="480" w:lineRule="auto"/>
              <w:rPr>
                <w:ins w:id="227" w:author="Vagisha Sharma" w:date="2025-11-08T19:25:00Z" w16du:dateUtc="2025-11-09T00:25:00Z"/>
                <w:rFonts w:ascii="Times New Roman" w:hAnsi="Times New Roman" w:cs="Times New Roman"/>
              </w:rPr>
            </w:pPr>
            <w:ins w:id="22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D4AEFA" w14:textId="77777777" w:rsidR="001E0087" w:rsidRPr="0091317C" w:rsidRDefault="001E0087" w:rsidP="002B3507">
            <w:pPr>
              <w:spacing w:line="480" w:lineRule="auto"/>
              <w:rPr>
                <w:ins w:id="229" w:author="Vagisha Sharma" w:date="2025-11-08T19:25:00Z" w16du:dateUtc="2025-11-09T00:25:00Z"/>
                <w:rFonts w:ascii="Times New Roman" w:hAnsi="Times New Roman" w:cs="Times New Roman"/>
              </w:rPr>
            </w:pPr>
            <w:ins w:id="23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7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497BA5" w14:textId="77777777" w:rsidR="001E0087" w:rsidRPr="0091317C" w:rsidRDefault="001E0087" w:rsidP="002B3507">
            <w:pPr>
              <w:spacing w:line="480" w:lineRule="auto"/>
              <w:rPr>
                <w:ins w:id="231" w:author="Vagisha Sharma" w:date="2025-11-08T19:25:00Z" w16du:dateUtc="2025-11-09T00:25:00Z"/>
                <w:rFonts w:ascii="Times New Roman" w:hAnsi="Times New Roman" w:cs="Times New Roman"/>
              </w:rPr>
            </w:pPr>
            <w:ins w:id="23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53194614" w14:textId="77777777" w:rsidR="001E0087" w:rsidRPr="0091317C" w:rsidRDefault="001E0087" w:rsidP="002B3507">
            <w:pPr>
              <w:spacing w:line="480" w:lineRule="auto"/>
              <w:rPr>
                <w:ins w:id="233" w:author="Vagisha Sharma" w:date="2025-11-08T19:25:00Z" w16du:dateUtc="2025-11-09T00:25:00Z"/>
                <w:rFonts w:ascii="Times New Roman" w:hAnsi="Times New Roman" w:cs="Times New Roman"/>
              </w:rPr>
            </w:pPr>
            <w:ins w:id="23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A23EA4" w14:textId="77777777" w:rsidR="001E0087" w:rsidRPr="0091317C" w:rsidRDefault="001E0087" w:rsidP="002B3507">
            <w:pPr>
              <w:spacing w:line="480" w:lineRule="auto"/>
              <w:rPr>
                <w:ins w:id="235" w:author="Vagisha Sharma" w:date="2025-11-08T19:25:00Z" w16du:dateUtc="2025-11-09T00:25:00Z"/>
                <w:rFonts w:ascii="Times New Roman" w:hAnsi="Times New Roman" w:cs="Times New Roman"/>
              </w:rPr>
            </w:pPr>
            <w:ins w:id="23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Severe symptomatic AS</w:t>
              </w:r>
            </w:ins>
          </w:p>
        </w:tc>
        <w:tc>
          <w:tcPr>
            <w:tcW w:w="990" w:type="dxa"/>
          </w:tcPr>
          <w:p w14:paraId="6A49D718" w14:textId="77777777" w:rsidR="001E0087" w:rsidRPr="0091317C" w:rsidRDefault="001E0087" w:rsidP="002B3507">
            <w:pPr>
              <w:spacing w:line="480" w:lineRule="auto"/>
              <w:rPr>
                <w:ins w:id="237" w:author="Vagisha Sharma" w:date="2025-11-08T19:25:00Z" w16du:dateUtc="2025-11-09T00:25:00Z"/>
                <w:rFonts w:ascii="Times New Roman" w:hAnsi="Times New Roman" w:cs="Times New Roman"/>
              </w:rPr>
            </w:pPr>
            <w:ins w:id="23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6.1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CD926E" w14:textId="77777777" w:rsidR="001E0087" w:rsidRPr="0091317C" w:rsidRDefault="001E0087" w:rsidP="002B3507">
            <w:pPr>
              <w:spacing w:line="480" w:lineRule="auto"/>
              <w:rPr>
                <w:ins w:id="239" w:author="Vagisha Sharma" w:date="2025-11-08T19:25:00Z" w16du:dateUtc="2025-11-09T00:25:00Z"/>
                <w:rFonts w:ascii="Times New Roman" w:hAnsi="Times New Roman" w:cs="Times New Roman"/>
              </w:rPr>
            </w:pPr>
            <w:ins w:id="24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1.8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775037" w14:textId="77777777" w:rsidR="001E0087" w:rsidRPr="0091317C" w:rsidRDefault="001E0087" w:rsidP="002B3507">
            <w:pPr>
              <w:spacing w:line="480" w:lineRule="auto"/>
              <w:rPr>
                <w:ins w:id="241" w:author="Vagisha Sharma" w:date="2025-11-08T19:25:00Z" w16du:dateUtc="2025-11-09T00:25:00Z"/>
                <w:rFonts w:ascii="Times New Roman" w:hAnsi="Times New Roman" w:cs="Times New Roman"/>
              </w:rPr>
            </w:pPr>
            <w:ins w:id="24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4D280B" w14:textId="77777777" w:rsidR="001E0087" w:rsidRPr="0091317C" w:rsidRDefault="001E0087" w:rsidP="002B3507">
            <w:pPr>
              <w:spacing w:line="480" w:lineRule="auto"/>
              <w:rPr>
                <w:ins w:id="243" w:author="Vagisha Sharma" w:date="2025-11-08T19:25:00Z" w16du:dateUtc="2025-11-09T00:25:00Z"/>
                <w:rFonts w:ascii="Times New Roman" w:hAnsi="Times New Roman" w:cs="Times New Roman"/>
              </w:rPr>
            </w:pPr>
            <w:ins w:id="24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061494" w14:textId="77777777" w:rsidR="001E0087" w:rsidRPr="0091317C" w:rsidRDefault="001E0087" w:rsidP="002B3507">
            <w:pPr>
              <w:spacing w:line="480" w:lineRule="auto"/>
              <w:rPr>
                <w:ins w:id="245" w:author="Vagisha Sharma" w:date="2025-11-08T19:25:00Z" w16du:dateUtc="2025-11-09T00:25:00Z"/>
                <w:rFonts w:ascii="Times New Roman" w:hAnsi="Times New Roman" w:cs="Times New Roman"/>
              </w:rPr>
            </w:pPr>
            <w:ins w:id="24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990" w:type="dxa"/>
          </w:tcPr>
          <w:p w14:paraId="49501881" w14:textId="77777777" w:rsidR="001E0087" w:rsidRPr="0091317C" w:rsidRDefault="001E0087" w:rsidP="002B3507">
            <w:pPr>
              <w:spacing w:line="480" w:lineRule="auto"/>
              <w:rPr>
                <w:ins w:id="247" w:author="Vagisha Sharma" w:date="2025-11-08T19:25:00Z" w16du:dateUtc="2025-11-09T00:25:00Z"/>
                <w:rFonts w:ascii="Times New Roman" w:hAnsi="Times New Roman" w:cs="Times New Roman"/>
              </w:rPr>
            </w:pPr>
            <w:ins w:id="24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ever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C8E32F" w14:textId="77777777" w:rsidR="001E0087" w:rsidRPr="0091317C" w:rsidRDefault="001E0087" w:rsidP="002B3507">
            <w:pPr>
              <w:spacing w:line="480" w:lineRule="auto"/>
              <w:rPr>
                <w:ins w:id="249" w:author="Vagisha Sharma" w:date="2025-11-08T19:25:00Z" w16du:dateUtc="2025-11-09T00:25:00Z"/>
                <w:rFonts w:ascii="Times New Roman" w:hAnsi="Times New Roman" w:cs="Times New Roman"/>
              </w:rPr>
            </w:pPr>
            <w:ins w:id="25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Peripheral vascular disease</w:t>
              </w:r>
            </w:ins>
          </w:p>
        </w:tc>
      </w:tr>
      <w:tr w:rsidR="001E0087" w:rsidRPr="0091317C" w14:paraId="7AB90615" w14:textId="77777777" w:rsidTr="002B3507">
        <w:trPr>
          <w:ins w:id="251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432357" w14:textId="77777777" w:rsidR="001E0087" w:rsidRPr="0091317C" w:rsidRDefault="001E0087" w:rsidP="002B3507">
            <w:pPr>
              <w:spacing w:line="480" w:lineRule="auto"/>
              <w:rPr>
                <w:ins w:id="252" w:author="Vagisha Sharma" w:date="2025-11-08T19:25:00Z" w16du:dateUtc="2025-11-09T00:25:00Z"/>
                <w:rFonts w:ascii="Times New Roman" w:hAnsi="Times New Roman" w:cs="Times New Roman"/>
              </w:rPr>
            </w:pPr>
            <w:ins w:id="25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0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AFA395" w14:textId="77777777" w:rsidR="001E0087" w:rsidRPr="0091317C" w:rsidRDefault="001E0087" w:rsidP="002B3507">
            <w:pPr>
              <w:spacing w:line="480" w:lineRule="auto"/>
              <w:rPr>
                <w:ins w:id="254" w:author="Vagisha Sharma" w:date="2025-11-08T19:25:00Z" w16du:dateUtc="2025-11-09T00:25:00Z"/>
                <w:rFonts w:ascii="Times New Roman" w:hAnsi="Times New Roman" w:cs="Times New Roman"/>
              </w:rPr>
            </w:pPr>
            <w:ins w:id="25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1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238950" w14:textId="77777777" w:rsidR="001E0087" w:rsidRPr="0091317C" w:rsidRDefault="001E0087" w:rsidP="002B3507">
            <w:pPr>
              <w:spacing w:line="480" w:lineRule="auto"/>
              <w:rPr>
                <w:ins w:id="256" w:author="Vagisha Sharma" w:date="2025-11-08T19:25:00Z" w16du:dateUtc="2025-11-09T00:25:00Z"/>
                <w:rFonts w:ascii="Times New Roman" w:hAnsi="Times New Roman" w:cs="Times New Roman"/>
              </w:rPr>
            </w:pPr>
            <w:ins w:id="25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7857710A" w14:textId="77777777" w:rsidR="001E0087" w:rsidRPr="0091317C" w:rsidRDefault="001E0087" w:rsidP="002B3507">
            <w:pPr>
              <w:spacing w:line="480" w:lineRule="auto"/>
              <w:rPr>
                <w:ins w:id="258" w:author="Vagisha Sharma" w:date="2025-11-08T19:25:00Z" w16du:dateUtc="2025-11-09T00:25:00Z"/>
                <w:rFonts w:ascii="Times New Roman" w:hAnsi="Times New Roman" w:cs="Times New Roman"/>
              </w:rPr>
            </w:pPr>
            <w:ins w:id="25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Black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988890" w14:textId="77777777" w:rsidR="001E0087" w:rsidRPr="0091317C" w:rsidRDefault="001E0087" w:rsidP="002B3507">
            <w:pPr>
              <w:spacing w:line="480" w:lineRule="auto"/>
              <w:rPr>
                <w:ins w:id="260" w:author="Vagisha Sharma" w:date="2025-11-08T19:25:00Z" w16du:dateUtc="2025-11-09T00:25:00Z"/>
                <w:rFonts w:ascii="Times New Roman" w:hAnsi="Times New Roman" w:cs="Times New Roman"/>
              </w:rPr>
            </w:pPr>
            <w:r w:rsidRPr="0091317C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990" w:type="dxa"/>
          </w:tcPr>
          <w:p w14:paraId="6FBBE6EF" w14:textId="77777777" w:rsidR="001E0087" w:rsidRPr="0091317C" w:rsidRDefault="001E0087" w:rsidP="002B3507">
            <w:pPr>
              <w:spacing w:line="480" w:lineRule="auto"/>
              <w:rPr>
                <w:ins w:id="261" w:author="Vagisha Sharma" w:date="2025-11-08T19:25:00Z" w16du:dateUtc="2025-11-09T00:25:00Z"/>
                <w:rFonts w:ascii="Times New Roman" w:hAnsi="Times New Roman" w:cs="Times New Roman"/>
              </w:rPr>
            </w:pPr>
            <w:ins w:id="26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8.7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974AE0" w14:textId="77777777" w:rsidR="001E0087" w:rsidRPr="0091317C" w:rsidRDefault="001E0087" w:rsidP="002B3507">
            <w:pPr>
              <w:spacing w:line="480" w:lineRule="auto"/>
              <w:rPr>
                <w:ins w:id="263" w:author="Vagisha Sharma" w:date="2025-11-08T19:25:00Z" w16du:dateUtc="2025-11-09T00:25:00Z"/>
                <w:rFonts w:ascii="Times New Roman" w:hAnsi="Times New Roman" w:cs="Times New Roman"/>
              </w:rPr>
            </w:pPr>
            <w:ins w:id="26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.8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202427" w14:textId="77777777" w:rsidR="001E0087" w:rsidRPr="0091317C" w:rsidRDefault="001E0087" w:rsidP="002B3507">
            <w:pPr>
              <w:spacing w:line="480" w:lineRule="auto"/>
              <w:rPr>
                <w:ins w:id="265" w:author="Vagisha Sharma" w:date="2025-11-08T19:25:00Z" w16du:dateUtc="2025-11-09T00:25:00Z"/>
                <w:rFonts w:ascii="Times New Roman" w:hAnsi="Times New Roman" w:cs="Times New Roman"/>
              </w:rPr>
            </w:pPr>
            <w:ins w:id="26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0-6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17CF85" w14:textId="77777777" w:rsidR="001E0087" w:rsidRPr="0091317C" w:rsidRDefault="001E0087" w:rsidP="002B3507">
            <w:pPr>
              <w:spacing w:line="480" w:lineRule="auto"/>
              <w:rPr>
                <w:ins w:id="267" w:author="Vagisha Sharma" w:date="2025-11-08T19:25:00Z" w16du:dateUtc="2025-11-09T00:25:00Z"/>
                <w:rFonts w:ascii="Times New Roman" w:hAnsi="Times New Roman" w:cs="Times New Roman"/>
              </w:rPr>
            </w:pPr>
            <w:ins w:id="26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811BFA" w14:textId="77777777" w:rsidR="001E0087" w:rsidRPr="0091317C" w:rsidRDefault="001E0087" w:rsidP="002B3507">
            <w:pPr>
              <w:spacing w:line="480" w:lineRule="auto"/>
              <w:rPr>
                <w:ins w:id="269" w:author="Vagisha Sharma" w:date="2025-11-08T19:25:00Z" w16du:dateUtc="2025-11-09T00:25:00Z"/>
                <w:rFonts w:ascii="Times New Roman" w:hAnsi="Times New Roman" w:cs="Times New Roman"/>
              </w:rPr>
            </w:pPr>
            <w:ins w:id="27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151B06A3" w14:textId="77777777" w:rsidR="001E0087" w:rsidRPr="0091317C" w:rsidRDefault="001E0087" w:rsidP="002B3507">
            <w:pPr>
              <w:spacing w:line="480" w:lineRule="auto"/>
              <w:rPr>
                <w:ins w:id="271" w:author="Vagisha Sharma" w:date="2025-11-08T19:25:00Z" w16du:dateUtc="2025-11-09T00:25:00Z"/>
                <w:rFonts w:ascii="Times New Roman" w:hAnsi="Times New Roman" w:cs="Times New Roman"/>
              </w:rPr>
            </w:pPr>
            <w:ins w:id="27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6 PY, former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DA5343" w14:textId="77777777" w:rsidR="001E0087" w:rsidRPr="0091317C" w:rsidRDefault="001E0087" w:rsidP="002B3507">
            <w:pPr>
              <w:spacing w:line="480" w:lineRule="auto"/>
              <w:rPr>
                <w:ins w:id="273" w:author="Vagisha Sharma" w:date="2025-11-08T19:25:00Z" w16du:dateUtc="2025-11-09T00:25:00Z"/>
                <w:rFonts w:ascii="Times New Roman" w:hAnsi="Times New Roman" w:cs="Times New Roman"/>
              </w:rPr>
            </w:pPr>
            <w:ins w:id="27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FpEF</w:t>
              </w:r>
            </w:ins>
          </w:p>
        </w:tc>
      </w:tr>
      <w:tr w:rsidR="001E0087" w:rsidRPr="0091317C" w14:paraId="176DC8AC" w14:textId="77777777" w:rsidTr="002B3507">
        <w:trPr>
          <w:ins w:id="275" w:author="Vagisha Sharma" w:date="2025-11-08T19:25:00Z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272B3E2E" w14:textId="77777777" w:rsidR="001E0087" w:rsidRPr="0091317C" w:rsidRDefault="001E0087" w:rsidP="002B3507">
            <w:pPr>
              <w:spacing w:line="480" w:lineRule="auto"/>
              <w:rPr>
                <w:ins w:id="276" w:author="Vagisha Sharma" w:date="2025-11-08T19:25:00Z" w16du:dateUtc="2025-11-09T00:25:00Z"/>
                <w:rFonts w:ascii="Times New Roman" w:hAnsi="Times New Roman" w:cs="Times New Roman"/>
              </w:rPr>
            </w:pPr>
            <w:ins w:id="27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1</w:t>
              </w:r>
            </w:ins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FD2993" w14:textId="77777777" w:rsidR="001E0087" w:rsidRPr="0091317C" w:rsidRDefault="001E0087" w:rsidP="002B3507">
            <w:pPr>
              <w:spacing w:line="480" w:lineRule="auto"/>
              <w:rPr>
                <w:ins w:id="278" w:author="Vagisha Sharma" w:date="2025-11-08T19:25:00Z" w16du:dateUtc="2025-11-09T00:25:00Z"/>
                <w:rFonts w:ascii="Times New Roman" w:hAnsi="Times New Roman" w:cs="Times New Roman"/>
              </w:rPr>
            </w:pPr>
            <w:ins w:id="27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7</w:t>
              </w:r>
            </w:ins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30D574" w14:textId="77777777" w:rsidR="001E0087" w:rsidRPr="0091317C" w:rsidRDefault="001E0087" w:rsidP="002B3507">
            <w:pPr>
              <w:spacing w:line="480" w:lineRule="auto"/>
              <w:rPr>
                <w:ins w:id="280" w:author="Vagisha Sharma" w:date="2025-11-08T19:25:00Z" w16du:dateUtc="2025-11-09T00:25:00Z"/>
                <w:rFonts w:ascii="Times New Roman" w:hAnsi="Times New Roman" w:cs="Times New Roman"/>
              </w:rPr>
            </w:pPr>
            <w:ins w:id="28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1080" w:type="dxa"/>
          </w:tcPr>
          <w:p w14:paraId="2B798FF2" w14:textId="77777777" w:rsidR="001E0087" w:rsidRPr="0091317C" w:rsidRDefault="001E0087" w:rsidP="002B3507">
            <w:pPr>
              <w:spacing w:line="480" w:lineRule="auto"/>
              <w:rPr>
                <w:ins w:id="282" w:author="Vagisha Sharma" w:date="2025-11-08T19:25:00Z" w16du:dateUtc="2025-11-09T00:25:00Z"/>
                <w:rFonts w:ascii="Times New Roman" w:hAnsi="Times New Roman" w:cs="Times New Roman"/>
              </w:rPr>
            </w:pPr>
            <w:ins w:id="28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93F15B" w14:textId="77777777" w:rsidR="001E0087" w:rsidRPr="0091317C" w:rsidRDefault="001E0087" w:rsidP="002B3507">
            <w:pPr>
              <w:spacing w:line="480" w:lineRule="auto"/>
              <w:rPr>
                <w:ins w:id="284" w:author="Vagisha Sharma" w:date="2025-11-08T19:25:00Z" w16du:dateUtc="2025-11-09T00:25:00Z"/>
                <w:rFonts w:ascii="Times New Roman" w:hAnsi="Times New Roman" w:cs="Times New Roman"/>
              </w:rPr>
            </w:pPr>
            <w:ins w:id="28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CAD</w:t>
              </w:r>
            </w:ins>
            <w:r w:rsidRPr="0091317C">
              <w:rPr>
                <w:rFonts w:ascii="Times New Roman" w:hAnsi="Times New Roman" w:cs="Times New Roman"/>
              </w:rPr>
              <w:t>,</w:t>
            </w:r>
            <w:ins w:id="28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 AS</w:t>
              </w:r>
            </w:ins>
            <w:r w:rsidRPr="0091317C">
              <w:rPr>
                <w:rFonts w:ascii="Times New Roman" w:hAnsi="Times New Roman" w:cs="Times New Roman"/>
              </w:rPr>
              <w:t>,</w:t>
            </w:r>
            <w:ins w:id="28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 MS</w:t>
              </w:r>
            </w:ins>
          </w:p>
        </w:tc>
        <w:tc>
          <w:tcPr>
            <w:tcW w:w="990" w:type="dxa"/>
          </w:tcPr>
          <w:p w14:paraId="539F23F9" w14:textId="77777777" w:rsidR="001E0087" w:rsidRPr="0091317C" w:rsidRDefault="001E0087" w:rsidP="002B3507">
            <w:pPr>
              <w:spacing w:line="480" w:lineRule="auto"/>
              <w:rPr>
                <w:ins w:id="288" w:author="Vagisha Sharma" w:date="2025-11-08T19:25:00Z" w16du:dateUtc="2025-11-09T00:25:00Z"/>
                <w:rFonts w:ascii="Times New Roman" w:hAnsi="Times New Roman" w:cs="Times New Roman"/>
              </w:rPr>
            </w:pPr>
            <w:ins w:id="28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0.4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33E14C" w14:textId="77777777" w:rsidR="001E0087" w:rsidRPr="0091317C" w:rsidRDefault="001E0087" w:rsidP="002B3507">
            <w:pPr>
              <w:spacing w:line="480" w:lineRule="auto"/>
              <w:rPr>
                <w:ins w:id="290" w:author="Vagisha Sharma" w:date="2025-11-08T19:25:00Z" w16du:dateUtc="2025-11-09T00:25:00Z"/>
                <w:rFonts w:ascii="Times New Roman" w:hAnsi="Times New Roman" w:cs="Times New Roman"/>
              </w:rPr>
            </w:pPr>
            <w:ins w:id="29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5.9</w:t>
              </w:r>
            </w:ins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56F248" w14:textId="77777777" w:rsidR="001E0087" w:rsidRPr="0091317C" w:rsidRDefault="001E0087" w:rsidP="002B3507">
            <w:pPr>
              <w:spacing w:line="480" w:lineRule="auto"/>
              <w:rPr>
                <w:ins w:id="292" w:author="Vagisha Sharma" w:date="2025-11-08T19:25:00Z" w16du:dateUtc="2025-11-09T00:25:00Z"/>
                <w:rFonts w:ascii="Times New Roman" w:hAnsi="Times New Roman" w:cs="Times New Roman"/>
              </w:rPr>
            </w:pPr>
            <w:ins w:id="29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&gt;75</w:t>
              </w:r>
            </w:ins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998D8C" w14:textId="77777777" w:rsidR="001E0087" w:rsidRPr="0091317C" w:rsidRDefault="001E0087" w:rsidP="002B3507">
            <w:pPr>
              <w:spacing w:line="480" w:lineRule="auto"/>
              <w:rPr>
                <w:ins w:id="294" w:author="Vagisha Sharma" w:date="2025-11-08T19:25:00Z" w16du:dateUtc="2025-11-09T00:25:00Z"/>
                <w:rFonts w:ascii="Times New Roman" w:hAnsi="Times New Roman" w:cs="Times New Roman"/>
              </w:rPr>
            </w:pPr>
            <w:ins w:id="29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D80216" w14:textId="77777777" w:rsidR="001E0087" w:rsidRPr="0091317C" w:rsidRDefault="001E0087" w:rsidP="002B3507">
            <w:pPr>
              <w:spacing w:line="480" w:lineRule="auto"/>
              <w:rPr>
                <w:ins w:id="296" w:author="Vagisha Sharma" w:date="2025-11-08T19:25:00Z" w16du:dateUtc="2025-11-09T00:25:00Z"/>
                <w:rFonts w:ascii="Times New Roman" w:hAnsi="Times New Roman" w:cs="Times New Roman"/>
              </w:rPr>
            </w:pPr>
            <w:ins w:id="29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24D4D1BF" w14:textId="77777777" w:rsidR="001E0087" w:rsidRPr="0091317C" w:rsidRDefault="001E0087" w:rsidP="002B3507">
            <w:pPr>
              <w:spacing w:line="480" w:lineRule="auto"/>
              <w:rPr>
                <w:ins w:id="298" w:author="Vagisha Sharma" w:date="2025-11-08T19:25:00Z" w16du:dateUtc="2025-11-09T00:25:00Z"/>
                <w:rFonts w:ascii="Times New Roman" w:hAnsi="Times New Roman" w:cs="Times New Roman"/>
              </w:rPr>
            </w:pPr>
            <w:ins w:id="29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0 PY, former</w:t>
              </w:r>
            </w:ins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7F585E" w14:textId="77777777" w:rsidR="001E0087" w:rsidRPr="0091317C" w:rsidRDefault="001E0087" w:rsidP="002B3507">
            <w:pPr>
              <w:spacing w:line="480" w:lineRule="auto"/>
              <w:rPr>
                <w:ins w:id="300" w:author="Vagisha Sharma" w:date="2025-11-08T19:25:00Z" w16du:dateUtc="2025-11-09T00:25:00Z"/>
                <w:rFonts w:ascii="Times New Roman" w:hAnsi="Times New Roman" w:cs="Times New Roman"/>
              </w:rPr>
            </w:pPr>
            <w:ins w:id="30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 xml:space="preserve">Severe Triple </w:t>
              </w:r>
              <w:proofErr w:type="gramStart"/>
              <w:r w:rsidRPr="0091317C">
                <w:rPr>
                  <w:rFonts w:ascii="Times New Roman" w:hAnsi="Times New Roman" w:cs="Times New Roman"/>
                </w:rPr>
                <w:t>vessel</w:t>
              </w:r>
              <w:proofErr w:type="gramEnd"/>
              <w:r w:rsidRPr="0091317C">
                <w:rPr>
                  <w:rFonts w:ascii="Times New Roman" w:hAnsi="Times New Roman" w:cs="Times New Roman"/>
                </w:rPr>
                <w:t xml:space="preserve"> CAD</w:t>
              </w:r>
            </w:ins>
          </w:p>
        </w:tc>
      </w:tr>
      <w:tr w:rsidR="001E0087" w:rsidRPr="0091317C" w14:paraId="69917A1B" w14:textId="77777777" w:rsidTr="002B3507">
        <w:trPr>
          <w:ins w:id="302" w:author="Vagisha Sharma" w:date="2025-11-08T19:25:00Z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81CA3" w14:textId="77777777" w:rsidR="001E0087" w:rsidRPr="0091317C" w:rsidRDefault="001E0087" w:rsidP="002B3507">
            <w:pPr>
              <w:spacing w:line="480" w:lineRule="auto"/>
              <w:rPr>
                <w:ins w:id="303" w:author="Vagisha Sharma" w:date="2025-11-08T19:25:00Z" w16du:dateUtc="2025-11-09T00:25:00Z"/>
                <w:rFonts w:ascii="Times New Roman" w:hAnsi="Times New Roman" w:cs="Times New Roman"/>
              </w:rPr>
            </w:pPr>
            <w:ins w:id="30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lastRenderedPageBreak/>
                <w:t>12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572F9538" w14:textId="77777777" w:rsidR="001E0087" w:rsidRPr="0091317C" w:rsidRDefault="001E0087" w:rsidP="002B3507">
            <w:pPr>
              <w:spacing w:line="480" w:lineRule="auto"/>
              <w:rPr>
                <w:ins w:id="305" w:author="Vagisha Sharma" w:date="2025-11-08T19:25:00Z" w16du:dateUtc="2025-11-09T00:25:00Z"/>
                <w:rFonts w:ascii="Times New Roman" w:hAnsi="Times New Roman" w:cs="Times New Roman"/>
              </w:rPr>
            </w:pPr>
            <w:ins w:id="30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0</w:t>
              </w:r>
            </w:ins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7C76C9" w14:textId="77777777" w:rsidR="001E0087" w:rsidRPr="0091317C" w:rsidRDefault="001E0087" w:rsidP="002B3507">
            <w:pPr>
              <w:spacing w:line="480" w:lineRule="auto"/>
              <w:rPr>
                <w:ins w:id="307" w:author="Vagisha Sharma" w:date="2025-11-08T19:25:00Z" w16du:dateUtc="2025-11-09T00:25:00Z"/>
                <w:rFonts w:ascii="Times New Roman" w:hAnsi="Times New Roman" w:cs="Times New Roman"/>
              </w:rPr>
            </w:pPr>
            <w:ins w:id="30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F</w:t>
              </w:r>
            </w:ins>
          </w:p>
        </w:tc>
        <w:tc>
          <w:tcPr>
            <w:tcW w:w="1080" w:type="dxa"/>
          </w:tcPr>
          <w:p w14:paraId="5CE5D702" w14:textId="77777777" w:rsidR="001E0087" w:rsidRPr="0091317C" w:rsidRDefault="001E0087" w:rsidP="002B3507">
            <w:pPr>
              <w:spacing w:line="480" w:lineRule="auto"/>
              <w:rPr>
                <w:ins w:id="309" w:author="Vagisha Sharma" w:date="2025-11-08T19:25:00Z" w16du:dateUtc="2025-11-09T00:25:00Z"/>
                <w:rFonts w:ascii="Times New Roman" w:hAnsi="Times New Roman" w:cs="Times New Roman"/>
              </w:rPr>
            </w:pPr>
            <w:ins w:id="31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Non-Hispanic, white</w:t>
              </w:r>
            </w:ins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764755" w14:textId="77777777" w:rsidR="001E0087" w:rsidRPr="0091317C" w:rsidRDefault="001E0087" w:rsidP="002B3507">
            <w:pPr>
              <w:spacing w:line="480" w:lineRule="auto"/>
              <w:rPr>
                <w:ins w:id="311" w:author="Vagisha Sharma" w:date="2025-11-08T19:25:00Z" w16du:dateUtc="2025-11-09T00:25:00Z"/>
                <w:rFonts w:ascii="Times New Roman" w:hAnsi="Times New Roman" w:cs="Times New Roman"/>
              </w:rPr>
            </w:pPr>
            <w:ins w:id="31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FpEF, Coronary Artery Calcifications</w:t>
              </w:r>
            </w:ins>
          </w:p>
        </w:tc>
        <w:tc>
          <w:tcPr>
            <w:tcW w:w="990" w:type="dxa"/>
          </w:tcPr>
          <w:p w14:paraId="6C9B7F63" w14:textId="77777777" w:rsidR="001E0087" w:rsidRPr="0091317C" w:rsidRDefault="001E0087" w:rsidP="002B3507">
            <w:pPr>
              <w:spacing w:line="480" w:lineRule="auto"/>
              <w:rPr>
                <w:ins w:id="313" w:author="Vagisha Sharma" w:date="2025-11-08T19:25:00Z" w16du:dateUtc="2025-11-09T00:25:00Z"/>
                <w:rFonts w:ascii="Times New Roman" w:hAnsi="Times New Roman" w:cs="Times New Roman"/>
              </w:rPr>
            </w:pPr>
            <w:ins w:id="31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4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72EE61" w14:textId="77777777" w:rsidR="001E0087" w:rsidRPr="0091317C" w:rsidRDefault="001E0087" w:rsidP="002B3507">
            <w:pPr>
              <w:spacing w:line="480" w:lineRule="auto"/>
              <w:rPr>
                <w:ins w:id="315" w:author="Vagisha Sharma" w:date="2025-11-08T19:25:00Z" w16du:dateUtc="2025-11-09T00:25:00Z"/>
                <w:rFonts w:ascii="Times New Roman" w:hAnsi="Times New Roman" w:cs="Times New Roman"/>
              </w:rPr>
            </w:pPr>
            <w:ins w:id="31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.0</w:t>
              </w:r>
            </w:ins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2FCAFD" w14:textId="77777777" w:rsidR="001E0087" w:rsidRPr="0091317C" w:rsidRDefault="001E0087" w:rsidP="002B3507">
            <w:pPr>
              <w:spacing w:line="480" w:lineRule="auto"/>
              <w:rPr>
                <w:ins w:id="317" w:author="Vagisha Sharma" w:date="2025-11-08T19:25:00Z" w16du:dateUtc="2025-11-09T00:25:00Z"/>
                <w:rFonts w:ascii="Times New Roman" w:hAnsi="Times New Roman" w:cs="Times New Roman"/>
              </w:rPr>
            </w:pPr>
            <w:ins w:id="31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0</w:t>
              </w:r>
            </w:ins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8B3E41" w14:textId="77777777" w:rsidR="001E0087" w:rsidRPr="0091317C" w:rsidRDefault="001E0087" w:rsidP="002B3507">
            <w:pPr>
              <w:spacing w:line="480" w:lineRule="auto"/>
              <w:rPr>
                <w:ins w:id="319" w:author="Vagisha Sharma" w:date="2025-11-08T19:25:00Z" w16du:dateUtc="2025-11-09T00:25:00Z"/>
                <w:rFonts w:ascii="Times New Roman" w:hAnsi="Times New Roman" w:cs="Times New Roman"/>
              </w:rPr>
            </w:pPr>
            <w:ins w:id="32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FFE22" w14:textId="77777777" w:rsidR="001E0087" w:rsidRPr="0091317C" w:rsidRDefault="001E0087" w:rsidP="002B3507">
            <w:pPr>
              <w:spacing w:line="480" w:lineRule="auto"/>
              <w:rPr>
                <w:ins w:id="321" w:author="Vagisha Sharma" w:date="2025-11-08T19:25:00Z" w16du:dateUtc="2025-11-09T00:25:00Z"/>
                <w:rFonts w:ascii="Times New Roman" w:hAnsi="Times New Roman" w:cs="Times New Roman"/>
              </w:rPr>
            </w:pPr>
            <w:ins w:id="32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Y</w:t>
              </w:r>
            </w:ins>
          </w:p>
        </w:tc>
        <w:tc>
          <w:tcPr>
            <w:tcW w:w="990" w:type="dxa"/>
          </w:tcPr>
          <w:p w14:paraId="302532DF" w14:textId="77777777" w:rsidR="001E0087" w:rsidRPr="0091317C" w:rsidRDefault="001E0087" w:rsidP="002B3507">
            <w:pPr>
              <w:spacing w:line="480" w:lineRule="auto"/>
              <w:rPr>
                <w:ins w:id="323" w:author="Vagisha Sharma" w:date="2025-11-08T19:25:00Z" w16du:dateUtc="2025-11-09T00:25:00Z"/>
                <w:rFonts w:ascii="Times New Roman" w:hAnsi="Times New Roman" w:cs="Times New Roman"/>
              </w:rPr>
            </w:pPr>
            <w:ins w:id="32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00 PY, current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1D6AA8" w14:textId="77777777" w:rsidR="001E0087" w:rsidRPr="0091317C" w:rsidRDefault="001E0087" w:rsidP="002B3507">
            <w:pPr>
              <w:spacing w:line="480" w:lineRule="auto"/>
              <w:rPr>
                <w:ins w:id="325" w:author="Vagisha Sharma" w:date="2025-11-08T19:25:00Z" w16du:dateUtc="2025-11-09T00:25:00Z"/>
                <w:rFonts w:ascii="Times New Roman" w:hAnsi="Times New Roman" w:cs="Times New Roman"/>
              </w:rPr>
            </w:pPr>
            <w:ins w:id="32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HFpEF</w:t>
              </w:r>
            </w:ins>
          </w:p>
        </w:tc>
      </w:tr>
    </w:tbl>
    <w:p w14:paraId="0D065E2A" w14:textId="77777777" w:rsidR="001E0087" w:rsidRPr="0091317C" w:rsidRDefault="001E0087" w:rsidP="001E0087">
      <w:pPr>
        <w:spacing w:line="480" w:lineRule="auto"/>
        <w:rPr>
          <w:ins w:id="327" w:author="Vagisha Sharma" w:date="2025-11-08T19:25:00Z" w16du:dateUtc="2025-11-09T00:25:00Z"/>
          <w:rFonts w:ascii="Times New Roman" w:hAnsi="Times New Roman" w:cs="Times New Roman"/>
        </w:rPr>
      </w:pPr>
    </w:p>
    <w:p w14:paraId="48572A81" w14:textId="77777777" w:rsidR="001E0087" w:rsidRPr="0091317C" w:rsidRDefault="001E0087" w:rsidP="001E0087">
      <w:pPr>
        <w:spacing w:line="480" w:lineRule="auto"/>
        <w:rPr>
          <w:ins w:id="328" w:author="Vagisha Sharma" w:date="2025-11-08T19:25:00Z" w16du:dateUtc="2025-11-09T00:25:00Z"/>
          <w:rFonts w:ascii="Times New Roman" w:hAnsi="Times New Roman" w:cs="Times New Roman"/>
          <w:b/>
          <w:bCs/>
        </w:rPr>
      </w:pPr>
    </w:p>
    <w:p w14:paraId="37D10A11" w14:textId="1EB86FF8" w:rsidR="001E0087" w:rsidRPr="0091317C" w:rsidRDefault="002B76BF" w:rsidP="001E0087">
      <w:pPr>
        <w:spacing w:line="480" w:lineRule="auto"/>
        <w:rPr>
          <w:ins w:id="329" w:author="Vagisha Sharma" w:date="2025-11-08T19:25:00Z" w16du:dateUtc="2025-11-09T00:25:00Z"/>
          <w:rFonts w:ascii="Times New Roman" w:hAnsi="Times New Roman" w:cs="Times New Roman"/>
          <w:b/>
          <w:bCs/>
        </w:rPr>
      </w:pPr>
      <w:r w:rsidRPr="002B76BF">
        <w:rPr>
          <w:rFonts w:ascii="Times New Roman" w:hAnsi="Times New Roman" w:cs="Times New Roman"/>
          <w:b/>
          <w:bCs/>
        </w:rPr>
        <w:t xml:space="preserve">Supplemental Table S2. Case-Level Hemodynamic Measurements Comparing </w:t>
      </w:r>
      <w:proofErr w:type="spellStart"/>
      <w:r w:rsidRPr="002B76BF">
        <w:rPr>
          <w:rFonts w:ascii="Times New Roman" w:hAnsi="Times New Roman" w:cs="Times New Roman"/>
          <w:b/>
          <w:bCs/>
        </w:rPr>
        <w:t>SaO</w:t>
      </w:r>
      <w:proofErr w:type="spellEnd"/>
      <w:r w:rsidRPr="002B76BF">
        <w:rPr>
          <w:rFonts w:ascii="Times New Roman" w:hAnsi="Times New Roman" w:cs="Times New Roman"/>
          <w:b/>
          <w:bCs/>
        </w:rPr>
        <w:t>₂- and SpO₂-Derived Fick Calculations</w:t>
      </w:r>
    </w:p>
    <w:tbl>
      <w:tblPr>
        <w:tblStyle w:val="TableGrid"/>
        <w:tblW w:w="11291" w:type="dxa"/>
        <w:tblInd w:w="-725" w:type="dxa"/>
        <w:tblLook w:val="04A0" w:firstRow="1" w:lastRow="0" w:firstColumn="1" w:lastColumn="0" w:noHBand="0" w:noVBand="1"/>
      </w:tblPr>
      <w:tblGrid>
        <w:gridCol w:w="793"/>
        <w:gridCol w:w="861"/>
        <w:gridCol w:w="789"/>
        <w:gridCol w:w="856"/>
        <w:gridCol w:w="1092"/>
        <w:gridCol w:w="1138"/>
        <w:gridCol w:w="1139"/>
        <w:gridCol w:w="776"/>
        <w:gridCol w:w="899"/>
        <w:gridCol w:w="982"/>
        <w:gridCol w:w="899"/>
        <w:gridCol w:w="1067"/>
      </w:tblGrid>
      <w:tr w:rsidR="001E0087" w:rsidRPr="0091317C" w14:paraId="28FFC7CC" w14:textId="77777777" w:rsidTr="002B3507">
        <w:trPr>
          <w:ins w:id="330" w:author="Vagisha Sharma" w:date="2025-11-08T19:25:00Z"/>
        </w:trPr>
        <w:tc>
          <w:tcPr>
            <w:tcW w:w="796" w:type="dxa"/>
            <w:hideMark/>
          </w:tcPr>
          <w:p w14:paraId="697BF2E2" w14:textId="77777777" w:rsidR="001E0087" w:rsidRPr="0091317C" w:rsidRDefault="001E0087" w:rsidP="002B3507">
            <w:pPr>
              <w:spacing w:after="160" w:line="480" w:lineRule="auto"/>
              <w:rPr>
                <w:ins w:id="331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3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Case</w:t>
              </w:r>
            </w:ins>
          </w:p>
        </w:tc>
        <w:tc>
          <w:tcPr>
            <w:tcW w:w="867" w:type="dxa"/>
            <w:hideMark/>
          </w:tcPr>
          <w:p w14:paraId="5321B798" w14:textId="77777777" w:rsidR="001E0087" w:rsidRPr="0091317C" w:rsidRDefault="001E0087" w:rsidP="002B3507">
            <w:pPr>
              <w:spacing w:after="160" w:line="480" w:lineRule="auto"/>
              <w:rPr>
                <w:ins w:id="333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3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SpO₂ (%)</w:t>
              </w:r>
            </w:ins>
          </w:p>
        </w:tc>
        <w:tc>
          <w:tcPr>
            <w:tcW w:w="792" w:type="dxa"/>
            <w:hideMark/>
          </w:tcPr>
          <w:p w14:paraId="4F8D26D9" w14:textId="77777777" w:rsidR="001E0087" w:rsidRPr="0091317C" w:rsidRDefault="001E0087" w:rsidP="002B3507">
            <w:pPr>
              <w:spacing w:after="160" w:line="480" w:lineRule="auto"/>
              <w:rPr>
                <w:ins w:id="335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proofErr w:type="spellStart"/>
            <w:ins w:id="33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SaO</w:t>
              </w:r>
              <w:proofErr w:type="spellEnd"/>
              <w:r w:rsidRPr="0091317C">
                <w:rPr>
                  <w:rFonts w:ascii="Times New Roman" w:hAnsi="Times New Roman" w:cs="Times New Roman"/>
                  <w:b/>
                  <w:bCs/>
                </w:rPr>
                <w:t>₂ (%)</w:t>
              </w:r>
            </w:ins>
          </w:p>
        </w:tc>
        <w:tc>
          <w:tcPr>
            <w:tcW w:w="863" w:type="dxa"/>
            <w:hideMark/>
          </w:tcPr>
          <w:p w14:paraId="75182A7F" w14:textId="77777777" w:rsidR="001E0087" w:rsidRPr="0091317C" w:rsidRDefault="001E0087" w:rsidP="002B3507">
            <w:pPr>
              <w:spacing w:after="160" w:line="480" w:lineRule="auto"/>
              <w:rPr>
                <w:ins w:id="337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proofErr w:type="spellStart"/>
            <w:ins w:id="33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SvO</w:t>
              </w:r>
              <w:proofErr w:type="spellEnd"/>
              <w:r w:rsidRPr="0091317C">
                <w:rPr>
                  <w:rFonts w:ascii="Times New Roman" w:hAnsi="Times New Roman" w:cs="Times New Roman"/>
                  <w:b/>
                  <w:bCs/>
                </w:rPr>
                <w:t>₂ (%)</w:t>
              </w:r>
            </w:ins>
          </w:p>
        </w:tc>
        <w:tc>
          <w:tcPr>
            <w:tcW w:w="1022" w:type="dxa"/>
            <w:hideMark/>
          </w:tcPr>
          <w:p w14:paraId="3B2337E8" w14:textId="77777777" w:rsidR="001E0087" w:rsidRPr="0091317C" w:rsidRDefault="001E0087" w:rsidP="002B3507">
            <w:pPr>
              <w:spacing w:after="160" w:line="480" w:lineRule="auto"/>
              <w:rPr>
                <w:ins w:id="339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4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Δ(SpO₂–</w:t>
              </w:r>
              <w:proofErr w:type="spellStart"/>
              <w:r w:rsidRPr="0091317C">
                <w:rPr>
                  <w:rFonts w:ascii="Times New Roman" w:hAnsi="Times New Roman" w:cs="Times New Roman"/>
                  <w:b/>
                  <w:bCs/>
                </w:rPr>
                <w:t>SaO</w:t>
              </w:r>
              <w:proofErr w:type="spellEnd"/>
              <w:r w:rsidRPr="0091317C">
                <w:rPr>
                  <w:rFonts w:ascii="Times New Roman" w:hAnsi="Times New Roman" w:cs="Times New Roman"/>
                  <w:b/>
                  <w:bCs/>
                </w:rPr>
                <w:t>₂)</w:t>
              </w:r>
            </w:ins>
          </w:p>
        </w:tc>
        <w:tc>
          <w:tcPr>
            <w:tcW w:w="1151" w:type="dxa"/>
          </w:tcPr>
          <w:p w14:paraId="51249D2A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ins w:id="34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CO (</w:t>
              </w:r>
              <w:proofErr w:type="spellStart"/>
              <w:r w:rsidRPr="0091317C">
                <w:rPr>
                  <w:rFonts w:ascii="Times New Roman" w:hAnsi="Times New Roman" w:cs="Times New Roman"/>
                  <w:b/>
                  <w:bCs/>
                </w:rPr>
                <w:t>SaO</w:t>
              </w:r>
              <w:proofErr w:type="spellEnd"/>
              <w:r w:rsidRPr="0091317C">
                <w:rPr>
                  <w:rFonts w:ascii="Times New Roman" w:hAnsi="Times New Roman" w:cs="Times New Roman"/>
                  <w:b/>
                  <w:bCs/>
                </w:rPr>
                <w:t>₂)</w:t>
              </w:r>
            </w:ins>
          </w:p>
        </w:tc>
        <w:tc>
          <w:tcPr>
            <w:tcW w:w="1151" w:type="dxa"/>
            <w:hideMark/>
          </w:tcPr>
          <w:p w14:paraId="04AE44F4" w14:textId="77777777" w:rsidR="001E0087" w:rsidRPr="0091317C" w:rsidRDefault="001E0087" w:rsidP="002B3507">
            <w:pPr>
              <w:spacing w:after="160" w:line="480" w:lineRule="auto"/>
              <w:rPr>
                <w:ins w:id="342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4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CO (SpO₂)</w:t>
              </w:r>
            </w:ins>
          </w:p>
        </w:tc>
        <w:tc>
          <w:tcPr>
            <w:tcW w:w="779" w:type="dxa"/>
            <w:hideMark/>
          </w:tcPr>
          <w:p w14:paraId="2C97FF50" w14:textId="77777777" w:rsidR="001E0087" w:rsidRPr="0091317C" w:rsidRDefault="001E0087" w:rsidP="002B3507">
            <w:pPr>
              <w:spacing w:after="160" w:line="480" w:lineRule="auto"/>
              <w:rPr>
                <w:ins w:id="344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4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ΔCO (%)</w:t>
              </w:r>
            </w:ins>
          </w:p>
        </w:tc>
        <w:tc>
          <w:tcPr>
            <w:tcW w:w="900" w:type="dxa"/>
            <w:hideMark/>
          </w:tcPr>
          <w:p w14:paraId="5E2A5C27" w14:textId="77777777" w:rsidR="001E0087" w:rsidRPr="0091317C" w:rsidRDefault="001E0087" w:rsidP="002B3507">
            <w:pPr>
              <w:spacing w:after="160" w:line="480" w:lineRule="auto"/>
              <w:rPr>
                <w:ins w:id="346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4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PVR (</w:t>
              </w:r>
              <w:proofErr w:type="spellStart"/>
              <w:r w:rsidRPr="0091317C">
                <w:rPr>
                  <w:rFonts w:ascii="Times New Roman" w:hAnsi="Times New Roman" w:cs="Times New Roman"/>
                  <w:b/>
                  <w:bCs/>
                </w:rPr>
                <w:t>SaO</w:t>
              </w:r>
              <w:proofErr w:type="spellEnd"/>
              <w:r w:rsidRPr="0091317C">
                <w:rPr>
                  <w:rFonts w:ascii="Times New Roman" w:hAnsi="Times New Roman" w:cs="Times New Roman"/>
                  <w:b/>
                  <w:bCs/>
                </w:rPr>
                <w:t>₂)</w:t>
              </w:r>
            </w:ins>
          </w:p>
        </w:tc>
        <w:tc>
          <w:tcPr>
            <w:tcW w:w="990" w:type="dxa"/>
            <w:hideMark/>
          </w:tcPr>
          <w:p w14:paraId="1A1E37EF" w14:textId="77777777" w:rsidR="001E0087" w:rsidRPr="0091317C" w:rsidRDefault="001E0087" w:rsidP="002B3507">
            <w:pPr>
              <w:spacing w:after="160" w:line="480" w:lineRule="auto"/>
              <w:rPr>
                <w:ins w:id="348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4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PVR (SpO₂ calc)</w:t>
              </w:r>
            </w:ins>
          </w:p>
        </w:tc>
        <w:tc>
          <w:tcPr>
            <w:tcW w:w="900" w:type="dxa"/>
            <w:hideMark/>
          </w:tcPr>
          <w:p w14:paraId="145497A8" w14:textId="77777777" w:rsidR="001E0087" w:rsidRPr="0091317C" w:rsidRDefault="001E0087" w:rsidP="002B3507">
            <w:pPr>
              <w:spacing w:after="160" w:line="480" w:lineRule="auto"/>
              <w:rPr>
                <w:ins w:id="350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5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SVR (</w:t>
              </w:r>
              <w:proofErr w:type="spellStart"/>
              <w:r w:rsidRPr="0091317C">
                <w:rPr>
                  <w:rFonts w:ascii="Times New Roman" w:hAnsi="Times New Roman" w:cs="Times New Roman"/>
                  <w:b/>
                  <w:bCs/>
                </w:rPr>
                <w:t>SaO</w:t>
              </w:r>
              <w:proofErr w:type="spellEnd"/>
              <w:r w:rsidRPr="0091317C">
                <w:rPr>
                  <w:rFonts w:ascii="Times New Roman" w:hAnsi="Times New Roman" w:cs="Times New Roman"/>
                  <w:b/>
                  <w:bCs/>
                </w:rPr>
                <w:t>₂)</w:t>
              </w:r>
            </w:ins>
          </w:p>
        </w:tc>
        <w:tc>
          <w:tcPr>
            <w:tcW w:w="1080" w:type="dxa"/>
            <w:hideMark/>
          </w:tcPr>
          <w:p w14:paraId="0C4AB49E" w14:textId="77777777" w:rsidR="001E0087" w:rsidRPr="0091317C" w:rsidRDefault="001E0087" w:rsidP="002B3507">
            <w:pPr>
              <w:spacing w:after="160" w:line="480" w:lineRule="auto"/>
              <w:rPr>
                <w:ins w:id="352" w:author="Vagisha Sharma" w:date="2025-11-08T19:25:00Z" w16du:dateUtc="2025-11-09T00:25:00Z"/>
                <w:rFonts w:ascii="Times New Roman" w:hAnsi="Times New Roman" w:cs="Times New Roman"/>
                <w:b/>
                <w:bCs/>
              </w:rPr>
            </w:pPr>
            <w:ins w:id="35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  <w:b/>
                  <w:bCs/>
                </w:rPr>
                <w:t>SVR (SpO₂ calc)</w:t>
              </w:r>
            </w:ins>
          </w:p>
        </w:tc>
      </w:tr>
      <w:tr w:rsidR="001E0087" w:rsidRPr="0091317C" w14:paraId="54CD5DAA" w14:textId="77777777" w:rsidTr="002B3507">
        <w:trPr>
          <w:ins w:id="354" w:author="Vagisha Sharma" w:date="2025-11-08T19:25:00Z"/>
        </w:trPr>
        <w:tc>
          <w:tcPr>
            <w:tcW w:w="796" w:type="dxa"/>
            <w:hideMark/>
          </w:tcPr>
          <w:p w14:paraId="77A0B200" w14:textId="77777777" w:rsidR="001E0087" w:rsidRPr="0091317C" w:rsidRDefault="001E0087" w:rsidP="002B3507">
            <w:pPr>
              <w:spacing w:after="160" w:line="480" w:lineRule="auto"/>
              <w:rPr>
                <w:ins w:id="355" w:author="Vagisha Sharma" w:date="2025-11-08T19:25:00Z" w16du:dateUtc="2025-11-09T00:25:00Z"/>
                <w:rFonts w:ascii="Times New Roman" w:hAnsi="Times New Roman" w:cs="Times New Roman"/>
              </w:rPr>
            </w:pPr>
            <w:ins w:id="35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</w:t>
              </w:r>
            </w:ins>
          </w:p>
        </w:tc>
        <w:tc>
          <w:tcPr>
            <w:tcW w:w="867" w:type="dxa"/>
            <w:hideMark/>
          </w:tcPr>
          <w:p w14:paraId="6AD9A27B" w14:textId="77777777" w:rsidR="001E0087" w:rsidRPr="0091317C" w:rsidRDefault="001E0087" w:rsidP="002B3507">
            <w:pPr>
              <w:spacing w:after="160" w:line="480" w:lineRule="auto"/>
              <w:rPr>
                <w:ins w:id="357" w:author="Vagisha Sharma" w:date="2025-11-08T19:25:00Z" w16du:dateUtc="2025-11-09T00:25:00Z"/>
                <w:rFonts w:ascii="Times New Roman" w:hAnsi="Times New Roman" w:cs="Times New Roman"/>
              </w:rPr>
            </w:pPr>
            <w:ins w:id="35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4</w:t>
              </w:r>
            </w:ins>
          </w:p>
        </w:tc>
        <w:tc>
          <w:tcPr>
            <w:tcW w:w="792" w:type="dxa"/>
            <w:hideMark/>
          </w:tcPr>
          <w:p w14:paraId="3A3B4BE2" w14:textId="77777777" w:rsidR="001E0087" w:rsidRPr="0091317C" w:rsidRDefault="001E0087" w:rsidP="002B3507">
            <w:pPr>
              <w:spacing w:after="160" w:line="480" w:lineRule="auto"/>
              <w:rPr>
                <w:ins w:id="359" w:author="Vagisha Sharma" w:date="2025-11-08T19:25:00Z" w16du:dateUtc="2025-11-09T00:25:00Z"/>
                <w:rFonts w:ascii="Times New Roman" w:hAnsi="Times New Roman" w:cs="Times New Roman"/>
              </w:rPr>
            </w:pPr>
            <w:ins w:id="36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2</w:t>
              </w:r>
            </w:ins>
          </w:p>
        </w:tc>
        <w:tc>
          <w:tcPr>
            <w:tcW w:w="863" w:type="dxa"/>
            <w:hideMark/>
          </w:tcPr>
          <w:p w14:paraId="0FDAF90B" w14:textId="77777777" w:rsidR="001E0087" w:rsidRPr="0091317C" w:rsidRDefault="001E0087" w:rsidP="002B3507">
            <w:pPr>
              <w:spacing w:after="160" w:line="480" w:lineRule="auto"/>
              <w:rPr>
                <w:ins w:id="361" w:author="Vagisha Sharma" w:date="2025-11-08T19:25:00Z" w16du:dateUtc="2025-11-09T00:25:00Z"/>
                <w:rFonts w:ascii="Times New Roman" w:hAnsi="Times New Roman" w:cs="Times New Roman"/>
              </w:rPr>
            </w:pPr>
            <w:ins w:id="36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7</w:t>
              </w:r>
            </w:ins>
          </w:p>
        </w:tc>
        <w:tc>
          <w:tcPr>
            <w:tcW w:w="1022" w:type="dxa"/>
            <w:hideMark/>
          </w:tcPr>
          <w:p w14:paraId="5E90C99A" w14:textId="77777777" w:rsidR="001E0087" w:rsidRPr="0091317C" w:rsidRDefault="001E0087" w:rsidP="002B3507">
            <w:pPr>
              <w:spacing w:after="160" w:line="480" w:lineRule="auto"/>
              <w:rPr>
                <w:ins w:id="363" w:author="Vagisha Sharma" w:date="2025-11-08T19:25:00Z" w16du:dateUtc="2025-11-09T00:25:00Z"/>
                <w:rFonts w:ascii="Times New Roman" w:hAnsi="Times New Roman" w:cs="Times New Roman"/>
              </w:rPr>
            </w:pPr>
            <w:ins w:id="36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2</w:t>
              </w:r>
            </w:ins>
          </w:p>
        </w:tc>
        <w:tc>
          <w:tcPr>
            <w:tcW w:w="1151" w:type="dxa"/>
          </w:tcPr>
          <w:p w14:paraId="7392F208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36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.9</w:t>
              </w:r>
            </w:ins>
          </w:p>
        </w:tc>
        <w:tc>
          <w:tcPr>
            <w:tcW w:w="1151" w:type="dxa"/>
            <w:hideMark/>
          </w:tcPr>
          <w:p w14:paraId="675C1BFC" w14:textId="77777777" w:rsidR="001E0087" w:rsidRPr="0091317C" w:rsidRDefault="001E0087" w:rsidP="002B3507">
            <w:pPr>
              <w:spacing w:after="160" w:line="480" w:lineRule="auto"/>
              <w:rPr>
                <w:ins w:id="366" w:author="Vagisha Sharma" w:date="2025-11-08T19:25:00Z" w16du:dateUtc="2025-11-09T00:25:00Z"/>
                <w:rFonts w:ascii="Times New Roman" w:hAnsi="Times New Roman" w:cs="Times New Roman"/>
              </w:rPr>
            </w:pPr>
            <w:ins w:id="36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39</w:t>
              </w:r>
            </w:ins>
          </w:p>
        </w:tc>
        <w:tc>
          <w:tcPr>
            <w:tcW w:w="779" w:type="dxa"/>
            <w:hideMark/>
          </w:tcPr>
          <w:p w14:paraId="53AA6EC8" w14:textId="77777777" w:rsidR="001E0087" w:rsidRPr="0091317C" w:rsidRDefault="001E0087" w:rsidP="002B3507">
            <w:pPr>
              <w:spacing w:after="160" w:line="480" w:lineRule="auto"/>
              <w:rPr>
                <w:ins w:id="368" w:author="Vagisha Sharma" w:date="2025-11-08T19:25:00Z" w16du:dateUtc="2025-11-09T00:25:00Z"/>
                <w:rFonts w:ascii="Times New Roman" w:hAnsi="Times New Roman" w:cs="Times New Roman"/>
              </w:rPr>
            </w:pPr>
            <w:ins w:id="36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4</w:t>
              </w:r>
            </w:ins>
          </w:p>
        </w:tc>
        <w:tc>
          <w:tcPr>
            <w:tcW w:w="900" w:type="dxa"/>
            <w:hideMark/>
          </w:tcPr>
          <w:p w14:paraId="4C68DF7F" w14:textId="77777777" w:rsidR="001E0087" w:rsidRPr="0091317C" w:rsidRDefault="001E0087" w:rsidP="002B3507">
            <w:pPr>
              <w:spacing w:after="160" w:line="480" w:lineRule="auto"/>
              <w:rPr>
                <w:ins w:id="370" w:author="Vagisha Sharma" w:date="2025-11-08T19:25:00Z" w16du:dateUtc="2025-11-09T00:25:00Z"/>
                <w:rFonts w:ascii="Times New Roman" w:hAnsi="Times New Roman" w:cs="Times New Roman"/>
              </w:rPr>
            </w:pPr>
            <w:ins w:id="37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.3</w:t>
              </w:r>
            </w:ins>
          </w:p>
        </w:tc>
        <w:tc>
          <w:tcPr>
            <w:tcW w:w="990" w:type="dxa"/>
            <w:hideMark/>
          </w:tcPr>
          <w:p w14:paraId="6E52FA1A" w14:textId="77777777" w:rsidR="001E0087" w:rsidRPr="0091317C" w:rsidRDefault="001E0087" w:rsidP="002B3507">
            <w:pPr>
              <w:spacing w:after="160" w:line="480" w:lineRule="auto"/>
              <w:rPr>
                <w:ins w:id="372" w:author="Vagisha Sharma" w:date="2025-11-08T19:25:00Z" w16du:dateUtc="2025-11-09T00:25:00Z"/>
                <w:rFonts w:ascii="Times New Roman" w:hAnsi="Times New Roman" w:cs="Times New Roman"/>
              </w:rPr>
            </w:pPr>
            <w:ins w:id="37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14</w:t>
              </w:r>
            </w:ins>
          </w:p>
        </w:tc>
        <w:tc>
          <w:tcPr>
            <w:tcW w:w="900" w:type="dxa"/>
            <w:hideMark/>
          </w:tcPr>
          <w:p w14:paraId="0051B807" w14:textId="77777777" w:rsidR="001E0087" w:rsidRPr="0091317C" w:rsidRDefault="001E0087" w:rsidP="002B3507">
            <w:pPr>
              <w:spacing w:after="160" w:line="480" w:lineRule="auto"/>
              <w:rPr>
                <w:ins w:id="374" w:author="Vagisha Sharma" w:date="2025-11-08T19:25:00Z" w16du:dateUtc="2025-11-09T00:25:00Z"/>
                <w:rFonts w:ascii="Times New Roman" w:hAnsi="Times New Roman" w:cs="Times New Roman"/>
              </w:rPr>
            </w:pPr>
            <w:ins w:id="37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0.2</w:t>
              </w:r>
            </w:ins>
          </w:p>
        </w:tc>
        <w:tc>
          <w:tcPr>
            <w:tcW w:w="1080" w:type="dxa"/>
            <w:hideMark/>
          </w:tcPr>
          <w:p w14:paraId="5A0D8C54" w14:textId="77777777" w:rsidR="001E0087" w:rsidRPr="0091317C" w:rsidRDefault="001E0087" w:rsidP="002B3507">
            <w:pPr>
              <w:spacing w:after="160" w:line="480" w:lineRule="auto"/>
              <w:rPr>
                <w:ins w:id="376" w:author="Vagisha Sharma" w:date="2025-11-08T19:25:00Z" w16du:dateUtc="2025-11-09T00:25:00Z"/>
                <w:rFonts w:ascii="Times New Roman" w:hAnsi="Times New Roman" w:cs="Times New Roman"/>
              </w:rPr>
            </w:pPr>
            <w:ins w:id="37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8.4</w:t>
              </w:r>
            </w:ins>
          </w:p>
        </w:tc>
      </w:tr>
      <w:tr w:rsidR="001E0087" w:rsidRPr="0091317C" w14:paraId="4746703E" w14:textId="77777777" w:rsidTr="002B3507">
        <w:trPr>
          <w:ins w:id="378" w:author="Vagisha Sharma" w:date="2025-11-08T19:25:00Z"/>
        </w:trPr>
        <w:tc>
          <w:tcPr>
            <w:tcW w:w="796" w:type="dxa"/>
            <w:hideMark/>
          </w:tcPr>
          <w:p w14:paraId="658F213E" w14:textId="77777777" w:rsidR="001E0087" w:rsidRPr="0091317C" w:rsidRDefault="001E0087" w:rsidP="002B3507">
            <w:pPr>
              <w:spacing w:after="160" w:line="480" w:lineRule="auto"/>
              <w:rPr>
                <w:ins w:id="379" w:author="Vagisha Sharma" w:date="2025-11-08T19:25:00Z" w16du:dateUtc="2025-11-09T00:25:00Z"/>
                <w:rFonts w:ascii="Times New Roman" w:hAnsi="Times New Roman" w:cs="Times New Roman"/>
              </w:rPr>
            </w:pPr>
            <w:ins w:id="38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867" w:type="dxa"/>
            <w:hideMark/>
          </w:tcPr>
          <w:p w14:paraId="3EFB233C" w14:textId="77777777" w:rsidR="001E0087" w:rsidRPr="0091317C" w:rsidRDefault="001E0087" w:rsidP="002B3507">
            <w:pPr>
              <w:spacing w:after="160" w:line="480" w:lineRule="auto"/>
              <w:rPr>
                <w:ins w:id="381" w:author="Vagisha Sharma" w:date="2025-11-08T19:25:00Z" w16du:dateUtc="2025-11-09T00:25:00Z"/>
                <w:rFonts w:ascii="Times New Roman" w:hAnsi="Times New Roman" w:cs="Times New Roman"/>
              </w:rPr>
            </w:pPr>
            <w:ins w:id="38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5</w:t>
              </w:r>
            </w:ins>
          </w:p>
        </w:tc>
        <w:tc>
          <w:tcPr>
            <w:tcW w:w="792" w:type="dxa"/>
            <w:hideMark/>
          </w:tcPr>
          <w:p w14:paraId="43839B39" w14:textId="77777777" w:rsidR="001E0087" w:rsidRPr="0091317C" w:rsidRDefault="001E0087" w:rsidP="002B3507">
            <w:pPr>
              <w:spacing w:after="160" w:line="480" w:lineRule="auto"/>
              <w:rPr>
                <w:ins w:id="383" w:author="Vagisha Sharma" w:date="2025-11-08T19:25:00Z" w16du:dateUtc="2025-11-09T00:25:00Z"/>
                <w:rFonts w:ascii="Times New Roman" w:hAnsi="Times New Roman" w:cs="Times New Roman"/>
              </w:rPr>
            </w:pPr>
            <w:ins w:id="38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6</w:t>
              </w:r>
            </w:ins>
          </w:p>
        </w:tc>
        <w:tc>
          <w:tcPr>
            <w:tcW w:w="863" w:type="dxa"/>
            <w:hideMark/>
          </w:tcPr>
          <w:p w14:paraId="2AE6BF29" w14:textId="77777777" w:rsidR="001E0087" w:rsidRPr="0091317C" w:rsidRDefault="001E0087" w:rsidP="002B3507">
            <w:pPr>
              <w:spacing w:after="160" w:line="480" w:lineRule="auto"/>
              <w:rPr>
                <w:ins w:id="385" w:author="Vagisha Sharma" w:date="2025-11-08T19:25:00Z" w16du:dateUtc="2025-11-09T00:25:00Z"/>
                <w:rFonts w:ascii="Times New Roman" w:hAnsi="Times New Roman" w:cs="Times New Roman"/>
              </w:rPr>
            </w:pPr>
            <w:ins w:id="38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7</w:t>
              </w:r>
            </w:ins>
          </w:p>
        </w:tc>
        <w:tc>
          <w:tcPr>
            <w:tcW w:w="1022" w:type="dxa"/>
            <w:hideMark/>
          </w:tcPr>
          <w:p w14:paraId="71405F7C" w14:textId="77777777" w:rsidR="001E0087" w:rsidRPr="0091317C" w:rsidRDefault="001E0087" w:rsidP="002B3507">
            <w:pPr>
              <w:spacing w:after="160" w:line="480" w:lineRule="auto"/>
              <w:rPr>
                <w:ins w:id="387" w:author="Vagisha Sharma" w:date="2025-11-08T19:25:00Z" w16du:dateUtc="2025-11-09T00:25:00Z"/>
                <w:rFonts w:ascii="Times New Roman" w:hAnsi="Times New Roman" w:cs="Times New Roman"/>
              </w:rPr>
            </w:pPr>
            <w:ins w:id="38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1151" w:type="dxa"/>
          </w:tcPr>
          <w:p w14:paraId="4D9BFED9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38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.35</w:t>
              </w:r>
            </w:ins>
          </w:p>
        </w:tc>
        <w:tc>
          <w:tcPr>
            <w:tcW w:w="1151" w:type="dxa"/>
            <w:hideMark/>
          </w:tcPr>
          <w:p w14:paraId="748CACC3" w14:textId="77777777" w:rsidR="001E0087" w:rsidRPr="0091317C" w:rsidRDefault="001E0087" w:rsidP="002B3507">
            <w:pPr>
              <w:spacing w:after="160" w:line="480" w:lineRule="auto"/>
              <w:rPr>
                <w:ins w:id="390" w:author="Vagisha Sharma" w:date="2025-11-08T19:25:00Z" w16du:dateUtc="2025-11-09T00:25:00Z"/>
                <w:rFonts w:ascii="Times New Roman" w:hAnsi="Times New Roman" w:cs="Times New Roman"/>
              </w:rPr>
            </w:pPr>
            <w:ins w:id="39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3</w:t>
              </w:r>
            </w:ins>
            <w:r w:rsidRPr="009131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9" w:type="dxa"/>
            <w:hideMark/>
          </w:tcPr>
          <w:p w14:paraId="53CC9E30" w14:textId="77777777" w:rsidR="001E0087" w:rsidRPr="0091317C" w:rsidRDefault="001E0087" w:rsidP="002B3507">
            <w:pPr>
              <w:spacing w:after="160" w:line="480" w:lineRule="auto"/>
              <w:rPr>
                <w:ins w:id="392" w:author="Vagisha Sharma" w:date="2025-11-08T19:25:00Z" w16du:dateUtc="2025-11-09T00:25:00Z"/>
                <w:rFonts w:ascii="Times New Roman" w:hAnsi="Times New Roman" w:cs="Times New Roman"/>
              </w:rPr>
            </w:pPr>
            <w:ins w:id="39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2</w:t>
              </w:r>
            </w:ins>
          </w:p>
        </w:tc>
        <w:tc>
          <w:tcPr>
            <w:tcW w:w="900" w:type="dxa"/>
            <w:hideMark/>
          </w:tcPr>
          <w:p w14:paraId="6BDD8043" w14:textId="77777777" w:rsidR="001E0087" w:rsidRPr="0091317C" w:rsidRDefault="001E0087" w:rsidP="002B3507">
            <w:pPr>
              <w:spacing w:after="160" w:line="480" w:lineRule="auto"/>
              <w:rPr>
                <w:ins w:id="394" w:author="Vagisha Sharma" w:date="2025-11-08T19:25:00Z" w16du:dateUtc="2025-11-09T00:25:00Z"/>
                <w:rFonts w:ascii="Times New Roman" w:hAnsi="Times New Roman" w:cs="Times New Roman"/>
              </w:rPr>
            </w:pPr>
            <w:ins w:id="39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0</w:t>
              </w:r>
            </w:ins>
          </w:p>
        </w:tc>
        <w:tc>
          <w:tcPr>
            <w:tcW w:w="990" w:type="dxa"/>
            <w:hideMark/>
          </w:tcPr>
          <w:p w14:paraId="2B8E689A" w14:textId="77777777" w:rsidR="001E0087" w:rsidRPr="0091317C" w:rsidRDefault="001E0087" w:rsidP="002B3507">
            <w:pPr>
              <w:spacing w:after="160" w:line="480" w:lineRule="auto"/>
              <w:rPr>
                <w:ins w:id="396" w:author="Vagisha Sharma" w:date="2025-11-08T19:25:00Z" w16du:dateUtc="2025-11-09T00:25:00Z"/>
                <w:rFonts w:ascii="Times New Roman" w:hAnsi="Times New Roman" w:cs="Times New Roman"/>
              </w:rPr>
            </w:pPr>
            <w:ins w:id="39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47</w:t>
              </w:r>
            </w:ins>
          </w:p>
        </w:tc>
        <w:tc>
          <w:tcPr>
            <w:tcW w:w="900" w:type="dxa"/>
            <w:hideMark/>
          </w:tcPr>
          <w:p w14:paraId="114FA2E8" w14:textId="77777777" w:rsidR="001E0087" w:rsidRPr="0091317C" w:rsidRDefault="001E0087" w:rsidP="002B3507">
            <w:pPr>
              <w:spacing w:after="160" w:line="480" w:lineRule="auto"/>
              <w:rPr>
                <w:ins w:id="398" w:author="Vagisha Sharma" w:date="2025-11-08T19:25:00Z" w16du:dateUtc="2025-11-09T00:25:00Z"/>
                <w:rFonts w:ascii="Times New Roman" w:hAnsi="Times New Roman" w:cs="Times New Roman"/>
              </w:rPr>
            </w:pPr>
            <w:ins w:id="39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.4</w:t>
              </w:r>
            </w:ins>
          </w:p>
        </w:tc>
        <w:tc>
          <w:tcPr>
            <w:tcW w:w="1080" w:type="dxa"/>
            <w:hideMark/>
          </w:tcPr>
          <w:p w14:paraId="37295248" w14:textId="77777777" w:rsidR="001E0087" w:rsidRPr="0091317C" w:rsidRDefault="001E0087" w:rsidP="002B3507">
            <w:pPr>
              <w:spacing w:after="160" w:line="480" w:lineRule="auto"/>
              <w:rPr>
                <w:ins w:id="400" w:author="Vagisha Sharma" w:date="2025-11-08T19:25:00Z" w16du:dateUtc="2025-11-09T00:25:00Z"/>
                <w:rFonts w:ascii="Times New Roman" w:hAnsi="Times New Roman" w:cs="Times New Roman"/>
              </w:rPr>
            </w:pPr>
            <w:ins w:id="40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9.7</w:t>
              </w:r>
            </w:ins>
          </w:p>
        </w:tc>
      </w:tr>
      <w:tr w:rsidR="001E0087" w:rsidRPr="0091317C" w14:paraId="7DF802E0" w14:textId="77777777" w:rsidTr="002B3507">
        <w:trPr>
          <w:ins w:id="402" w:author="Vagisha Sharma" w:date="2025-11-08T19:25:00Z"/>
        </w:trPr>
        <w:tc>
          <w:tcPr>
            <w:tcW w:w="796" w:type="dxa"/>
            <w:hideMark/>
          </w:tcPr>
          <w:p w14:paraId="744CDD6D" w14:textId="77777777" w:rsidR="001E0087" w:rsidRPr="0091317C" w:rsidRDefault="001E0087" w:rsidP="002B3507">
            <w:pPr>
              <w:spacing w:after="160" w:line="480" w:lineRule="auto"/>
              <w:rPr>
                <w:ins w:id="403" w:author="Vagisha Sharma" w:date="2025-11-08T19:25:00Z" w16du:dateUtc="2025-11-09T00:25:00Z"/>
                <w:rFonts w:ascii="Times New Roman" w:hAnsi="Times New Roman" w:cs="Times New Roman"/>
              </w:rPr>
            </w:pPr>
            <w:ins w:id="40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</w:t>
              </w:r>
            </w:ins>
          </w:p>
        </w:tc>
        <w:tc>
          <w:tcPr>
            <w:tcW w:w="867" w:type="dxa"/>
            <w:hideMark/>
          </w:tcPr>
          <w:p w14:paraId="43D795CF" w14:textId="77777777" w:rsidR="001E0087" w:rsidRPr="0091317C" w:rsidRDefault="001E0087" w:rsidP="002B3507">
            <w:pPr>
              <w:spacing w:after="160" w:line="480" w:lineRule="auto"/>
              <w:rPr>
                <w:ins w:id="405" w:author="Vagisha Sharma" w:date="2025-11-08T19:25:00Z" w16du:dateUtc="2025-11-09T00:25:00Z"/>
                <w:rFonts w:ascii="Times New Roman" w:hAnsi="Times New Roman" w:cs="Times New Roman"/>
              </w:rPr>
            </w:pPr>
            <w:ins w:id="40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5</w:t>
              </w:r>
            </w:ins>
          </w:p>
        </w:tc>
        <w:tc>
          <w:tcPr>
            <w:tcW w:w="792" w:type="dxa"/>
            <w:hideMark/>
          </w:tcPr>
          <w:p w14:paraId="409AFFBD" w14:textId="77777777" w:rsidR="001E0087" w:rsidRPr="0091317C" w:rsidRDefault="001E0087" w:rsidP="002B3507">
            <w:pPr>
              <w:spacing w:after="160" w:line="480" w:lineRule="auto"/>
              <w:rPr>
                <w:ins w:id="407" w:author="Vagisha Sharma" w:date="2025-11-08T19:25:00Z" w16du:dateUtc="2025-11-09T00:25:00Z"/>
                <w:rFonts w:ascii="Times New Roman" w:hAnsi="Times New Roman" w:cs="Times New Roman"/>
              </w:rPr>
            </w:pPr>
            <w:ins w:id="40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7</w:t>
              </w:r>
            </w:ins>
          </w:p>
        </w:tc>
        <w:tc>
          <w:tcPr>
            <w:tcW w:w="863" w:type="dxa"/>
            <w:hideMark/>
          </w:tcPr>
          <w:p w14:paraId="1551D1D3" w14:textId="77777777" w:rsidR="001E0087" w:rsidRPr="0091317C" w:rsidRDefault="001E0087" w:rsidP="002B3507">
            <w:pPr>
              <w:spacing w:after="160" w:line="480" w:lineRule="auto"/>
              <w:rPr>
                <w:ins w:id="409" w:author="Vagisha Sharma" w:date="2025-11-08T19:25:00Z" w16du:dateUtc="2025-11-09T00:25:00Z"/>
                <w:rFonts w:ascii="Times New Roman" w:hAnsi="Times New Roman" w:cs="Times New Roman"/>
              </w:rPr>
            </w:pPr>
            <w:ins w:id="41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2</w:t>
              </w:r>
            </w:ins>
          </w:p>
        </w:tc>
        <w:tc>
          <w:tcPr>
            <w:tcW w:w="1022" w:type="dxa"/>
            <w:hideMark/>
          </w:tcPr>
          <w:p w14:paraId="7EEB4F29" w14:textId="77777777" w:rsidR="001E0087" w:rsidRPr="0091317C" w:rsidRDefault="001E0087" w:rsidP="002B3507">
            <w:pPr>
              <w:spacing w:after="160" w:line="480" w:lineRule="auto"/>
              <w:rPr>
                <w:ins w:id="411" w:author="Vagisha Sharma" w:date="2025-11-08T19:25:00Z" w16du:dateUtc="2025-11-09T00:25:00Z"/>
                <w:rFonts w:ascii="Times New Roman" w:hAnsi="Times New Roman" w:cs="Times New Roman"/>
              </w:rPr>
            </w:pPr>
            <w:ins w:id="41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</w:t>
              </w:r>
            </w:ins>
          </w:p>
        </w:tc>
        <w:tc>
          <w:tcPr>
            <w:tcW w:w="1151" w:type="dxa"/>
          </w:tcPr>
          <w:p w14:paraId="2448CAFD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41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.66</w:t>
              </w:r>
            </w:ins>
          </w:p>
        </w:tc>
        <w:tc>
          <w:tcPr>
            <w:tcW w:w="1151" w:type="dxa"/>
            <w:hideMark/>
          </w:tcPr>
          <w:p w14:paraId="179FFF64" w14:textId="77777777" w:rsidR="001E0087" w:rsidRPr="0091317C" w:rsidRDefault="001E0087" w:rsidP="002B3507">
            <w:pPr>
              <w:spacing w:after="160" w:line="480" w:lineRule="auto"/>
              <w:rPr>
                <w:ins w:id="414" w:author="Vagisha Sharma" w:date="2025-11-08T19:25:00Z" w16du:dateUtc="2025-11-09T00:25:00Z"/>
                <w:rFonts w:ascii="Times New Roman" w:hAnsi="Times New Roman" w:cs="Times New Roman"/>
              </w:rPr>
            </w:pPr>
            <w:ins w:id="41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29</w:t>
              </w:r>
            </w:ins>
          </w:p>
        </w:tc>
        <w:tc>
          <w:tcPr>
            <w:tcW w:w="779" w:type="dxa"/>
            <w:hideMark/>
          </w:tcPr>
          <w:p w14:paraId="70154AA2" w14:textId="77777777" w:rsidR="001E0087" w:rsidRPr="0091317C" w:rsidRDefault="001E0087" w:rsidP="002B3507">
            <w:pPr>
              <w:spacing w:after="160" w:line="480" w:lineRule="auto"/>
              <w:rPr>
                <w:ins w:id="416" w:author="Vagisha Sharma" w:date="2025-11-08T19:25:00Z" w16du:dateUtc="2025-11-09T00:25:00Z"/>
                <w:rFonts w:ascii="Times New Roman" w:hAnsi="Times New Roman" w:cs="Times New Roman"/>
              </w:rPr>
            </w:pPr>
            <w:ins w:id="41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4</w:t>
              </w:r>
            </w:ins>
          </w:p>
        </w:tc>
        <w:tc>
          <w:tcPr>
            <w:tcW w:w="900" w:type="dxa"/>
            <w:hideMark/>
          </w:tcPr>
          <w:p w14:paraId="7BDD289A" w14:textId="77777777" w:rsidR="001E0087" w:rsidRPr="0091317C" w:rsidRDefault="001E0087" w:rsidP="002B3507">
            <w:pPr>
              <w:spacing w:after="160" w:line="480" w:lineRule="auto"/>
              <w:rPr>
                <w:ins w:id="418" w:author="Vagisha Sharma" w:date="2025-11-08T19:25:00Z" w16du:dateUtc="2025-11-09T00:25:00Z"/>
                <w:rFonts w:ascii="Times New Roman" w:hAnsi="Times New Roman" w:cs="Times New Roman"/>
              </w:rPr>
            </w:pPr>
            <w:ins w:id="41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9</w:t>
              </w:r>
            </w:ins>
          </w:p>
        </w:tc>
        <w:tc>
          <w:tcPr>
            <w:tcW w:w="990" w:type="dxa"/>
            <w:hideMark/>
          </w:tcPr>
          <w:p w14:paraId="6E6B909B" w14:textId="77777777" w:rsidR="001E0087" w:rsidRPr="0091317C" w:rsidRDefault="001E0087" w:rsidP="002B3507">
            <w:pPr>
              <w:spacing w:after="160" w:line="480" w:lineRule="auto"/>
              <w:rPr>
                <w:ins w:id="420" w:author="Vagisha Sharma" w:date="2025-11-08T19:25:00Z" w16du:dateUtc="2025-11-09T00:25:00Z"/>
                <w:rFonts w:ascii="Times New Roman" w:hAnsi="Times New Roman" w:cs="Times New Roman"/>
              </w:rPr>
            </w:pPr>
            <w:ins w:id="42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.51</w:t>
              </w:r>
            </w:ins>
          </w:p>
        </w:tc>
        <w:tc>
          <w:tcPr>
            <w:tcW w:w="900" w:type="dxa"/>
            <w:hideMark/>
          </w:tcPr>
          <w:p w14:paraId="2F978378" w14:textId="77777777" w:rsidR="001E0087" w:rsidRPr="0091317C" w:rsidRDefault="001E0087" w:rsidP="002B3507">
            <w:pPr>
              <w:spacing w:after="160" w:line="480" w:lineRule="auto"/>
              <w:rPr>
                <w:ins w:id="422" w:author="Vagisha Sharma" w:date="2025-11-08T19:25:00Z" w16du:dateUtc="2025-11-09T00:25:00Z"/>
                <w:rFonts w:ascii="Times New Roman" w:hAnsi="Times New Roman" w:cs="Times New Roman"/>
              </w:rPr>
            </w:pPr>
            <w:ins w:id="42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2.0</w:t>
              </w:r>
            </w:ins>
          </w:p>
        </w:tc>
        <w:tc>
          <w:tcPr>
            <w:tcW w:w="1080" w:type="dxa"/>
            <w:hideMark/>
          </w:tcPr>
          <w:p w14:paraId="629B617E" w14:textId="77777777" w:rsidR="001E0087" w:rsidRPr="0091317C" w:rsidRDefault="001E0087" w:rsidP="002B3507">
            <w:pPr>
              <w:spacing w:after="160" w:line="480" w:lineRule="auto"/>
              <w:rPr>
                <w:ins w:id="424" w:author="Vagisha Sharma" w:date="2025-11-08T19:25:00Z" w16du:dateUtc="2025-11-09T00:25:00Z"/>
                <w:rFonts w:ascii="Times New Roman" w:hAnsi="Times New Roman" w:cs="Times New Roman"/>
              </w:rPr>
            </w:pPr>
            <w:ins w:id="42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5.8</w:t>
              </w:r>
            </w:ins>
          </w:p>
        </w:tc>
      </w:tr>
      <w:tr w:rsidR="001E0087" w:rsidRPr="0091317C" w14:paraId="64BA00BB" w14:textId="77777777" w:rsidTr="002B3507">
        <w:trPr>
          <w:ins w:id="426" w:author="Vagisha Sharma" w:date="2025-11-08T19:25:00Z"/>
        </w:trPr>
        <w:tc>
          <w:tcPr>
            <w:tcW w:w="796" w:type="dxa"/>
            <w:hideMark/>
          </w:tcPr>
          <w:p w14:paraId="2E933EFE" w14:textId="77777777" w:rsidR="001E0087" w:rsidRPr="0091317C" w:rsidRDefault="001E0087" w:rsidP="002B3507">
            <w:pPr>
              <w:spacing w:after="160" w:line="480" w:lineRule="auto"/>
              <w:rPr>
                <w:ins w:id="427" w:author="Vagisha Sharma" w:date="2025-11-08T19:25:00Z" w16du:dateUtc="2025-11-09T00:25:00Z"/>
                <w:rFonts w:ascii="Times New Roman" w:hAnsi="Times New Roman" w:cs="Times New Roman"/>
              </w:rPr>
            </w:pPr>
            <w:ins w:id="42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</w:t>
              </w:r>
            </w:ins>
          </w:p>
        </w:tc>
        <w:tc>
          <w:tcPr>
            <w:tcW w:w="867" w:type="dxa"/>
            <w:hideMark/>
          </w:tcPr>
          <w:p w14:paraId="61E4543D" w14:textId="77777777" w:rsidR="001E0087" w:rsidRPr="0091317C" w:rsidRDefault="001E0087" w:rsidP="002B3507">
            <w:pPr>
              <w:spacing w:after="160" w:line="480" w:lineRule="auto"/>
              <w:rPr>
                <w:ins w:id="429" w:author="Vagisha Sharma" w:date="2025-11-08T19:25:00Z" w16du:dateUtc="2025-11-09T00:25:00Z"/>
                <w:rFonts w:ascii="Times New Roman" w:hAnsi="Times New Roman" w:cs="Times New Roman"/>
              </w:rPr>
            </w:pPr>
            <w:ins w:id="43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1</w:t>
              </w:r>
            </w:ins>
          </w:p>
        </w:tc>
        <w:tc>
          <w:tcPr>
            <w:tcW w:w="792" w:type="dxa"/>
            <w:hideMark/>
          </w:tcPr>
          <w:p w14:paraId="0F808A52" w14:textId="77777777" w:rsidR="001E0087" w:rsidRPr="0091317C" w:rsidRDefault="001E0087" w:rsidP="002B3507">
            <w:pPr>
              <w:spacing w:after="160" w:line="480" w:lineRule="auto"/>
              <w:rPr>
                <w:ins w:id="431" w:author="Vagisha Sharma" w:date="2025-11-08T19:25:00Z" w16du:dateUtc="2025-11-09T00:25:00Z"/>
                <w:rFonts w:ascii="Times New Roman" w:hAnsi="Times New Roman" w:cs="Times New Roman"/>
              </w:rPr>
            </w:pPr>
            <w:ins w:id="43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0</w:t>
              </w:r>
            </w:ins>
          </w:p>
        </w:tc>
        <w:tc>
          <w:tcPr>
            <w:tcW w:w="863" w:type="dxa"/>
            <w:hideMark/>
          </w:tcPr>
          <w:p w14:paraId="51471D51" w14:textId="77777777" w:rsidR="001E0087" w:rsidRPr="0091317C" w:rsidRDefault="001E0087" w:rsidP="002B3507">
            <w:pPr>
              <w:spacing w:after="160" w:line="480" w:lineRule="auto"/>
              <w:rPr>
                <w:ins w:id="433" w:author="Vagisha Sharma" w:date="2025-11-08T19:25:00Z" w16du:dateUtc="2025-11-09T00:25:00Z"/>
                <w:rFonts w:ascii="Times New Roman" w:hAnsi="Times New Roman" w:cs="Times New Roman"/>
              </w:rPr>
            </w:pPr>
            <w:ins w:id="43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5</w:t>
              </w:r>
            </w:ins>
          </w:p>
        </w:tc>
        <w:tc>
          <w:tcPr>
            <w:tcW w:w="1022" w:type="dxa"/>
            <w:hideMark/>
          </w:tcPr>
          <w:p w14:paraId="303C88BD" w14:textId="77777777" w:rsidR="001E0087" w:rsidRPr="0091317C" w:rsidRDefault="001E0087" w:rsidP="002B3507">
            <w:pPr>
              <w:spacing w:after="160" w:line="480" w:lineRule="auto"/>
              <w:rPr>
                <w:ins w:id="435" w:author="Vagisha Sharma" w:date="2025-11-08T19:25:00Z" w16du:dateUtc="2025-11-09T00:25:00Z"/>
                <w:rFonts w:ascii="Times New Roman" w:hAnsi="Times New Roman" w:cs="Times New Roman"/>
              </w:rPr>
            </w:pPr>
            <w:ins w:id="43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1</w:t>
              </w:r>
            </w:ins>
          </w:p>
        </w:tc>
        <w:tc>
          <w:tcPr>
            <w:tcW w:w="1151" w:type="dxa"/>
          </w:tcPr>
          <w:p w14:paraId="1D568C1C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43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.94</w:t>
              </w:r>
            </w:ins>
          </w:p>
        </w:tc>
        <w:tc>
          <w:tcPr>
            <w:tcW w:w="1151" w:type="dxa"/>
            <w:hideMark/>
          </w:tcPr>
          <w:p w14:paraId="1C49D2A9" w14:textId="77777777" w:rsidR="001E0087" w:rsidRPr="0091317C" w:rsidRDefault="001E0087" w:rsidP="002B3507">
            <w:pPr>
              <w:spacing w:after="160" w:line="480" w:lineRule="auto"/>
              <w:rPr>
                <w:ins w:id="438" w:author="Vagisha Sharma" w:date="2025-11-08T19:25:00Z" w16du:dateUtc="2025-11-09T00:25:00Z"/>
                <w:rFonts w:ascii="Times New Roman" w:hAnsi="Times New Roman" w:cs="Times New Roman"/>
              </w:rPr>
            </w:pPr>
            <w:ins w:id="43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12</w:t>
              </w:r>
            </w:ins>
          </w:p>
        </w:tc>
        <w:tc>
          <w:tcPr>
            <w:tcW w:w="779" w:type="dxa"/>
            <w:hideMark/>
          </w:tcPr>
          <w:p w14:paraId="5723519E" w14:textId="77777777" w:rsidR="001E0087" w:rsidRPr="0091317C" w:rsidRDefault="001E0087" w:rsidP="002B3507">
            <w:pPr>
              <w:spacing w:after="160" w:line="480" w:lineRule="auto"/>
              <w:rPr>
                <w:ins w:id="440" w:author="Vagisha Sharma" w:date="2025-11-08T19:25:00Z" w16du:dateUtc="2025-11-09T00:25:00Z"/>
                <w:rFonts w:ascii="Times New Roman" w:hAnsi="Times New Roman" w:cs="Times New Roman"/>
              </w:rPr>
            </w:pPr>
            <w:ins w:id="44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1</w:t>
              </w:r>
            </w:ins>
          </w:p>
        </w:tc>
        <w:tc>
          <w:tcPr>
            <w:tcW w:w="900" w:type="dxa"/>
            <w:hideMark/>
          </w:tcPr>
          <w:p w14:paraId="00FF0B65" w14:textId="77777777" w:rsidR="001E0087" w:rsidRPr="0091317C" w:rsidRDefault="001E0087" w:rsidP="002B3507">
            <w:pPr>
              <w:spacing w:after="160" w:line="480" w:lineRule="auto"/>
              <w:rPr>
                <w:ins w:id="442" w:author="Vagisha Sharma" w:date="2025-11-08T19:25:00Z" w16du:dateUtc="2025-11-09T00:25:00Z"/>
                <w:rFonts w:ascii="Times New Roman" w:hAnsi="Times New Roman" w:cs="Times New Roman"/>
              </w:rPr>
            </w:pPr>
            <w:ins w:id="44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99</w:t>
              </w:r>
            </w:ins>
          </w:p>
        </w:tc>
        <w:tc>
          <w:tcPr>
            <w:tcW w:w="990" w:type="dxa"/>
            <w:hideMark/>
          </w:tcPr>
          <w:p w14:paraId="5364D1DF" w14:textId="77777777" w:rsidR="001E0087" w:rsidRPr="0091317C" w:rsidRDefault="001E0087" w:rsidP="002B3507">
            <w:pPr>
              <w:spacing w:after="160" w:line="480" w:lineRule="auto"/>
              <w:rPr>
                <w:ins w:id="444" w:author="Vagisha Sharma" w:date="2025-11-08T19:25:00Z" w16du:dateUtc="2025-11-09T00:25:00Z"/>
                <w:rFonts w:ascii="Times New Roman" w:hAnsi="Times New Roman" w:cs="Times New Roman"/>
              </w:rPr>
            </w:pPr>
            <w:ins w:id="44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.87</w:t>
              </w:r>
            </w:ins>
          </w:p>
        </w:tc>
        <w:tc>
          <w:tcPr>
            <w:tcW w:w="900" w:type="dxa"/>
            <w:hideMark/>
          </w:tcPr>
          <w:p w14:paraId="5DD429FC" w14:textId="77777777" w:rsidR="001E0087" w:rsidRPr="0091317C" w:rsidRDefault="001E0087" w:rsidP="002B3507">
            <w:pPr>
              <w:spacing w:after="160" w:line="480" w:lineRule="auto"/>
              <w:rPr>
                <w:ins w:id="446" w:author="Vagisha Sharma" w:date="2025-11-08T19:25:00Z" w16du:dateUtc="2025-11-09T00:25:00Z"/>
                <w:rFonts w:ascii="Times New Roman" w:hAnsi="Times New Roman" w:cs="Times New Roman"/>
              </w:rPr>
            </w:pPr>
            <w:ins w:id="44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.2</w:t>
              </w:r>
            </w:ins>
          </w:p>
        </w:tc>
        <w:tc>
          <w:tcPr>
            <w:tcW w:w="1080" w:type="dxa"/>
            <w:hideMark/>
          </w:tcPr>
          <w:p w14:paraId="2F5B82E9" w14:textId="77777777" w:rsidR="001E0087" w:rsidRPr="0091317C" w:rsidRDefault="001E0087" w:rsidP="002B3507">
            <w:pPr>
              <w:spacing w:after="160" w:line="480" w:lineRule="auto"/>
              <w:rPr>
                <w:ins w:id="448" w:author="Vagisha Sharma" w:date="2025-11-08T19:25:00Z" w16du:dateUtc="2025-11-09T00:25:00Z"/>
                <w:rFonts w:ascii="Times New Roman" w:hAnsi="Times New Roman" w:cs="Times New Roman"/>
              </w:rPr>
            </w:pPr>
            <w:ins w:id="44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9.0</w:t>
              </w:r>
            </w:ins>
          </w:p>
        </w:tc>
      </w:tr>
      <w:tr w:rsidR="001E0087" w:rsidRPr="0091317C" w14:paraId="54D1CF81" w14:textId="77777777" w:rsidTr="002B3507">
        <w:trPr>
          <w:ins w:id="450" w:author="Vagisha Sharma" w:date="2025-11-08T19:25:00Z"/>
        </w:trPr>
        <w:tc>
          <w:tcPr>
            <w:tcW w:w="796" w:type="dxa"/>
            <w:hideMark/>
          </w:tcPr>
          <w:p w14:paraId="4EBAE8D7" w14:textId="77777777" w:rsidR="001E0087" w:rsidRPr="0091317C" w:rsidRDefault="001E0087" w:rsidP="002B3507">
            <w:pPr>
              <w:spacing w:after="160" w:line="480" w:lineRule="auto"/>
              <w:rPr>
                <w:ins w:id="451" w:author="Vagisha Sharma" w:date="2025-11-08T19:25:00Z" w16du:dateUtc="2025-11-09T00:25:00Z"/>
                <w:rFonts w:ascii="Times New Roman" w:hAnsi="Times New Roman" w:cs="Times New Roman"/>
              </w:rPr>
            </w:pPr>
            <w:ins w:id="45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</w:t>
              </w:r>
            </w:ins>
          </w:p>
        </w:tc>
        <w:tc>
          <w:tcPr>
            <w:tcW w:w="867" w:type="dxa"/>
            <w:hideMark/>
          </w:tcPr>
          <w:p w14:paraId="738350F3" w14:textId="77777777" w:rsidR="001E0087" w:rsidRPr="0091317C" w:rsidRDefault="001E0087" w:rsidP="002B3507">
            <w:pPr>
              <w:spacing w:after="160" w:line="480" w:lineRule="auto"/>
              <w:rPr>
                <w:ins w:id="453" w:author="Vagisha Sharma" w:date="2025-11-08T19:25:00Z" w16du:dateUtc="2025-11-09T00:25:00Z"/>
                <w:rFonts w:ascii="Times New Roman" w:hAnsi="Times New Roman" w:cs="Times New Roman"/>
              </w:rPr>
            </w:pPr>
            <w:ins w:id="45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0</w:t>
              </w:r>
            </w:ins>
          </w:p>
        </w:tc>
        <w:tc>
          <w:tcPr>
            <w:tcW w:w="792" w:type="dxa"/>
            <w:hideMark/>
          </w:tcPr>
          <w:p w14:paraId="0FC57A1C" w14:textId="77777777" w:rsidR="001E0087" w:rsidRPr="0091317C" w:rsidRDefault="001E0087" w:rsidP="002B3507">
            <w:pPr>
              <w:spacing w:after="160" w:line="480" w:lineRule="auto"/>
              <w:rPr>
                <w:ins w:id="455" w:author="Vagisha Sharma" w:date="2025-11-08T19:25:00Z" w16du:dateUtc="2025-11-09T00:25:00Z"/>
                <w:rFonts w:ascii="Times New Roman" w:hAnsi="Times New Roman" w:cs="Times New Roman"/>
              </w:rPr>
            </w:pPr>
            <w:ins w:id="45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1</w:t>
              </w:r>
            </w:ins>
          </w:p>
        </w:tc>
        <w:tc>
          <w:tcPr>
            <w:tcW w:w="863" w:type="dxa"/>
            <w:hideMark/>
          </w:tcPr>
          <w:p w14:paraId="25EA3327" w14:textId="77777777" w:rsidR="001E0087" w:rsidRPr="0091317C" w:rsidRDefault="001E0087" w:rsidP="002B3507">
            <w:pPr>
              <w:spacing w:after="160" w:line="480" w:lineRule="auto"/>
              <w:rPr>
                <w:ins w:id="457" w:author="Vagisha Sharma" w:date="2025-11-08T19:25:00Z" w16du:dateUtc="2025-11-09T00:25:00Z"/>
                <w:rFonts w:ascii="Times New Roman" w:hAnsi="Times New Roman" w:cs="Times New Roman"/>
              </w:rPr>
            </w:pPr>
            <w:ins w:id="45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3</w:t>
              </w:r>
            </w:ins>
          </w:p>
        </w:tc>
        <w:tc>
          <w:tcPr>
            <w:tcW w:w="1022" w:type="dxa"/>
            <w:hideMark/>
          </w:tcPr>
          <w:p w14:paraId="24B934BD" w14:textId="77777777" w:rsidR="001E0087" w:rsidRPr="0091317C" w:rsidRDefault="001E0087" w:rsidP="002B3507">
            <w:pPr>
              <w:spacing w:after="160" w:line="480" w:lineRule="auto"/>
              <w:rPr>
                <w:ins w:id="459" w:author="Vagisha Sharma" w:date="2025-11-08T19:25:00Z" w16du:dateUtc="2025-11-09T00:25:00Z"/>
                <w:rFonts w:ascii="Times New Roman" w:hAnsi="Times New Roman" w:cs="Times New Roman"/>
              </w:rPr>
            </w:pPr>
            <w:ins w:id="46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1151" w:type="dxa"/>
          </w:tcPr>
          <w:p w14:paraId="7028FAC4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46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.67</w:t>
              </w:r>
            </w:ins>
          </w:p>
        </w:tc>
        <w:tc>
          <w:tcPr>
            <w:tcW w:w="1151" w:type="dxa"/>
            <w:hideMark/>
          </w:tcPr>
          <w:p w14:paraId="6F2935AC" w14:textId="77777777" w:rsidR="001E0087" w:rsidRPr="0091317C" w:rsidRDefault="001E0087" w:rsidP="002B3507">
            <w:pPr>
              <w:spacing w:after="160" w:line="480" w:lineRule="auto"/>
              <w:rPr>
                <w:ins w:id="462" w:author="Vagisha Sharma" w:date="2025-11-08T19:25:00Z" w16du:dateUtc="2025-11-09T00:25:00Z"/>
                <w:rFonts w:ascii="Times New Roman" w:hAnsi="Times New Roman" w:cs="Times New Roman"/>
              </w:rPr>
            </w:pPr>
            <w:ins w:id="46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78</w:t>
              </w:r>
            </w:ins>
          </w:p>
        </w:tc>
        <w:tc>
          <w:tcPr>
            <w:tcW w:w="779" w:type="dxa"/>
            <w:hideMark/>
          </w:tcPr>
          <w:p w14:paraId="1AFD0D16" w14:textId="77777777" w:rsidR="001E0087" w:rsidRPr="0091317C" w:rsidRDefault="001E0087" w:rsidP="002B3507">
            <w:pPr>
              <w:spacing w:after="160" w:line="480" w:lineRule="auto"/>
              <w:rPr>
                <w:ins w:id="464" w:author="Vagisha Sharma" w:date="2025-11-08T19:25:00Z" w16du:dateUtc="2025-11-09T00:25:00Z"/>
                <w:rFonts w:ascii="Times New Roman" w:hAnsi="Times New Roman" w:cs="Times New Roman"/>
              </w:rPr>
            </w:pPr>
            <w:ins w:id="46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3</w:t>
              </w:r>
            </w:ins>
          </w:p>
        </w:tc>
        <w:tc>
          <w:tcPr>
            <w:tcW w:w="900" w:type="dxa"/>
            <w:hideMark/>
          </w:tcPr>
          <w:p w14:paraId="78EBB35F" w14:textId="77777777" w:rsidR="001E0087" w:rsidRPr="0091317C" w:rsidRDefault="001E0087" w:rsidP="002B3507">
            <w:pPr>
              <w:spacing w:after="160" w:line="480" w:lineRule="auto"/>
              <w:rPr>
                <w:ins w:id="466" w:author="Vagisha Sharma" w:date="2025-11-08T19:25:00Z" w16du:dateUtc="2025-11-09T00:25:00Z"/>
                <w:rFonts w:ascii="Times New Roman" w:hAnsi="Times New Roman" w:cs="Times New Roman"/>
              </w:rPr>
            </w:pPr>
            <w:ins w:id="46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0</w:t>
              </w:r>
            </w:ins>
          </w:p>
        </w:tc>
        <w:tc>
          <w:tcPr>
            <w:tcW w:w="990" w:type="dxa"/>
            <w:hideMark/>
          </w:tcPr>
          <w:p w14:paraId="054D2E10" w14:textId="77777777" w:rsidR="001E0087" w:rsidRPr="0091317C" w:rsidRDefault="001E0087" w:rsidP="002B3507">
            <w:pPr>
              <w:spacing w:after="160" w:line="480" w:lineRule="auto"/>
              <w:rPr>
                <w:ins w:id="468" w:author="Vagisha Sharma" w:date="2025-11-08T19:25:00Z" w16du:dateUtc="2025-11-09T00:25:00Z"/>
                <w:rFonts w:ascii="Times New Roman" w:hAnsi="Times New Roman" w:cs="Times New Roman"/>
              </w:rPr>
            </w:pPr>
            <w:ins w:id="46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.0</w:t>
              </w:r>
            </w:ins>
          </w:p>
        </w:tc>
        <w:tc>
          <w:tcPr>
            <w:tcW w:w="900" w:type="dxa"/>
            <w:hideMark/>
          </w:tcPr>
          <w:p w14:paraId="7CECDAAD" w14:textId="77777777" w:rsidR="001E0087" w:rsidRPr="0091317C" w:rsidRDefault="001E0087" w:rsidP="002B3507">
            <w:pPr>
              <w:spacing w:after="160" w:line="480" w:lineRule="auto"/>
              <w:rPr>
                <w:ins w:id="470" w:author="Vagisha Sharma" w:date="2025-11-08T19:25:00Z" w16du:dateUtc="2025-11-09T00:25:00Z"/>
                <w:rFonts w:ascii="Times New Roman" w:hAnsi="Times New Roman" w:cs="Times New Roman"/>
              </w:rPr>
            </w:pPr>
            <w:ins w:id="47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6.2</w:t>
              </w:r>
            </w:ins>
          </w:p>
        </w:tc>
        <w:tc>
          <w:tcPr>
            <w:tcW w:w="1080" w:type="dxa"/>
            <w:hideMark/>
          </w:tcPr>
          <w:p w14:paraId="258E07E6" w14:textId="77777777" w:rsidR="001E0087" w:rsidRPr="0091317C" w:rsidRDefault="001E0087" w:rsidP="002B3507">
            <w:pPr>
              <w:spacing w:after="160" w:line="480" w:lineRule="auto"/>
              <w:rPr>
                <w:ins w:id="472" w:author="Vagisha Sharma" w:date="2025-11-08T19:25:00Z" w16du:dateUtc="2025-11-09T00:25:00Z"/>
                <w:rFonts w:ascii="Times New Roman" w:hAnsi="Times New Roman" w:cs="Times New Roman"/>
              </w:rPr>
            </w:pPr>
            <w:ins w:id="47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4.3</w:t>
              </w:r>
            </w:ins>
          </w:p>
        </w:tc>
      </w:tr>
      <w:tr w:rsidR="001E0087" w:rsidRPr="0091317C" w14:paraId="3BAD8C9A" w14:textId="77777777" w:rsidTr="002B3507">
        <w:trPr>
          <w:ins w:id="474" w:author="Vagisha Sharma" w:date="2025-11-08T19:25:00Z"/>
        </w:trPr>
        <w:tc>
          <w:tcPr>
            <w:tcW w:w="796" w:type="dxa"/>
            <w:hideMark/>
          </w:tcPr>
          <w:p w14:paraId="1012769C" w14:textId="77777777" w:rsidR="001E0087" w:rsidRPr="0091317C" w:rsidRDefault="001E0087" w:rsidP="002B3507">
            <w:pPr>
              <w:spacing w:after="160" w:line="480" w:lineRule="auto"/>
              <w:rPr>
                <w:ins w:id="475" w:author="Vagisha Sharma" w:date="2025-11-08T19:25:00Z" w16du:dateUtc="2025-11-09T00:25:00Z"/>
                <w:rFonts w:ascii="Times New Roman" w:hAnsi="Times New Roman" w:cs="Times New Roman"/>
              </w:rPr>
            </w:pPr>
            <w:ins w:id="47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</w:t>
              </w:r>
            </w:ins>
          </w:p>
        </w:tc>
        <w:tc>
          <w:tcPr>
            <w:tcW w:w="867" w:type="dxa"/>
            <w:hideMark/>
          </w:tcPr>
          <w:p w14:paraId="2F5D03FB" w14:textId="77777777" w:rsidR="001E0087" w:rsidRPr="0091317C" w:rsidRDefault="001E0087" w:rsidP="002B3507">
            <w:pPr>
              <w:spacing w:after="160" w:line="480" w:lineRule="auto"/>
              <w:rPr>
                <w:ins w:id="477" w:author="Vagisha Sharma" w:date="2025-11-08T19:25:00Z" w16du:dateUtc="2025-11-09T00:25:00Z"/>
                <w:rFonts w:ascii="Times New Roman" w:hAnsi="Times New Roman" w:cs="Times New Roman"/>
              </w:rPr>
            </w:pPr>
            <w:ins w:id="47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4</w:t>
              </w:r>
            </w:ins>
          </w:p>
        </w:tc>
        <w:tc>
          <w:tcPr>
            <w:tcW w:w="792" w:type="dxa"/>
            <w:hideMark/>
          </w:tcPr>
          <w:p w14:paraId="1E6E8EB3" w14:textId="77777777" w:rsidR="001E0087" w:rsidRPr="0091317C" w:rsidRDefault="001E0087" w:rsidP="002B3507">
            <w:pPr>
              <w:spacing w:after="160" w:line="480" w:lineRule="auto"/>
              <w:rPr>
                <w:ins w:id="479" w:author="Vagisha Sharma" w:date="2025-11-08T19:25:00Z" w16du:dateUtc="2025-11-09T00:25:00Z"/>
                <w:rFonts w:ascii="Times New Roman" w:hAnsi="Times New Roman" w:cs="Times New Roman"/>
              </w:rPr>
            </w:pPr>
            <w:ins w:id="48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8</w:t>
              </w:r>
            </w:ins>
          </w:p>
        </w:tc>
        <w:tc>
          <w:tcPr>
            <w:tcW w:w="863" w:type="dxa"/>
            <w:hideMark/>
          </w:tcPr>
          <w:p w14:paraId="12652CB1" w14:textId="77777777" w:rsidR="001E0087" w:rsidRPr="0091317C" w:rsidRDefault="001E0087" w:rsidP="002B3507">
            <w:pPr>
              <w:spacing w:after="160" w:line="480" w:lineRule="auto"/>
              <w:rPr>
                <w:ins w:id="481" w:author="Vagisha Sharma" w:date="2025-11-08T19:25:00Z" w16du:dateUtc="2025-11-09T00:25:00Z"/>
                <w:rFonts w:ascii="Times New Roman" w:hAnsi="Times New Roman" w:cs="Times New Roman"/>
              </w:rPr>
            </w:pPr>
            <w:ins w:id="48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5</w:t>
              </w:r>
            </w:ins>
          </w:p>
        </w:tc>
        <w:tc>
          <w:tcPr>
            <w:tcW w:w="1022" w:type="dxa"/>
            <w:hideMark/>
          </w:tcPr>
          <w:p w14:paraId="4E70369A" w14:textId="77777777" w:rsidR="001E0087" w:rsidRPr="0091317C" w:rsidRDefault="001E0087" w:rsidP="002B3507">
            <w:pPr>
              <w:spacing w:after="160" w:line="480" w:lineRule="auto"/>
              <w:rPr>
                <w:ins w:id="483" w:author="Vagisha Sharma" w:date="2025-11-08T19:25:00Z" w16du:dateUtc="2025-11-09T00:25:00Z"/>
                <w:rFonts w:ascii="Times New Roman" w:hAnsi="Times New Roman" w:cs="Times New Roman"/>
              </w:rPr>
            </w:pPr>
            <w:ins w:id="48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</w:t>
              </w:r>
            </w:ins>
          </w:p>
        </w:tc>
        <w:tc>
          <w:tcPr>
            <w:tcW w:w="1151" w:type="dxa"/>
          </w:tcPr>
          <w:p w14:paraId="41EB838B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48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.03</w:t>
              </w:r>
            </w:ins>
          </w:p>
        </w:tc>
        <w:tc>
          <w:tcPr>
            <w:tcW w:w="1151" w:type="dxa"/>
            <w:hideMark/>
          </w:tcPr>
          <w:p w14:paraId="03223DEC" w14:textId="77777777" w:rsidR="001E0087" w:rsidRPr="0091317C" w:rsidRDefault="001E0087" w:rsidP="002B3507">
            <w:pPr>
              <w:spacing w:after="160" w:line="480" w:lineRule="auto"/>
              <w:rPr>
                <w:ins w:id="486" w:author="Vagisha Sharma" w:date="2025-11-08T19:25:00Z" w16du:dateUtc="2025-11-09T00:25:00Z"/>
                <w:rFonts w:ascii="Times New Roman" w:hAnsi="Times New Roman" w:cs="Times New Roman"/>
              </w:rPr>
            </w:pPr>
            <w:ins w:id="48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98</w:t>
              </w:r>
            </w:ins>
          </w:p>
        </w:tc>
        <w:tc>
          <w:tcPr>
            <w:tcW w:w="779" w:type="dxa"/>
            <w:hideMark/>
          </w:tcPr>
          <w:p w14:paraId="53AE32B7" w14:textId="77777777" w:rsidR="001E0087" w:rsidRPr="0091317C" w:rsidRDefault="001E0087" w:rsidP="002B3507">
            <w:pPr>
              <w:spacing w:after="160" w:line="480" w:lineRule="auto"/>
              <w:rPr>
                <w:ins w:id="488" w:author="Vagisha Sharma" w:date="2025-11-08T19:25:00Z" w16du:dateUtc="2025-11-09T00:25:00Z"/>
                <w:rFonts w:ascii="Times New Roman" w:hAnsi="Times New Roman" w:cs="Times New Roman"/>
              </w:rPr>
            </w:pPr>
            <w:ins w:id="48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1</w:t>
              </w:r>
            </w:ins>
          </w:p>
        </w:tc>
        <w:tc>
          <w:tcPr>
            <w:tcW w:w="900" w:type="dxa"/>
            <w:hideMark/>
          </w:tcPr>
          <w:p w14:paraId="5CDC8839" w14:textId="77777777" w:rsidR="001E0087" w:rsidRPr="0091317C" w:rsidRDefault="001E0087" w:rsidP="002B3507">
            <w:pPr>
              <w:spacing w:after="160" w:line="480" w:lineRule="auto"/>
              <w:rPr>
                <w:ins w:id="490" w:author="Vagisha Sharma" w:date="2025-11-08T19:25:00Z" w16du:dateUtc="2025-11-09T00:25:00Z"/>
                <w:rFonts w:ascii="Times New Roman" w:hAnsi="Times New Roman" w:cs="Times New Roman"/>
              </w:rPr>
            </w:pPr>
            <w:ins w:id="49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.5</w:t>
              </w:r>
            </w:ins>
          </w:p>
        </w:tc>
        <w:tc>
          <w:tcPr>
            <w:tcW w:w="990" w:type="dxa"/>
            <w:hideMark/>
          </w:tcPr>
          <w:p w14:paraId="1362D936" w14:textId="77777777" w:rsidR="001E0087" w:rsidRPr="0091317C" w:rsidRDefault="001E0087" w:rsidP="002B3507">
            <w:pPr>
              <w:spacing w:after="160" w:line="480" w:lineRule="auto"/>
              <w:rPr>
                <w:ins w:id="492" w:author="Vagisha Sharma" w:date="2025-11-08T19:25:00Z" w16du:dateUtc="2025-11-09T00:25:00Z"/>
                <w:rFonts w:ascii="Times New Roman" w:hAnsi="Times New Roman" w:cs="Times New Roman"/>
              </w:rPr>
            </w:pPr>
            <w:ins w:id="49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16</w:t>
              </w:r>
            </w:ins>
          </w:p>
        </w:tc>
        <w:tc>
          <w:tcPr>
            <w:tcW w:w="900" w:type="dxa"/>
            <w:hideMark/>
          </w:tcPr>
          <w:p w14:paraId="5233B2AD" w14:textId="77777777" w:rsidR="001E0087" w:rsidRPr="0091317C" w:rsidRDefault="001E0087" w:rsidP="002B3507">
            <w:pPr>
              <w:spacing w:after="160" w:line="480" w:lineRule="auto"/>
              <w:rPr>
                <w:ins w:id="494" w:author="Vagisha Sharma" w:date="2025-11-08T19:25:00Z" w16du:dateUtc="2025-11-09T00:25:00Z"/>
                <w:rFonts w:ascii="Times New Roman" w:hAnsi="Times New Roman" w:cs="Times New Roman"/>
              </w:rPr>
            </w:pPr>
            <w:ins w:id="49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6.6</w:t>
              </w:r>
            </w:ins>
          </w:p>
        </w:tc>
        <w:tc>
          <w:tcPr>
            <w:tcW w:w="1080" w:type="dxa"/>
            <w:hideMark/>
          </w:tcPr>
          <w:p w14:paraId="245A6A52" w14:textId="77777777" w:rsidR="001E0087" w:rsidRPr="0091317C" w:rsidRDefault="001E0087" w:rsidP="002B3507">
            <w:pPr>
              <w:spacing w:after="160" w:line="480" w:lineRule="auto"/>
              <w:rPr>
                <w:ins w:id="496" w:author="Vagisha Sharma" w:date="2025-11-08T19:25:00Z" w16du:dateUtc="2025-11-09T00:25:00Z"/>
                <w:rFonts w:ascii="Times New Roman" w:hAnsi="Times New Roman" w:cs="Times New Roman"/>
              </w:rPr>
            </w:pPr>
            <w:ins w:id="49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1.0</w:t>
              </w:r>
            </w:ins>
          </w:p>
        </w:tc>
      </w:tr>
      <w:tr w:rsidR="001E0087" w:rsidRPr="0091317C" w14:paraId="25337B8E" w14:textId="77777777" w:rsidTr="002B3507">
        <w:trPr>
          <w:ins w:id="498" w:author="Vagisha Sharma" w:date="2025-11-08T19:25:00Z"/>
        </w:trPr>
        <w:tc>
          <w:tcPr>
            <w:tcW w:w="796" w:type="dxa"/>
            <w:hideMark/>
          </w:tcPr>
          <w:p w14:paraId="0BF7CE5C" w14:textId="77777777" w:rsidR="001E0087" w:rsidRPr="0091317C" w:rsidRDefault="001E0087" w:rsidP="002B3507">
            <w:pPr>
              <w:spacing w:after="160" w:line="480" w:lineRule="auto"/>
              <w:rPr>
                <w:ins w:id="499" w:author="Vagisha Sharma" w:date="2025-11-08T19:25:00Z" w16du:dateUtc="2025-11-09T00:25:00Z"/>
                <w:rFonts w:ascii="Times New Roman" w:hAnsi="Times New Roman" w:cs="Times New Roman"/>
              </w:rPr>
            </w:pPr>
            <w:ins w:id="50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</w:t>
              </w:r>
            </w:ins>
          </w:p>
        </w:tc>
        <w:tc>
          <w:tcPr>
            <w:tcW w:w="867" w:type="dxa"/>
            <w:hideMark/>
          </w:tcPr>
          <w:p w14:paraId="3CB44DCE" w14:textId="77777777" w:rsidR="001E0087" w:rsidRPr="0091317C" w:rsidRDefault="001E0087" w:rsidP="002B3507">
            <w:pPr>
              <w:spacing w:after="160" w:line="480" w:lineRule="auto"/>
              <w:rPr>
                <w:ins w:id="501" w:author="Vagisha Sharma" w:date="2025-11-08T19:25:00Z" w16du:dateUtc="2025-11-09T00:25:00Z"/>
                <w:rFonts w:ascii="Times New Roman" w:hAnsi="Times New Roman" w:cs="Times New Roman"/>
              </w:rPr>
            </w:pPr>
            <w:ins w:id="50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5</w:t>
              </w:r>
            </w:ins>
          </w:p>
        </w:tc>
        <w:tc>
          <w:tcPr>
            <w:tcW w:w="792" w:type="dxa"/>
            <w:hideMark/>
          </w:tcPr>
          <w:p w14:paraId="6C199C05" w14:textId="77777777" w:rsidR="001E0087" w:rsidRPr="0091317C" w:rsidRDefault="001E0087" w:rsidP="002B3507">
            <w:pPr>
              <w:spacing w:after="160" w:line="480" w:lineRule="auto"/>
              <w:rPr>
                <w:ins w:id="503" w:author="Vagisha Sharma" w:date="2025-11-08T19:25:00Z" w16du:dateUtc="2025-11-09T00:25:00Z"/>
                <w:rFonts w:ascii="Times New Roman" w:hAnsi="Times New Roman" w:cs="Times New Roman"/>
              </w:rPr>
            </w:pPr>
            <w:ins w:id="50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6</w:t>
              </w:r>
            </w:ins>
          </w:p>
        </w:tc>
        <w:tc>
          <w:tcPr>
            <w:tcW w:w="863" w:type="dxa"/>
            <w:hideMark/>
          </w:tcPr>
          <w:p w14:paraId="2D8350E5" w14:textId="77777777" w:rsidR="001E0087" w:rsidRPr="0091317C" w:rsidRDefault="001E0087" w:rsidP="002B3507">
            <w:pPr>
              <w:spacing w:after="160" w:line="480" w:lineRule="auto"/>
              <w:rPr>
                <w:ins w:id="505" w:author="Vagisha Sharma" w:date="2025-11-08T19:25:00Z" w16du:dateUtc="2025-11-09T00:25:00Z"/>
                <w:rFonts w:ascii="Times New Roman" w:hAnsi="Times New Roman" w:cs="Times New Roman"/>
              </w:rPr>
            </w:pPr>
            <w:ins w:id="50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7</w:t>
              </w:r>
            </w:ins>
          </w:p>
        </w:tc>
        <w:tc>
          <w:tcPr>
            <w:tcW w:w="1022" w:type="dxa"/>
            <w:hideMark/>
          </w:tcPr>
          <w:p w14:paraId="21C33C62" w14:textId="77777777" w:rsidR="001E0087" w:rsidRPr="0091317C" w:rsidRDefault="001E0087" w:rsidP="002B3507">
            <w:pPr>
              <w:spacing w:after="160" w:line="480" w:lineRule="auto"/>
              <w:rPr>
                <w:ins w:id="507" w:author="Vagisha Sharma" w:date="2025-11-08T19:25:00Z" w16du:dateUtc="2025-11-09T00:25:00Z"/>
                <w:rFonts w:ascii="Times New Roman" w:hAnsi="Times New Roman" w:cs="Times New Roman"/>
              </w:rPr>
            </w:pPr>
            <w:ins w:id="50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1151" w:type="dxa"/>
          </w:tcPr>
          <w:p w14:paraId="59F03140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50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.1</w:t>
              </w:r>
            </w:ins>
          </w:p>
        </w:tc>
        <w:tc>
          <w:tcPr>
            <w:tcW w:w="1151" w:type="dxa"/>
            <w:hideMark/>
          </w:tcPr>
          <w:p w14:paraId="6E9E402F" w14:textId="77777777" w:rsidR="001E0087" w:rsidRPr="0091317C" w:rsidRDefault="001E0087" w:rsidP="002B3507">
            <w:pPr>
              <w:spacing w:after="160" w:line="480" w:lineRule="auto"/>
              <w:rPr>
                <w:ins w:id="510" w:author="Vagisha Sharma" w:date="2025-11-08T19:25:00Z" w16du:dateUtc="2025-11-09T00:25:00Z"/>
                <w:rFonts w:ascii="Times New Roman" w:hAnsi="Times New Roman" w:cs="Times New Roman"/>
              </w:rPr>
            </w:pPr>
            <w:ins w:id="51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82</w:t>
              </w:r>
            </w:ins>
          </w:p>
        </w:tc>
        <w:tc>
          <w:tcPr>
            <w:tcW w:w="779" w:type="dxa"/>
            <w:hideMark/>
          </w:tcPr>
          <w:p w14:paraId="48114668" w14:textId="77777777" w:rsidR="001E0087" w:rsidRPr="0091317C" w:rsidRDefault="001E0087" w:rsidP="002B3507">
            <w:pPr>
              <w:spacing w:after="160" w:line="480" w:lineRule="auto"/>
              <w:rPr>
                <w:ins w:id="512" w:author="Vagisha Sharma" w:date="2025-11-08T19:25:00Z" w16du:dateUtc="2025-11-09T00:25:00Z"/>
                <w:rFonts w:ascii="Times New Roman" w:hAnsi="Times New Roman" w:cs="Times New Roman"/>
              </w:rPr>
            </w:pPr>
            <w:ins w:id="51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2</w:t>
              </w:r>
            </w:ins>
          </w:p>
        </w:tc>
        <w:tc>
          <w:tcPr>
            <w:tcW w:w="900" w:type="dxa"/>
            <w:hideMark/>
          </w:tcPr>
          <w:p w14:paraId="59C6DD05" w14:textId="77777777" w:rsidR="001E0087" w:rsidRPr="0091317C" w:rsidRDefault="001E0087" w:rsidP="002B3507">
            <w:pPr>
              <w:spacing w:after="160" w:line="480" w:lineRule="auto"/>
              <w:rPr>
                <w:ins w:id="514" w:author="Vagisha Sharma" w:date="2025-11-08T19:25:00Z" w16du:dateUtc="2025-11-09T00:25:00Z"/>
                <w:rFonts w:ascii="Times New Roman" w:hAnsi="Times New Roman" w:cs="Times New Roman"/>
              </w:rPr>
            </w:pPr>
            <w:ins w:id="51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.0</w:t>
              </w:r>
            </w:ins>
          </w:p>
        </w:tc>
        <w:tc>
          <w:tcPr>
            <w:tcW w:w="990" w:type="dxa"/>
            <w:hideMark/>
          </w:tcPr>
          <w:p w14:paraId="3D19EF78" w14:textId="77777777" w:rsidR="001E0087" w:rsidRPr="0091317C" w:rsidRDefault="001E0087" w:rsidP="002B3507">
            <w:pPr>
              <w:spacing w:after="160" w:line="480" w:lineRule="auto"/>
              <w:rPr>
                <w:ins w:id="516" w:author="Vagisha Sharma" w:date="2025-11-08T19:25:00Z" w16du:dateUtc="2025-11-09T00:25:00Z"/>
                <w:rFonts w:ascii="Times New Roman" w:hAnsi="Times New Roman" w:cs="Times New Roman"/>
              </w:rPr>
            </w:pPr>
            <w:ins w:id="51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.95</w:t>
              </w:r>
            </w:ins>
          </w:p>
        </w:tc>
        <w:tc>
          <w:tcPr>
            <w:tcW w:w="900" w:type="dxa"/>
            <w:hideMark/>
          </w:tcPr>
          <w:p w14:paraId="2704A297" w14:textId="77777777" w:rsidR="001E0087" w:rsidRPr="0091317C" w:rsidRDefault="001E0087" w:rsidP="002B3507">
            <w:pPr>
              <w:spacing w:after="160" w:line="480" w:lineRule="auto"/>
              <w:rPr>
                <w:ins w:id="518" w:author="Vagisha Sharma" w:date="2025-11-08T19:25:00Z" w16du:dateUtc="2025-11-09T00:25:00Z"/>
                <w:rFonts w:ascii="Times New Roman" w:hAnsi="Times New Roman" w:cs="Times New Roman"/>
              </w:rPr>
            </w:pPr>
            <w:ins w:id="51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0.5</w:t>
              </w:r>
            </w:ins>
          </w:p>
        </w:tc>
        <w:tc>
          <w:tcPr>
            <w:tcW w:w="1080" w:type="dxa"/>
            <w:hideMark/>
          </w:tcPr>
          <w:p w14:paraId="77DE4615" w14:textId="77777777" w:rsidR="001E0087" w:rsidRPr="0091317C" w:rsidRDefault="001E0087" w:rsidP="002B3507">
            <w:pPr>
              <w:spacing w:after="160" w:line="480" w:lineRule="auto"/>
              <w:rPr>
                <w:ins w:id="520" w:author="Vagisha Sharma" w:date="2025-11-08T19:25:00Z" w16du:dateUtc="2025-11-09T00:25:00Z"/>
                <w:rFonts w:ascii="Times New Roman" w:hAnsi="Times New Roman" w:cs="Times New Roman"/>
              </w:rPr>
            </w:pPr>
            <w:ins w:id="52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5.5</w:t>
              </w:r>
            </w:ins>
          </w:p>
        </w:tc>
      </w:tr>
      <w:tr w:rsidR="001E0087" w:rsidRPr="0091317C" w14:paraId="6FEADB8C" w14:textId="77777777" w:rsidTr="002B3507">
        <w:trPr>
          <w:ins w:id="522" w:author="Vagisha Sharma" w:date="2025-11-08T19:25:00Z"/>
        </w:trPr>
        <w:tc>
          <w:tcPr>
            <w:tcW w:w="796" w:type="dxa"/>
            <w:hideMark/>
          </w:tcPr>
          <w:p w14:paraId="4317CE07" w14:textId="77777777" w:rsidR="001E0087" w:rsidRPr="0091317C" w:rsidRDefault="001E0087" w:rsidP="002B3507">
            <w:pPr>
              <w:spacing w:after="160" w:line="480" w:lineRule="auto"/>
              <w:rPr>
                <w:ins w:id="523" w:author="Vagisha Sharma" w:date="2025-11-08T19:25:00Z" w16du:dateUtc="2025-11-09T00:25:00Z"/>
                <w:rFonts w:ascii="Times New Roman" w:hAnsi="Times New Roman" w:cs="Times New Roman"/>
              </w:rPr>
            </w:pPr>
            <w:ins w:id="52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</w:t>
              </w:r>
            </w:ins>
          </w:p>
        </w:tc>
        <w:tc>
          <w:tcPr>
            <w:tcW w:w="867" w:type="dxa"/>
            <w:hideMark/>
          </w:tcPr>
          <w:p w14:paraId="0347BB69" w14:textId="77777777" w:rsidR="001E0087" w:rsidRPr="0091317C" w:rsidRDefault="001E0087" w:rsidP="002B3507">
            <w:pPr>
              <w:spacing w:after="160" w:line="480" w:lineRule="auto"/>
              <w:rPr>
                <w:ins w:id="525" w:author="Vagisha Sharma" w:date="2025-11-08T19:25:00Z" w16du:dateUtc="2025-11-09T00:25:00Z"/>
                <w:rFonts w:ascii="Times New Roman" w:hAnsi="Times New Roman" w:cs="Times New Roman"/>
              </w:rPr>
            </w:pPr>
            <w:ins w:id="52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9</w:t>
              </w:r>
            </w:ins>
          </w:p>
        </w:tc>
        <w:tc>
          <w:tcPr>
            <w:tcW w:w="792" w:type="dxa"/>
            <w:hideMark/>
          </w:tcPr>
          <w:p w14:paraId="71ED6EF4" w14:textId="77777777" w:rsidR="001E0087" w:rsidRPr="0091317C" w:rsidRDefault="001E0087" w:rsidP="002B3507">
            <w:pPr>
              <w:spacing w:after="160" w:line="480" w:lineRule="auto"/>
              <w:rPr>
                <w:ins w:id="527" w:author="Vagisha Sharma" w:date="2025-11-08T19:25:00Z" w16du:dateUtc="2025-11-09T00:25:00Z"/>
                <w:rFonts w:ascii="Times New Roman" w:hAnsi="Times New Roman" w:cs="Times New Roman"/>
              </w:rPr>
            </w:pPr>
            <w:ins w:id="52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8</w:t>
              </w:r>
            </w:ins>
          </w:p>
        </w:tc>
        <w:tc>
          <w:tcPr>
            <w:tcW w:w="863" w:type="dxa"/>
            <w:hideMark/>
          </w:tcPr>
          <w:p w14:paraId="3CC66F3E" w14:textId="77777777" w:rsidR="001E0087" w:rsidRPr="0091317C" w:rsidRDefault="001E0087" w:rsidP="002B3507">
            <w:pPr>
              <w:spacing w:after="160" w:line="480" w:lineRule="auto"/>
              <w:rPr>
                <w:ins w:id="529" w:author="Vagisha Sharma" w:date="2025-11-08T19:25:00Z" w16du:dateUtc="2025-11-09T00:25:00Z"/>
                <w:rFonts w:ascii="Times New Roman" w:hAnsi="Times New Roman" w:cs="Times New Roman"/>
              </w:rPr>
            </w:pPr>
            <w:ins w:id="53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0</w:t>
              </w:r>
            </w:ins>
          </w:p>
        </w:tc>
        <w:tc>
          <w:tcPr>
            <w:tcW w:w="1022" w:type="dxa"/>
            <w:hideMark/>
          </w:tcPr>
          <w:p w14:paraId="23A67DF5" w14:textId="77777777" w:rsidR="001E0087" w:rsidRPr="0091317C" w:rsidRDefault="001E0087" w:rsidP="002B3507">
            <w:pPr>
              <w:spacing w:after="160" w:line="480" w:lineRule="auto"/>
              <w:rPr>
                <w:ins w:id="531" w:author="Vagisha Sharma" w:date="2025-11-08T19:25:00Z" w16du:dateUtc="2025-11-09T00:25:00Z"/>
                <w:rFonts w:ascii="Times New Roman" w:hAnsi="Times New Roman" w:cs="Times New Roman"/>
              </w:rPr>
            </w:pPr>
            <w:ins w:id="53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1</w:t>
              </w:r>
            </w:ins>
          </w:p>
        </w:tc>
        <w:tc>
          <w:tcPr>
            <w:tcW w:w="1151" w:type="dxa"/>
          </w:tcPr>
          <w:p w14:paraId="453AF114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53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.6</w:t>
              </w:r>
            </w:ins>
          </w:p>
        </w:tc>
        <w:tc>
          <w:tcPr>
            <w:tcW w:w="1151" w:type="dxa"/>
            <w:hideMark/>
          </w:tcPr>
          <w:p w14:paraId="013F5447" w14:textId="77777777" w:rsidR="001E0087" w:rsidRPr="0091317C" w:rsidRDefault="001E0087" w:rsidP="002B3507">
            <w:pPr>
              <w:spacing w:after="160" w:line="480" w:lineRule="auto"/>
              <w:rPr>
                <w:ins w:id="534" w:author="Vagisha Sharma" w:date="2025-11-08T19:25:00Z" w16du:dateUtc="2025-11-09T00:25:00Z"/>
                <w:rFonts w:ascii="Times New Roman" w:hAnsi="Times New Roman" w:cs="Times New Roman"/>
              </w:rPr>
            </w:pPr>
            <w:ins w:id="53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1</w:t>
              </w:r>
            </w:ins>
          </w:p>
        </w:tc>
        <w:tc>
          <w:tcPr>
            <w:tcW w:w="779" w:type="dxa"/>
            <w:hideMark/>
          </w:tcPr>
          <w:p w14:paraId="7590CA42" w14:textId="77777777" w:rsidR="001E0087" w:rsidRPr="0091317C" w:rsidRDefault="001E0087" w:rsidP="002B3507">
            <w:pPr>
              <w:spacing w:after="160" w:line="480" w:lineRule="auto"/>
              <w:rPr>
                <w:ins w:id="536" w:author="Vagisha Sharma" w:date="2025-11-08T19:25:00Z" w16du:dateUtc="2025-11-09T00:25:00Z"/>
                <w:rFonts w:ascii="Times New Roman" w:hAnsi="Times New Roman" w:cs="Times New Roman"/>
              </w:rPr>
            </w:pPr>
            <w:r w:rsidRPr="0091317C">
              <w:rPr>
                <w:rFonts w:ascii="Times New Roman" w:hAnsi="Times New Roman" w:cs="Times New Roman"/>
              </w:rPr>
              <w:t>3</w:t>
            </w:r>
            <w:ins w:id="53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</w:t>
              </w:r>
            </w:ins>
          </w:p>
        </w:tc>
        <w:tc>
          <w:tcPr>
            <w:tcW w:w="900" w:type="dxa"/>
            <w:hideMark/>
          </w:tcPr>
          <w:p w14:paraId="4EAC3519" w14:textId="77777777" w:rsidR="001E0087" w:rsidRPr="0091317C" w:rsidRDefault="001E0087" w:rsidP="002B3507">
            <w:pPr>
              <w:spacing w:after="160" w:line="480" w:lineRule="auto"/>
              <w:rPr>
                <w:ins w:id="538" w:author="Vagisha Sharma" w:date="2025-11-08T19:25:00Z" w16du:dateUtc="2025-11-09T00:25:00Z"/>
                <w:rFonts w:ascii="Times New Roman" w:hAnsi="Times New Roman" w:cs="Times New Roman"/>
              </w:rPr>
            </w:pPr>
            <w:ins w:id="53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55</w:t>
              </w:r>
            </w:ins>
          </w:p>
        </w:tc>
        <w:tc>
          <w:tcPr>
            <w:tcW w:w="990" w:type="dxa"/>
            <w:hideMark/>
          </w:tcPr>
          <w:p w14:paraId="3F7DCD7C" w14:textId="77777777" w:rsidR="001E0087" w:rsidRPr="0091317C" w:rsidRDefault="001E0087" w:rsidP="002B3507">
            <w:pPr>
              <w:spacing w:after="160" w:line="480" w:lineRule="auto"/>
              <w:rPr>
                <w:ins w:id="540" w:author="Vagisha Sharma" w:date="2025-11-08T19:25:00Z" w16du:dateUtc="2025-11-09T00:25:00Z"/>
                <w:rFonts w:ascii="Times New Roman" w:hAnsi="Times New Roman" w:cs="Times New Roman"/>
              </w:rPr>
            </w:pPr>
            <w:ins w:id="54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57</w:t>
              </w:r>
            </w:ins>
          </w:p>
        </w:tc>
        <w:tc>
          <w:tcPr>
            <w:tcW w:w="900" w:type="dxa"/>
            <w:hideMark/>
          </w:tcPr>
          <w:p w14:paraId="5840D9E0" w14:textId="77777777" w:rsidR="001E0087" w:rsidRPr="0091317C" w:rsidRDefault="001E0087" w:rsidP="002B3507">
            <w:pPr>
              <w:spacing w:after="160" w:line="480" w:lineRule="auto"/>
              <w:rPr>
                <w:ins w:id="542" w:author="Vagisha Sharma" w:date="2025-11-08T19:25:00Z" w16du:dateUtc="2025-11-09T00:25:00Z"/>
                <w:rFonts w:ascii="Times New Roman" w:hAnsi="Times New Roman" w:cs="Times New Roman"/>
              </w:rPr>
            </w:pPr>
            <w:ins w:id="54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.0</w:t>
              </w:r>
            </w:ins>
          </w:p>
        </w:tc>
        <w:tc>
          <w:tcPr>
            <w:tcW w:w="1080" w:type="dxa"/>
            <w:hideMark/>
          </w:tcPr>
          <w:p w14:paraId="4AF33952" w14:textId="77777777" w:rsidR="001E0087" w:rsidRPr="0091317C" w:rsidRDefault="001E0087" w:rsidP="002B3507">
            <w:pPr>
              <w:spacing w:after="160" w:line="480" w:lineRule="auto"/>
              <w:rPr>
                <w:ins w:id="544" w:author="Vagisha Sharma" w:date="2025-11-08T19:25:00Z" w16du:dateUtc="2025-11-09T00:25:00Z"/>
                <w:rFonts w:ascii="Times New Roman" w:hAnsi="Times New Roman" w:cs="Times New Roman"/>
              </w:rPr>
            </w:pPr>
            <w:ins w:id="54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.2</w:t>
              </w:r>
            </w:ins>
          </w:p>
        </w:tc>
      </w:tr>
      <w:tr w:rsidR="001E0087" w:rsidRPr="0091317C" w14:paraId="48510C87" w14:textId="77777777" w:rsidTr="002B3507">
        <w:trPr>
          <w:ins w:id="546" w:author="Vagisha Sharma" w:date="2025-11-08T19:25:00Z"/>
        </w:trPr>
        <w:tc>
          <w:tcPr>
            <w:tcW w:w="796" w:type="dxa"/>
            <w:hideMark/>
          </w:tcPr>
          <w:p w14:paraId="1FF5851E" w14:textId="77777777" w:rsidR="001E0087" w:rsidRPr="0091317C" w:rsidRDefault="001E0087" w:rsidP="002B3507">
            <w:pPr>
              <w:spacing w:after="160" w:line="480" w:lineRule="auto"/>
              <w:rPr>
                <w:ins w:id="547" w:author="Vagisha Sharma" w:date="2025-11-08T19:25:00Z" w16du:dateUtc="2025-11-09T00:25:00Z"/>
                <w:rFonts w:ascii="Times New Roman" w:hAnsi="Times New Roman" w:cs="Times New Roman"/>
              </w:rPr>
            </w:pPr>
            <w:ins w:id="54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867" w:type="dxa"/>
            <w:hideMark/>
          </w:tcPr>
          <w:p w14:paraId="2900A219" w14:textId="77777777" w:rsidR="001E0087" w:rsidRPr="0091317C" w:rsidRDefault="001E0087" w:rsidP="002B3507">
            <w:pPr>
              <w:spacing w:after="160" w:line="480" w:lineRule="auto"/>
              <w:rPr>
                <w:ins w:id="549" w:author="Vagisha Sharma" w:date="2025-11-08T19:25:00Z" w16du:dateUtc="2025-11-09T00:25:00Z"/>
                <w:rFonts w:ascii="Times New Roman" w:hAnsi="Times New Roman" w:cs="Times New Roman"/>
              </w:rPr>
            </w:pPr>
            <w:ins w:id="55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4</w:t>
              </w:r>
            </w:ins>
          </w:p>
        </w:tc>
        <w:tc>
          <w:tcPr>
            <w:tcW w:w="792" w:type="dxa"/>
            <w:hideMark/>
          </w:tcPr>
          <w:p w14:paraId="18575687" w14:textId="77777777" w:rsidR="001E0087" w:rsidRPr="0091317C" w:rsidRDefault="001E0087" w:rsidP="002B3507">
            <w:pPr>
              <w:spacing w:after="160" w:line="480" w:lineRule="auto"/>
              <w:rPr>
                <w:ins w:id="551" w:author="Vagisha Sharma" w:date="2025-11-08T19:25:00Z" w16du:dateUtc="2025-11-09T00:25:00Z"/>
                <w:rFonts w:ascii="Times New Roman" w:hAnsi="Times New Roman" w:cs="Times New Roman"/>
              </w:rPr>
            </w:pPr>
            <w:ins w:id="55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9</w:t>
              </w:r>
            </w:ins>
          </w:p>
        </w:tc>
        <w:tc>
          <w:tcPr>
            <w:tcW w:w="863" w:type="dxa"/>
            <w:hideMark/>
          </w:tcPr>
          <w:p w14:paraId="699F2A6B" w14:textId="77777777" w:rsidR="001E0087" w:rsidRPr="0091317C" w:rsidRDefault="001E0087" w:rsidP="002B3507">
            <w:pPr>
              <w:spacing w:after="160" w:line="480" w:lineRule="auto"/>
              <w:rPr>
                <w:ins w:id="553" w:author="Vagisha Sharma" w:date="2025-11-08T19:25:00Z" w16du:dateUtc="2025-11-09T00:25:00Z"/>
                <w:rFonts w:ascii="Times New Roman" w:hAnsi="Times New Roman" w:cs="Times New Roman"/>
              </w:rPr>
            </w:pPr>
            <w:ins w:id="55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4</w:t>
              </w:r>
            </w:ins>
          </w:p>
        </w:tc>
        <w:tc>
          <w:tcPr>
            <w:tcW w:w="1022" w:type="dxa"/>
            <w:hideMark/>
          </w:tcPr>
          <w:p w14:paraId="1A2B3F9D" w14:textId="77777777" w:rsidR="001E0087" w:rsidRPr="0091317C" w:rsidRDefault="001E0087" w:rsidP="002B3507">
            <w:pPr>
              <w:spacing w:after="160" w:line="480" w:lineRule="auto"/>
              <w:rPr>
                <w:ins w:id="555" w:author="Vagisha Sharma" w:date="2025-11-08T19:25:00Z" w16du:dateUtc="2025-11-09T00:25:00Z"/>
                <w:rFonts w:ascii="Times New Roman" w:hAnsi="Times New Roman" w:cs="Times New Roman"/>
              </w:rPr>
            </w:pPr>
            <w:ins w:id="55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</w:t>
              </w:r>
            </w:ins>
          </w:p>
        </w:tc>
        <w:tc>
          <w:tcPr>
            <w:tcW w:w="1151" w:type="dxa"/>
          </w:tcPr>
          <w:p w14:paraId="08341D5D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55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.15</w:t>
              </w:r>
            </w:ins>
          </w:p>
        </w:tc>
        <w:tc>
          <w:tcPr>
            <w:tcW w:w="1151" w:type="dxa"/>
            <w:hideMark/>
          </w:tcPr>
          <w:p w14:paraId="52573C85" w14:textId="77777777" w:rsidR="001E0087" w:rsidRPr="0091317C" w:rsidRDefault="001E0087" w:rsidP="002B3507">
            <w:pPr>
              <w:spacing w:after="160" w:line="480" w:lineRule="auto"/>
              <w:rPr>
                <w:ins w:id="558" w:author="Vagisha Sharma" w:date="2025-11-08T19:25:00Z" w16du:dateUtc="2025-11-09T00:25:00Z"/>
                <w:rFonts w:ascii="Times New Roman" w:hAnsi="Times New Roman" w:cs="Times New Roman"/>
              </w:rPr>
            </w:pPr>
            <w:ins w:id="55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5.3</w:t>
              </w:r>
            </w:ins>
          </w:p>
        </w:tc>
        <w:tc>
          <w:tcPr>
            <w:tcW w:w="779" w:type="dxa"/>
            <w:hideMark/>
          </w:tcPr>
          <w:p w14:paraId="77B99BF2" w14:textId="77777777" w:rsidR="001E0087" w:rsidRPr="0091317C" w:rsidRDefault="001E0087" w:rsidP="002B3507">
            <w:pPr>
              <w:spacing w:after="160" w:line="480" w:lineRule="auto"/>
              <w:rPr>
                <w:ins w:id="560" w:author="Vagisha Sharma" w:date="2025-11-08T19:25:00Z" w16du:dateUtc="2025-11-09T00:25:00Z"/>
                <w:rFonts w:ascii="Times New Roman" w:hAnsi="Times New Roman" w:cs="Times New Roman"/>
              </w:rPr>
            </w:pPr>
            <w:ins w:id="56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6</w:t>
              </w:r>
            </w:ins>
          </w:p>
        </w:tc>
        <w:tc>
          <w:tcPr>
            <w:tcW w:w="900" w:type="dxa"/>
            <w:hideMark/>
          </w:tcPr>
          <w:p w14:paraId="26A086C1" w14:textId="77777777" w:rsidR="001E0087" w:rsidRPr="0091317C" w:rsidRDefault="001E0087" w:rsidP="002B3507">
            <w:pPr>
              <w:spacing w:after="160" w:line="480" w:lineRule="auto"/>
              <w:rPr>
                <w:ins w:id="562" w:author="Vagisha Sharma" w:date="2025-11-08T19:25:00Z" w16du:dateUtc="2025-11-09T00:25:00Z"/>
                <w:rFonts w:ascii="Times New Roman" w:hAnsi="Times New Roman" w:cs="Times New Roman"/>
              </w:rPr>
            </w:pPr>
            <w:ins w:id="56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0</w:t>
              </w:r>
            </w:ins>
          </w:p>
        </w:tc>
        <w:tc>
          <w:tcPr>
            <w:tcW w:w="990" w:type="dxa"/>
            <w:hideMark/>
          </w:tcPr>
          <w:p w14:paraId="775E6D0E" w14:textId="77777777" w:rsidR="001E0087" w:rsidRPr="0091317C" w:rsidRDefault="001E0087" w:rsidP="002B3507">
            <w:pPr>
              <w:spacing w:after="160" w:line="480" w:lineRule="auto"/>
              <w:rPr>
                <w:ins w:id="564" w:author="Vagisha Sharma" w:date="2025-11-08T19:25:00Z" w16du:dateUtc="2025-11-09T00:25:00Z"/>
                <w:rFonts w:ascii="Times New Roman" w:hAnsi="Times New Roman" w:cs="Times New Roman"/>
              </w:rPr>
            </w:pPr>
            <w:ins w:id="56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35</w:t>
              </w:r>
            </w:ins>
          </w:p>
        </w:tc>
        <w:tc>
          <w:tcPr>
            <w:tcW w:w="900" w:type="dxa"/>
            <w:hideMark/>
          </w:tcPr>
          <w:p w14:paraId="7C8AB535" w14:textId="77777777" w:rsidR="001E0087" w:rsidRPr="0091317C" w:rsidRDefault="001E0087" w:rsidP="002B3507">
            <w:pPr>
              <w:spacing w:after="160" w:line="480" w:lineRule="auto"/>
              <w:rPr>
                <w:ins w:id="566" w:author="Vagisha Sharma" w:date="2025-11-08T19:25:00Z" w16du:dateUtc="2025-11-09T00:25:00Z"/>
                <w:rFonts w:ascii="Times New Roman" w:hAnsi="Times New Roman" w:cs="Times New Roman"/>
              </w:rPr>
            </w:pPr>
            <w:ins w:id="56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2.8</w:t>
              </w:r>
            </w:ins>
          </w:p>
        </w:tc>
        <w:tc>
          <w:tcPr>
            <w:tcW w:w="1080" w:type="dxa"/>
            <w:hideMark/>
          </w:tcPr>
          <w:p w14:paraId="7056ADA8" w14:textId="77777777" w:rsidR="001E0087" w:rsidRPr="0091317C" w:rsidRDefault="001E0087" w:rsidP="002B3507">
            <w:pPr>
              <w:spacing w:after="160" w:line="480" w:lineRule="auto"/>
              <w:rPr>
                <w:ins w:id="568" w:author="Vagisha Sharma" w:date="2025-11-08T19:25:00Z" w16du:dateUtc="2025-11-09T00:25:00Z"/>
                <w:rFonts w:ascii="Times New Roman" w:hAnsi="Times New Roman" w:cs="Times New Roman"/>
              </w:rPr>
            </w:pPr>
            <w:ins w:id="56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7.3</w:t>
              </w:r>
            </w:ins>
          </w:p>
        </w:tc>
      </w:tr>
      <w:tr w:rsidR="001E0087" w:rsidRPr="0091317C" w14:paraId="2AC20581" w14:textId="77777777" w:rsidTr="002B3507">
        <w:trPr>
          <w:ins w:id="570" w:author="Vagisha Sharma" w:date="2025-11-08T19:25:00Z"/>
        </w:trPr>
        <w:tc>
          <w:tcPr>
            <w:tcW w:w="796" w:type="dxa"/>
            <w:hideMark/>
          </w:tcPr>
          <w:p w14:paraId="685A72AE" w14:textId="77777777" w:rsidR="001E0087" w:rsidRPr="0091317C" w:rsidRDefault="001E0087" w:rsidP="002B3507">
            <w:pPr>
              <w:spacing w:after="160" w:line="480" w:lineRule="auto"/>
              <w:rPr>
                <w:ins w:id="571" w:author="Vagisha Sharma" w:date="2025-11-08T19:25:00Z" w16du:dateUtc="2025-11-09T00:25:00Z"/>
                <w:rFonts w:ascii="Times New Roman" w:hAnsi="Times New Roman" w:cs="Times New Roman"/>
              </w:rPr>
            </w:pPr>
            <w:ins w:id="57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lastRenderedPageBreak/>
                <w:t>10</w:t>
              </w:r>
            </w:ins>
          </w:p>
        </w:tc>
        <w:tc>
          <w:tcPr>
            <w:tcW w:w="867" w:type="dxa"/>
            <w:hideMark/>
          </w:tcPr>
          <w:p w14:paraId="70EE5CAB" w14:textId="77777777" w:rsidR="001E0087" w:rsidRPr="0091317C" w:rsidRDefault="001E0087" w:rsidP="002B3507">
            <w:pPr>
              <w:spacing w:after="160" w:line="480" w:lineRule="auto"/>
              <w:rPr>
                <w:ins w:id="573" w:author="Vagisha Sharma" w:date="2025-11-08T19:25:00Z" w16du:dateUtc="2025-11-09T00:25:00Z"/>
                <w:rFonts w:ascii="Times New Roman" w:hAnsi="Times New Roman" w:cs="Times New Roman"/>
              </w:rPr>
            </w:pPr>
            <w:ins w:id="57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8</w:t>
              </w:r>
            </w:ins>
          </w:p>
        </w:tc>
        <w:tc>
          <w:tcPr>
            <w:tcW w:w="792" w:type="dxa"/>
            <w:hideMark/>
          </w:tcPr>
          <w:p w14:paraId="0365F5B3" w14:textId="77777777" w:rsidR="001E0087" w:rsidRPr="0091317C" w:rsidRDefault="001E0087" w:rsidP="002B3507">
            <w:pPr>
              <w:spacing w:after="160" w:line="480" w:lineRule="auto"/>
              <w:rPr>
                <w:ins w:id="575" w:author="Vagisha Sharma" w:date="2025-11-08T19:25:00Z" w16du:dateUtc="2025-11-09T00:25:00Z"/>
                <w:rFonts w:ascii="Times New Roman" w:hAnsi="Times New Roman" w:cs="Times New Roman"/>
              </w:rPr>
            </w:pPr>
            <w:ins w:id="57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5</w:t>
              </w:r>
            </w:ins>
          </w:p>
        </w:tc>
        <w:tc>
          <w:tcPr>
            <w:tcW w:w="863" w:type="dxa"/>
            <w:hideMark/>
          </w:tcPr>
          <w:p w14:paraId="798F84F4" w14:textId="77777777" w:rsidR="001E0087" w:rsidRPr="0091317C" w:rsidRDefault="001E0087" w:rsidP="002B3507">
            <w:pPr>
              <w:spacing w:after="160" w:line="480" w:lineRule="auto"/>
              <w:rPr>
                <w:ins w:id="577" w:author="Vagisha Sharma" w:date="2025-11-08T19:25:00Z" w16du:dateUtc="2025-11-09T00:25:00Z"/>
                <w:rFonts w:ascii="Times New Roman" w:hAnsi="Times New Roman" w:cs="Times New Roman"/>
              </w:rPr>
            </w:pPr>
            <w:ins w:id="57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2</w:t>
              </w:r>
            </w:ins>
          </w:p>
        </w:tc>
        <w:tc>
          <w:tcPr>
            <w:tcW w:w="1022" w:type="dxa"/>
            <w:hideMark/>
          </w:tcPr>
          <w:p w14:paraId="11EC75EF" w14:textId="77777777" w:rsidR="001E0087" w:rsidRPr="0091317C" w:rsidRDefault="001E0087" w:rsidP="002B3507">
            <w:pPr>
              <w:spacing w:after="160" w:line="480" w:lineRule="auto"/>
              <w:rPr>
                <w:ins w:id="579" w:author="Vagisha Sharma" w:date="2025-11-08T19:25:00Z" w16du:dateUtc="2025-11-09T00:25:00Z"/>
                <w:rFonts w:ascii="Times New Roman" w:hAnsi="Times New Roman" w:cs="Times New Roman"/>
              </w:rPr>
            </w:pPr>
            <w:ins w:id="58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</w:t>
              </w:r>
            </w:ins>
          </w:p>
        </w:tc>
        <w:tc>
          <w:tcPr>
            <w:tcW w:w="1151" w:type="dxa"/>
          </w:tcPr>
          <w:p w14:paraId="37751DE1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58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7.3</w:t>
              </w:r>
            </w:ins>
          </w:p>
        </w:tc>
        <w:tc>
          <w:tcPr>
            <w:tcW w:w="1151" w:type="dxa"/>
            <w:hideMark/>
          </w:tcPr>
          <w:p w14:paraId="2308023A" w14:textId="77777777" w:rsidR="001E0087" w:rsidRPr="0091317C" w:rsidRDefault="001E0087" w:rsidP="002B3507">
            <w:pPr>
              <w:spacing w:after="160" w:line="480" w:lineRule="auto"/>
              <w:rPr>
                <w:ins w:id="582" w:author="Vagisha Sharma" w:date="2025-11-08T19:25:00Z" w16du:dateUtc="2025-11-09T00:25:00Z"/>
                <w:rFonts w:ascii="Times New Roman" w:hAnsi="Times New Roman" w:cs="Times New Roman"/>
              </w:rPr>
            </w:pPr>
            <w:ins w:id="58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25</w:t>
              </w:r>
            </w:ins>
          </w:p>
        </w:tc>
        <w:tc>
          <w:tcPr>
            <w:tcW w:w="779" w:type="dxa"/>
            <w:hideMark/>
          </w:tcPr>
          <w:p w14:paraId="054A3B79" w14:textId="77777777" w:rsidR="001E0087" w:rsidRPr="0091317C" w:rsidRDefault="001E0087" w:rsidP="002B3507">
            <w:pPr>
              <w:spacing w:after="160" w:line="480" w:lineRule="auto"/>
              <w:rPr>
                <w:ins w:id="584" w:author="Vagisha Sharma" w:date="2025-11-08T19:25:00Z" w16du:dateUtc="2025-11-09T00:25:00Z"/>
                <w:rFonts w:ascii="Times New Roman" w:hAnsi="Times New Roman" w:cs="Times New Roman"/>
              </w:rPr>
            </w:pPr>
            <w:ins w:id="58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2</w:t>
              </w:r>
            </w:ins>
          </w:p>
        </w:tc>
        <w:tc>
          <w:tcPr>
            <w:tcW w:w="900" w:type="dxa"/>
            <w:hideMark/>
          </w:tcPr>
          <w:p w14:paraId="0BD8409D" w14:textId="77777777" w:rsidR="001E0087" w:rsidRPr="0091317C" w:rsidRDefault="001E0087" w:rsidP="002B3507">
            <w:pPr>
              <w:spacing w:after="160" w:line="480" w:lineRule="auto"/>
              <w:rPr>
                <w:ins w:id="586" w:author="Vagisha Sharma" w:date="2025-11-08T19:25:00Z" w16du:dateUtc="2025-11-09T00:25:00Z"/>
                <w:rFonts w:ascii="Times New Roman" w:hAnsi="Times New Roman" w:cs="Times New Roman"/>
              </w:rPr>
            </w:pPr>
            <w:ins w:id="58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8</w:t>
              </w:r>
            </w:ins>
          </w:p>
        </w:tc>
        <w:tc>
          <w:tcPr>
            <w:tcW w:w="990" w:type="dxa"/>
            <w:hideMark/>
          </w:tcPr>
          <w:p w14:paraId="02338E99" w14:textId="77777777" w:rsidR="001E0087" w:rsidRPr="0091317C" w:rsidRDefault="001E0087" w:rsidP="002B3507">
            <w:pPr>
              <w:spacing w:after="160" w:line="480" w:lineRule="auto"/>
              <w:rPr>
                <w:ins w:id="588" w:author="Vagisha Sharma" w:date="2025-11-08T19:25:00Z" w16du:dateUtc="2025-11-09T00:25:00Z"/>
                <w:rFonts w:ascii="Times New Roman" w:hAnsi="Times New Roman" w:cs="Times New Roman"/>
              </w:rPr>
            </w:pPr>
            <w:ins w:id="58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.5</w:t>
              </w:r>
            </w:ins>
          </w:p>
        </w:tc>
        <w:tc>
          <w:tcPr>
            <w:tcW w:w="900" w:type="dxa"/>
            <w:hideMark/>
          </w:tcPr>
          <w:p w14:paraId="0EF2229B" w14:textId="77777777" w:rsidR="001E0087" w:rsidRPr="0091317C" w:rsidRDefault="001E0087" w:rsidP="002B3507">
            <w:pPr>
              <w:spacing w:after="160" w:line="480" w:lineRule="auto"/>
              <w:rPr>
                <w:ins w:id="590" w:author="Vagisha Sharma" w:date="2025-11-08T19:25:00Z" w16du:dateUtc="2025-11-09T00:25:00Z"/>
                <w:rFonts w:ascii="Times New Roman" w:hAnsi="Times New Roman" w:cs="Times New Roman"/>
              </w:rPr>
            </w:pPr>
            <w:ins w:id="59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1.0</w:t>
              </w:r>
            </w:ins>
          </w:p>
        </w:tc>
        <w:tc>
          <w:tcPr>
            <w:tcW w:w="1080" w:type="dxa"/>
            <w:hideMark/>
          </w:tcPr>
          <w:p w14:paraId="7A264F6D" w14:textId="77777777" w:rsidR="001E0087" w:rsidRPr="0091317C" w:rsidRDefault="001E0087" w:rsidP="002B3507">
            <w:pPr>
              <w:spacing w:after="160" w:line="480" w:lineRule="auto"/>
              <w:rPr>
                <w:ins w:id="592" w:author="Vagisha Sharma" w:date="2025-11-08T19:25:00Z" w16du:dateUtc="2025-11-09T00:25:00Z"/>
                <w:rFonts w:ascii="Times New Roman" w:hAnsi="Times New Roman" w:cs="Times New Roman"/>
              </w:rPr>
            </w:pPr>
            <w:ins w:id="59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8.9</w:t>
              </w:r>
            </w:ins>
          </w:p>
        </w:tc>
      </w:tr>
      <w:tr w:rsidR="001E0087" w:rsidRPr="0091317C" w14:paraId="1F9B2AFD" w14:textId="77777777" w:rsidTr="002B3507">
        <w:trPr>
          <w:ins w:id="594" w:author="Vagisha Sharma" w:date="2025-11-08T19:25:00Z"/>
        </w:trPr>
        <w:tc>
          <w:tcPr>
            <w:tcW w:w="796" w:type="dxa"/>
            <w:hideMark/>
          </w:tcPr>
          <w:p w14:paraId="7059F7E8" w14:textId="77777777" w:rsidR="001E0087" w:rsidRPr="0091317C" w:rsidRDefault="001E0087" w:rsidP="002B3507">
            <w:pPr>
              <w:spacing w:after="160" w:line="480" w:lineRule="auto"/>
              <w:rPr>
                <w:ins w:id="595" w:author="Vagisha Sharma" w:date="2025-11-08T19:25:00Z" w16du:dateUtc="2025-11-09T00:25:00Z"/>
                <w:rFonts w:ascii="Times New Roman" w:hAnsi="Times New Roman" w:cs="Times New Roman"/>
              </w:rPr>
            </w:pPr>
            <w:ins w:id="59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1</w:t>
              </w:r>
            </w:ins>
          </w:p>
        </w:tc>
        <w:tc>
          <w:tcPr>
            <w:tcW w:w="867" w:type="dxa"/>
            <w:hideMark/>
          </w:tcPr>
          <w:p w14:paraId="46887B83" w14:textId="77777777" w:rsidR="001E0087" w:rsidRPr="0091317C" w:rsidRDefault="001E0087" w:rsidP="002B3507">
            <w:pPr>
              <w:spacing w:after="160" w:line="480" w:lineRule="auto"/>
              <w:rPr>
                <w:ins w:id="597" w:author="Vagisha Sharma" w:date="2025-11-08T19:25:00Z" w16du:dateUtc="2025-11-09T00:25:00Z"/>
                <w:rFonts w:ascii="Times New Roman" w:hAnsi="Times New Roman" w:cs="Times New Roman"/>
              </w:rPr>
            </w:pPr>
            <w:ins w:id="59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9</w:t>
              </w:r>
            </w:ins>
          </w:p>
        </w:tc>
        <w:tc>
          <w:tcPr>
            <w:tcW w:w="792" w:type="dxa"/>
            <w:hideMark/>
          </w:tcPr>
          <w:p w14:paraId="7CF730B8" w14:textId="77777777" w:rsidR="001E0087" w:rsidRPr="0091317C" w:rsidRDefault="001E0087" w:rsidP="002B3507">
            <w:pPr>
              <w:spacing w:after="160" w:line="480" w:lineRule="auto"/>
              <w:rPr>
                <w:ins w:id="599" w:author="Vagisha Sharma" w:date="2025-11-08T19:25:00Z" w16du:dateUtc="2025-11-09T00:25:00Z"/>
                <w:rFonts w:ascii="Times New Roman" w:hAnsi="Times New Roman" w:cs="Times New Roman"/>
              </w:rPr>
            </w:pPr>
            <w:ins w:id="60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7</w:t>
              </w:r>
            </w:ins>
          </w:p>
        </w:tc>
        <w:tc>
          <w:tcPr>
            <w:tcW w:w="863" w:type="dxa"/>
            <w:hideMark/>
          </w:tcPr>
          <w:p w14:paraId="321504C5" w14:textId="77777777" w:rsidR="001E0087" w:rsidRPr="0091317C" w:rsidRDefault="001E0087" w:rsidP="002B3507">
            <w:pPr>
              <w:spacing w:after="160" w:line="480" w:lineRule="auto"/>
              <w:rPr>
                <w:ins w:id="601" w:author="Vagisha Sharma" w:date="2025-11-08T19:25:00Z" w16du:dateUtc="2025-11-09T00:25:00Z"/>
                <w:rFonts w:ascii="Times New Roman" w:hAnsi="Times New Roman" w:cs="Times New Roman"/>
              </w:rPr>
            </w:pPr>
            <w:ins w:id="60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8</w:t>
              </w:r>
            </w:ins>
          </w:p>
        </w:tc>
        <w:tc>
          <w:tcPr>
            <w:tcW w:w="1022" w:type="dxa"/>
            <w:hideMark/>
          </w:tcPr>
          <w:p w14:paraId="6B64D234" w14:textId="77777777" w:rsidR="001E0087" w:rsidRPr="0091317C" w:rsidRDefault="001E0087" w:rsidP="002B3507">
            <w:pPr>
              <w:spacing w:after="160" w:line="480" w:lineRule="auto"/>
              <w:rPr>
                <w:ins w:id="603" w:author="Vagisha Sharma" w:date="2025-11-08T19:25:00Z" w16du:dateUtc="2025-11-09T00:25:00Z"/>
                <w:rFonts w:ascii="Times New Roman" w:hAnsi="Times New Roman" w:cs="Times New Roman"/>
              </w:rPr>
            </w:pPr>
            <w:ins w:id="60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2</w:t>
              </w:r>
            </w:ins>
          </w:p>
        </w:tc>
        <w:tc>
          <w:tcPr>
            <w:tcW w:w="1151" w:type="dxa"/>
          </w:tcPr>
          <w:p w14:paraId="15E11086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60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.8</w:t>
              </w:r>
            </w:ins>
          </w:p>
        </w:tc>
        <w:tc>
          <w:tcPr>
            <w:tcW w:w="1151" w:type="dxa"/>
            <w:hideMark/>
          </w:tcPr>
          <w:p w14:paraId="7643B36D" w14:textId="77777777" w:rsidR="001E0087" w:rsidRPr="0091317C" w:rsidRDefault="001E0087" w:rsidP="002B3507">
            <w:pPr>
              <w:spacing w:after="160" w:line="480" w:lineRule="auto"/>
              <w:rPr>
                <w:ins w:id="606" w:author="Vagisha Sharma" w:date="2025-11-08T19:25:00Z" w16du:dateUtc="2025-11-09T00:25:00Z"/>
                <w:rFonts w:ascii="Times New Roman" w:hAnsi="Times New Roman" w:cs="Times New Roman"/>
              </w:rPr>
            </w:pPr>
            <w:ins w:id="60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97</w:t>
              </w:r>
            </w:ins>
          </w:p>
        </w:tc>
        <w:tc>
          <w:tcPr>
            <w:tcW w:w="779" w:type="dxa"/>
            <w:hideMark/>
          </w:tcPr>
          <w:p w14:paraId="1E475922" w14:textId="77777777" w:rsidR="001E0087" w:rsidRPr="0091317C" w:rsidRDefault="001E0087" w:rsidP="002B3507">
            <w:pPr>
              <w:spacing w:after="160" w:line="480" w:lineRule="auto"/>
              <w:rPr>
                <w:ins w:id="608" w:author="Vagisha Sharma" w:date="2025-11-08T19:25:00Z" w16du:dateUtc="2025-11-09T00:25:00Z"/>
                <w:rFonts w:ascii="Times New Roman" w:hAnsi="Times New Roman" w:cs="Times New Roman"/>
              </w:rPr>
            </w:pPr>
            <w:ins w:id="60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27</w:t>
              </w:r>
            </w:ins>
          </w:p>
        </w:tc>
        <w:tc>
          <w:tcPr>
            <w:tcW w:w="900" w:type="dxa"/>
            <w:hideMark/>
          </w:tcPr>
          <w:p w14:paraId="32331CA2" w14:textId="77777777" w:rsidR="001E0087" w:rsidRPr="0091317C" w:rsidRDefault="001E0087" w:rsidP="002B3507">
            <w:pPr>
              <w:spacing w:after="160" w:line="480" w:lineRule="auto"/>
              <w:rPr>
                <w:ins w:id="610" w:author="Vagisha Sharma" w:date="2025-11-08T19:25:00Z" w16du:dateUtc="2025-11-09T00:25:00Z"/>
                <w:rFonts w:ascii="Times New Roman" w:hAnsi="Times New Roman" w:cs="Times New Roman"/>
              </w:rPr>
            </w:pPr>
            <w:ins w:id="61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0</w:t>
              </w:r>
            </w:ins>
          </w:p>
        </w:tc>
        <w:tc>
          <w:tcPr>
            <w:tcW w:w="990" w:type="dxa"/>
            <w:hideMark/>
          </w:tcPr>
          <w:p w14:paraId="6DDE3DED" w14:textId="77777777" w:rsidR="001E0087" w:rsidRPr="0091317C" w:rsidRDefault="001E0087" w:rsidP="002B3507">
            <w:pPr>
              <w:spacing w:after="160" w:line="480" w:lineRule="auto"/>
              <w:rPr>
                <w:ins w:id="612" w:author="Vagisha Sharma" w:date="2025-11-08T19:25:00Z" w16du:dateUtc="2025-11-09T00:25:00Z"/>
                <w:rFonts w:ascii="Times New Roman" w:hAnsi="Times New Roman" w:cs="Times New Roman"/>
              </w:rPr>
            </w:pPr>
            <w:ins w:id="61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.37</w:t>
              </w:r>
            </w:ins>
          </w:p>
        </w:tc>
        <w:tc>
          <w:tcPr>
            <w:tcW w:w="900" w:type="dxa"/>
            <w:hideMark/>
          </w:tcPr>
          <w:p w14:paraId="01FAAD74" w14:textId="77777777" w:rsidR="001E0087" w:rsidRPr="0091317C" w:rsidRDefault="001E0087" w:rsidP="002B3507">
            <w:pPr>
              <w:spacing w:after="160" w:line="480" w:lineRule="auto"/>
              <w:rPr>
                <w:ins w:id="614" w:author="Vagisha Sharma" w:date="2025-11-08T19:25:00Z" w16du:dateUtc="2025-11-09T00:25:00Z"/>
                <w:rFonts w:ascii="Times New Roman" w:hAnsi="Times New Roman" w:cs="Times New Roman"/>
              </w:rPr>
            </w:pPr>
            <w:ins w:id="61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3.2</w:t>
              </w:r>
            </w:ins>
          </w:p>
        </w:tc>
        <w:tc>
          <w:tcPr>
            <w:tcW w:w="1080" w:type="dxa"/>
            <w:hideMark/>
          </w:tcPr>
          <w:p w14:paraId="08DCF477" w14:textId="77777777" w:rsidR="001E0087" w:rsidRPr="0091317C" w:rsidRDefault="001E0087" w:rsidP="002B3507">
            <w:pPr>
              <w:spacing w:after="160" w:line="480" w:lineRule="auto"/>
              <w:rPr>
                <w:ins w:id="616" w:author="Vagisha Sharma" w:date="2025-11-08T19:25:00Z" w16du:dateUtc="2025-11-09T00:25:00Z"/>
                <w:rFonts w:ascii="Times New Roman" w:hAnsi="Times New Roman" w:cs="Times New Roman"/>
              </w:rPr>
            </w:pPr>
            <w:ins w:id="61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8.1</w:t>
              </w:r>
            </w:ins>
          </w:p>
        </w:tc>
      </w:tr>
      <w:tr w:rsidR="001E0087" w:rsidRPr="0091317C" w14:paraId="46D0274C" w14:textId="77777777" w:rsidTr="002B3507">
        <w:trPr>
          <w:ins w:id="618" w:author="Vagisha Sharma" w:date="2025-11-08T19:25:00Z"/>
        </w:trPr>
        <w:tc>
          <w:tcPr>
            <w:tcW w:w="796" w:type="dxa"/>
            <w:hideMark/>
          </w:tcPr>
          <w:p w14:paraId="1ECCE765" w14:textId="77777777" w:rsidR="001E0087" w:rsidRPr="0091317C" w:rsidRDefault="001E0087" w:rsidP="002B3507">
            <w:pPr>
              <w:spacing w:after="160" w:line="480" w:lineRule="auto"/>
              <w:rPr>
                <w:ins w:id="619" w:author="Vagisha Sharma" w:date="2025-11-08T19:25:00Z" w16du:dateUtc="2025-11-09T00:25:00Z"/>
                <w:rFonts w:ascii="Times New Roman" w:hAnsi="Times New Roman" w:cs="Times New Roman"/>
              </w:rPr>
            </w:pPr>
            <w:ins w:id="620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2</w:t>
              </w:r>
            </w:ins>
          </w:p>
        </w:tc>
        <w:tc>
          <w:tcPr>
            <w:tcW w:w="867" w:type="dxa"/>
            <w:hideMark/>
          </w:tcPr>
          <w:p w14:paraId="35D5E0D3" w14:textId="77777777" w:rsidR="001E0087" w:rsidRPr="0091317C" w:rsidRDefault="001E0087" w:rsidP="002B3507">
            <w:pPr>
              <w:spacing w:after="160" w:line="480" w:lineRule="auto"/>
              <w:rPr>
                <w:ins w:id="621" w:author="Vagisha Sharma" w:date="2025-11-08T19:25:00Z" w16du:dateUtc="2025-11-09T00:25:00Z"/>
                <w:rFonts w:ascii="Times New Roman" w:hAnsi="Times New Roman" w:cs="Times New Roman"/>
              </w:rPr>
            </w:pPr>
            <w:ins w:id="622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90</w:t>
              </w:r>
            </w:ins>
          </w:p>
        </w:tc>
        <w:tc>
          <w:tcPr>
            <w:tcW w:w="792" w:type="dxa"/>
            <w:hideMark/>
          </w:tcPr>
          <w:p w14:paraId="691ED9A7" w14:textId="77777777" w:rsidR="001E0087" w:rsidRPr="0091317C" w:rsidRDefault="001E0087" w:rsidP="002B3507">
            <w:pPr>
              <w:spacing w:after="160" w:line="480" w:lineRule="auto"/>
              <w:rPr>
                <w:ins w:id="623" w:author="Vagisha Sharma" w:date="2025-11-08T19:25:00Z" w16du:dateUtc="2025-11-09T00:25:00Z"/>
                <w:rFonts w:ascii="Times New Roman" w:hAnsi="Times New Roman" w:cs="Times New Roman"/>
              </w:rPr>
            </w:pPr>
            <w:ins w:id="624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84</w:t>
              </w:r>
            </w:ins>
          </w:p>
        </w:tc>
        <w:tc>
          <w:tcPr>
            <w:tcW w:w="863" w:type="dxa"/>
            <w:hideMark/>
          </w:tcPr>
          <w:p w14:paraId="5F90B97A" w14:textId="77777777" w:rsidR="001E0087" w:rsidRPr="0091317C" w:rsidRDefault="001E0087" w:rsidP="002B3507">
            <w:pPr>
              <w:spacing w:after="160" w:line="480" w:lineRule="auto"/>
              <w:rPr>
                <w:ins w:id="625" w:author="Vagisha Sharma" w:date="2025-11-08T19:25:00Z" w16du:dateUtc="2025-11-09T00:25:00Z"/>
                <w:rFonts w:ascii="Times New Roman" w:hAnsi="Times New Roman" w:cs="Times New Roman"/>
              </w:rPr>
            </w:pPr>
            <w:ins w:id="626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8</w:t>
              </w:r>
            </w:ins>
          </w:p>
        </w:tc>
        <w:tc>
          <w:tcPr>
            <w:tcW w:w="1022" w:type="dxa"/>
            <w:hideMark/>
          </w:tcPr>
          <w:p w14:paraId="4E28670B" w14:textId="77777777" w:rsidR="001E0087" w:rsidRPr="0091317C" w:rsidRDefault="001E0087" w:rsidP="002B3507">
            <w:pPr>
              <w:spacing w:after="160" w:line="480" w:lineRule="auto"/>
              <w:rPr>
                <w:ins w:id="627" w:author="Vagisha Sharma" w:date="2025-11-08T19:25:00Z" w16du:dateUtc="2025-11-09T00:25:00Z"/>
                <w:rFonts w:ascii="Times New Roman" w:hAnsi="Times New Roman" w:cs="Times New Roman"/>
              </w:rPr>
            </w:pPr>
            <w:ins w:id="628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6</w:t>
              </w:r>
            </w:ins>
          </w:p>
        </w:tc>
        <w:tc>
          <w:tcPr>
            <w:tcW w:w="1151" w:type="dxa"/>
          </w:tcPr>
          <w:p w14:paraId="7F05F625" w14:textId="77777777" w:rsidR="001E0087" w:rsidRPr="0091317C" w:rsidRDefault="001E0087" w:rsidP="002B3507">
            <w:pPr>
              <w:spacing w:line="480" w:lineRule="auto"/>
              <w:rPr>
                <w:rFonts w:ascii="Times New Roman" w:hAnsi="Times New Roman" w:cs="Times New Roman"/>
              </w:rPr>
            </w:pPr>
            <w:ins w:id="62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4.5</w:t>
              </w:r>
            </w:ins>
          </w:p>
        </w:tc>
        <w:tc>
          <w:tcPr>
            <w:tcW w:w="1151" w:type="dxa"/>
            <w:hideMark/>
          </w:tcPr>
          <w:p w14:paraId="22C0F1E3" w14:textId="77777777" w:rsidR="001E0087" w:rsidRPr="0091317C" w:rsidRDefault="001E0087" w:rsidP="002B3507">
            <w:pPr>
              <w:spacing w:after="160" w:line="480" w:lineRule="auto"/>
              <w:rPr>
                <w:ins w:id="630" w:author="Vagisha Sharma" w:date="2025-11-08T19:25:00Z" w16du:dateUtc="2025-11-09T00:25:00Z"/>
                <w:rFonts w:ascii="Times New Roman" w:hAnsi="Times New Roman" w:cs="Times New Roman"/>
              </w:rPr>
            </w:pPr>
            <w:ins w:id="63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8</w:t>
              </w:r>
            </w:ins>
          </w:p>
        </w:tc>
        <w:tc>
          <w:tcPr>
            <w:tcW w:w="779" w:type="dxa"/>
            <w:hideMark/>
          </w:tcPr>
          <w:p w14:paraId="5F0C6276" w14:textId="77777777" w:rsidR="001E0087" w:rsidRPr="0091317C" w:rsidRDefault="001E0087" w:rsidP="002B3507">
            <w:pPr>
              <w:spacing w:after="160" w:line="480" w:lineRule="auto"/>
              <w:rPr>
                <w:ins w:id="632" w:author="Vagisha Sharma" w:date="2025-11-08T19:25:00Z" w16du:dateUtc="2025-11-09T00:25:00Z"/>
                <w:rFonts w:ascii="Times New Roman" w:hAnsi="Times New Roman" w:cs="Times New Roman"/>
              </w:rPr>
            </w:pPr>
            <w:ins w:id="633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6</w:t>
              </w:r>
            </w:ins>
          </w:p>
        </w:tc>
        <w:tc>
          <w:tcPr>
            <w:tcW w:w="900" w:type="dxa"/>
            <w:hideMark/>
          </w:tcPr>
          <w:p w14:paraId="792A3044" w14:textId="77777777" w:rsidR="001E0087" w:rsidRPr="0091317C" w:rsidRDefault="001E0087" w:rsidP="002B3507">
            <w:pPr>
              <w:spacing w:after="160" w:line="480" w:lineRule="auto"/>
              <w:rPr>
                <w:ins w:id="634" w:author="Vagisha Sharma" w:date="2025-11-08T19:25:00Z" w16du:dateUtc="2025-11-09T00:25:00Z"/>
                <w:rFonts w:ascii="Times New Roman" w:hAnsi="Times New Roman" w:cs="Times New Roman"/>
              </w:rPr>
            </w:pPr>
            <w:ins w:id="635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0</w:t>
              </w:r>
            </w:ins>
          </w:p>
        </w:tc>
        <w:tc>
          <w:tcPr>
            <w:tcW w:w="990" w:type="dxa"/>
            <w:hideMark/>
          </w:tcPr>
          <w:p w14:paraId="628A9404" w14:textId="77777777" w:rsidR="001E0087" w:rsidRPr="0091317C" w:rsidRDefault="001E0087" w:rsidP="002B3507">
            <w:pPr>
              <w:spacing w:after="160" w:line="480" w:lineRule="auto"/>
              <w:rPr>
                <w:ins w:id="636" w:author="Vagisha Sharma" w:date="2025-11-08T19:25:00Z" w16du:dateUtc="2025-11-09T00:25:00Z"/>
                <w:rFonts w:ascii="Times New Roman" w:hAnsi="Times New Roman" w:cs="Times New Roman"/>
              </w:rPr>
            </w:pPr>
            <w:ins w:id="637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3.5</w:t>
              </w:r>
            </w:ins>
          </w:p>
        </w:tc>
        <w:tc>
          <w:tcPr>
            <w:tcW w:w="900" w:type="dxa"/>
            <w:hideMark/>
          </w:tcPr>
          <w:p w14:paraId="795D4C45" w14:textId="77777777" w:rsidR="001E0087" w:rsidRPr="0091317C" w:rsidRDefault="001E0087" w:rsidP="002B3507">
            <w:pPr>
              <w:spacing w:after="160" w:line="480" w:lineRule="auto"/>
              <w:rPr>
                <w:ins w:id="638" w:author="Vagisha Sharma" w:date="2025-11-08T19:25:00Z" w16du:dateUtc="2025-11-09T00:25:00Z"/>
                <w:rFonts w:ascii="Times New Roman" w:hAnsi="Times New Roman" w:cs="Times New Roman"/>
              </w:rPr>
            </w:pPr>
            <w:ins w:id="639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5.0</w:t>
              </w:r>
            </w:ins>
          </w:p>
        </w:tc>
        <w:tc>
          <w:tcPr>
            <w:tcW w:w="1080" w:type="dxa"/>
            <w:hideMark/>
          </w:tcPr>
          <w:p w14:paraId="0B43E5B6" w14:textId="77777777" w:rsidR="001E0087" w:rsidRPr="0091317C" w:rsidRDefault="001E0087" w:rsidP="002B3507">
            <w:pPr>
              <w:spacing w:after="160" w:line="480" w:lineRule="auto"/>
              <w:rPr>
                <w:ins w:id="640" w:author="Vagisha Sharma" w:date="2025-11-08T19:25:00Z" w16du:dateUtc="2025-11-09T00:25:00Z"/>
                <w:rFonts w:ascii="Times New Roman" w:hAnsi="Times New Roman" w:cs="Times New Roman"/>
              </w:rPr>
            </w:pPr>
            <w:ins w:id="641" w:author="Vagisha Sharma" w:date="2025-11-08T19:25:00Z" w16du:dateUtc="2025-11-09T00:25:00Z">
              <w:r w:rsidRPr="0091317C">
                <w:rPr>
                  <w:rFonts w:ascii="Times New Roman" w:hAnsi="Times New Roman" w:cs="Times New Roman"/>
                </w:rPr>
                <w:t>17.8</w:t>
              </w:r>
            </w:ins>
          </w:p>
        </w:tc>
      </w:tr>
    </w:tbl>
    <w:p w14:paraId="3A806095" w14:textId="77777777" w:rsidR="001E0087" w:rsidRPr="0091317C" w:rsidRDefault="001E0087" w:rsidP="001E0087">
      <w:pPr>
        <w:spacing w:line="480" w:lineRule="auto"/>
        <w:rPr>
          <w:ins w:id="642" w:author="Vagisha Sharma" w:date="2025-11-08T19:25:00Z" w16du:dateUtc="2025-11-09T00:25:00Z"/>
          <w:rFonts w:ascii="Times New Roman" w:hAnsi="Times New Roman" w:cs="Times New Roman"/>
        </w:rPr>
      </w:pPr>
    </w:p>
    <w:p w14:paraId="6A060307" w14:textId="21783F1B" w:rsidR="001E0087" w:rsidRPr="0091317C" w:rsidRDefault="001E0087" w:rsidP="001E0087">
      <w:pPr>
        <w:spacing w:line="480" w:lineRule="auto"/>
        <w:rPr>
          <w:ins w:id="643" w:author="Vagisha Sharma" w:date="2025-11-08T19:25:00Z" w16du:dateUtc="2025-11-09T00:25:00Z"/>
          <w:rFonts w:ascii="Times New Roman" w:hAnsi="Times New Roman" w:cs="Times New Roman"/>
        </w:rPr>
      </w:pPr>
      <w:ins w:id="644" w:author="Vagisha Sharma" w:date="2025-11-08T19:25:00Z" w16du:dateUtc="2025-11-09T00:25:00Z">
        <w:r w:rsidRPr="0091317C">
          <w:rPr>
            <w:rFonts w:ascii="Times New Roman" w:hAnsi="Times New Roman" w:cs="Times New Roman"/>
          </w:rPr>
          <w:t xml:space="preserve">Abbreviations: AS = aortic stenosis; CAD = coronary artery disease; COPD = chronic obstructive pulmonary disease; EF = ejection fraction; </w:t>
        </w:r>
        <w:proofErr w:type="spellStart"/>
        <w:r w:rsidRPr="0091317C">
          <w:rPr>
            <w:rFonts w:ascii="Times New Roman" w:hAnsi="Times New Roman" w:cs="Times New Roman"/>
          </w:rPr>
          <w:t>HFrEF</w:t>
        </w:r>
        <w:proofErr w:type="spellEnd"/>
        <w:r w:rsidRPr="0091317C">
          <w:rPr>
            <w:rFonts w:ascii="Times New Roman" w:hAnsi="Times New Roman" w:cs="Times New Roman"/>
          </w:rPr>
          <w:t xml:space="preserve"> = heart failure with reduced ejection fraction; MAP = mean arterial pressure; MS = mitral stenosis; OSA = obstructive sleep apnea; PAD = peripheral arterial disease; PFO = patent foramen </w:t>
        </w:r>
        <w:proofErr w:type="spellStart"/>
        <w:r w:rsidRPr="0091317C">
          <w:rPr>
            <w:rFonts w:ascii="Times New Roman" w:hAnsi="Times New Roman" w:cs="Times New Roman"/>
          </w:rPr>
          <w:t>ovale</w:t>
        </w:r>
        <w:proofErr w:type="spellEnd"/>
        <w:r w:rsidRPr="0091317C">
          <w:rPr>
            <w:rFonts w:ascii="Times New Roman" w:hAnsi="Times New Roman" w:cs="Times New Roman"/>
          </w:rPr>
          <w:t>; PVR = pulmonary vascular resistance; PY = Pack years; SVR = systemic vascular resistance; WU = Wood units.</w:t>
        </w:r>
      </w:ins>
    </w:p>
    <w:p w14:paraId="03AF07A7" w14:textId="77777777" w:rsidR="001E0087" w:rsidRPr="0091317C" w:rsidRDefault="001E0087" w:rsidP="001E0087">
      <w:pPr>
        <w:spacing w:line="480" w:lineRule="auto"/>
        <w:rPr>
          <w:rFonts w:ascii="Times New Roman" w:hAnsi="Times New Roman" w:cs="Times New Roman"/>
        </w:rPr>
      </w:pPr>
    </w:p>
    <w:p w14:paraId="6CC5388E" w14:textId="77777777" w:rsidR="001E0087" w:rsidRPr="0091317C" w:rsidRDefault="001E0087" w:rsidP="001E0087">
      <w:pPr>
        <w:spacing w:line="480" w:lineRule="auto"/>
        <w:rPr>
          <w:rFonts w:ascii="Times New Roman" w:hAnsi="Times New Roman" w:cs="Times New Roman"/>
        </w:rPr>
      </w:pPr>
    </w:p>
    <w:p w14:paraId="651783D7" w14:textId="77777777" w:rsidR="001E0087" w:rsidRPr="0091317C" w:rsidRDefault="001E0087" w:rsidP="001E0087">
      <w:pPr>
        <w:spacing w:line="480" w:lineRule="auto"/>
        <w:rPr>
          <w:rFonts w:ascii="Times New Roman" w:hAnsi="Times New Roman" w:cs="Times New Roman"/>
        </w:rPr>
      </w:pPr>
    </w:p>
    <w:p w14:paraId="5229AA71" w14:textId="77777777" w:rsidR="001E0087" w:rsidRPr="0091317C" w:rsidRDefault="001E0087" w:rsidP="001E0087">
      <w:pPr>
        <w:spacing w:line="480" w:lineRule="auto"/>
        <w:rPr>
          <w:rFonts w:ascii="Times New Roman" w:hAnsi="Times New Roman" w:cs="Times New Roman"/>
        </w:rPr>
      </w:pPr>
    </w:p>
    <w:p w14:paraId="161519DA" w14:textId="77777777" w:rsidR="00A84024" w:rsidRDefault="00A84024"/>
    <w:sectPr w:rsidR="00A84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agisha Sharma">
    <w15:presenceInfo w15:providerId="Windows Live" w15:userId="a8b4a6fe2289bd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087"/>
    <w:rsid w:val="001E0087"/>
    <w:rsid w:val="002B76BF"/>
    <w:rsid w:val="00330D04"/>
    <w:rsid w:val="00624646"/>
    <w:rsid w:val="00665FB9"/>
    <w:rsid w:val="008124CE"/>
    <w:rsid w:val="00907739"/>
    <w:rsid w:val="00A84024"/>
    <w:rsid w:val="00AF471E"/>
    <w:rsid w:val="00B4577D"/>
    <w:rsid w:val="00BA2B81"/>
    <w:rsid w:val="00CC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5AA20"/>
  <w15:chartTrackingRefBased/>
  <w15:docId w15:val="{0FBB9B23-314B-4D2B-AF6D-8DF949DB0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087"/>
  </w:style>
  <w:style w:type="paragraph" w:styleId="Heading1">
    <w:name w:val="heading 1"/>
    <w:basedOn w:val="Normal"/>
    <w:next w:val="Normal"/>
    <w:link w:val="Heading1Char"/>
    <w:uiPriority w:val="9"/>
    <w:qFormat/>
    <w:rsid w:val="001E00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0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0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0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0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0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0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0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0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0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0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0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0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0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0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0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6</Words>
  <Characters>2252</Characters>
  <Application>Microsoft Office Word</Application>
  <DocSecurity>0</DocSecurity>
  <Lines>450</Lines>
  <Paragraphs>347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isha Sharma</dc:creator>
  <cp:keywords/>
  <dc:description/>
  <cp:lastModifiedBy>Vagisha Sharma</cp:lastModifiedBy>
  <cp:revision>4</cp:revision>
  <dcterms:created xsi:type="dcterms:W3CDTF">2026-04-18T23:52:00Z</dcterms:created>
  <dcterms:modified xsi:type="dcterms:W3CDTF">2026-04-18T23:53:00Z</dcterms:modified>
</cp:coreProperties>
</file>